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4C4A" w:rsidRDefault="00ED4C4A" w:rsidP="00ED4C4A">
      <w:pPr>
        <w:spacing w:line="480" w:lineRule="auto"/>
        <w:contextualSpacing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Information to:</w:t>
      </w:r>
    </w:p>
    <w:p w:rsidR="00ED4C4A" w:rsidRDefault="00ED4C4A" w:rsidP="00ED4C4A">
      <w:pPr>
        <w:spacing w:line="480" w:lineRule="auto"/>
        <w:contextualSpacing/>
        <w:rPr>
          <w:rFonts w:ascii="Times New Roman" w:hAnsi="Times New Roman"/>
          <w:b/>
          <w:sz w:val="24"/>
          <w:szCs w:val="24"/>
        </w:rPr>
      </w:pPr>
    </w:p>
    <w:p w:rsidR="00ED4C4A" w:rsidRPr="0036542A" w:rsidRDefault="00ED4C4A" w:rsidP="00ED4C4A">
      <w:pPr>
        <w:wordWrap/>
        <w:adjustRightInd w:val="0"/>
        <w:snapToGrid w:val="0"/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36542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he relationship of comorbidities to mortality and cause of death in patients with differentiated thyroid carcinoma</w:t>
      </w:r>
    </w:p>
    <w:p w:rsidR="00ED4C4A" w:rsidRPr="0036542A" w:rsidRDefault="00ED4C4A" w:rsidP="00ED4C4A">
      <w:pPr>
        <w:wordWrap/>
        <w:adjustRightInd w:val="0"/>
        <w:snapToGrid w:val="0"/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ED4C4A" w:rsidRPr="0036542A" w:rsidRDefault="00ED4C4A" w:rsidP="00ED4C4A">
      <w:pPr>
        <w:wordWrap/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36542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Young Ki Lee MD,</w:t>
      </w:r>
      <w:r w:rsidRPr="0036542A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1,2</w:t>
      </w:r>
      <w:r w:rsidRPr="0036542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Namki Hong MD,</w:t>
      </w:r>
      <w:r w:rsidRPr="0036542A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1</w:t>
      </w:r>
      <w:r w:rsidRPr="0036542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e Hee Park MD,</w:t>
      </w:r>
      <w:r w:rsidRPr="0036542A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3</w:t>
      </w:r>
      <w:r w:rsidRPr="0036542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Dong Yeob Shin MD, PhD,</w:t>
      </w:r>
      <w:r w:rsidRPr="0036542A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1</w:t>
      </w:r>
      <w:r w:rsidRPr="0036542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Cho Rok Lee MD,</w:t>
      </w:r>
      <w:r w:rsidRPr="0036542A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4</w:t>
      </w:r>
      <w:r w:rsidRPr="0036542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ang-Wook Kang MD, PhD,</w:t>
      </w:r>
      <w:r w:rsidRPr="0036542A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4</w:t>
      </w:r>
      <w:r w:rsidRPr="0036542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Jandee Lee MD, PhD,</w:t>
      </w:r>
      <w:r w:rsidRPr="0036542A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4</w:t>
      </w:r>
      <w:r w:rsidRPr="0036542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Jong Ju Jeong MD,</w:t>
      </w:r>
      <w:r w:rsidRPr="0036542A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4</w:t>
      </w:r>
      <w:r w:rsidRPr="0036542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Kee-Hyun Nam MD, PhD,</w:t>
      </w:r>
      <w:r w:rsidRPr="0036542A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4</w:t>
      </w:r>
      <w:r w:rsidRPr="0036542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Woong Youn Chung MD, PhD,</w:t>
      </w:r>
      <w:r w:rsidRPr="0036542A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4</w:t>
      </w:r>
      <w:r w:rsidRPr="0036542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Eun Jig Lee MD, PhD</w:t>
      </w:r>
      <w:r w:rsidRPr="0036542A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1</w:t>
      </w:r>
      <w:r w:rsidRPr="0036542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p w:rsidR="00ED4C4A" w:rsidRPr="0036542A" w:rsidRDefault="00ED4C4A" w:rsidP="00ED4C4A">
      <w:pPr>
        <w:wordWrap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6542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36542A">
        <w:rPr>
          <w:rFonts w:ascii="Times New Roman" w:hAnsi="Times New Roman" w:cs="Times New Roman"/>
          <w:color w:val="000000" w:themeColor="text1"/>
          <w:sz w:val="24"/>
          <w:szCs w:val="24"/>
        </w:rPr>
        <w:t>Division of Endocrinology and Metabolism, Department of Internal Medicine, Yonsei University College of Medicine, Seoul 03722, Republic of Korea</w:t>
      </w:r>
    </w:p>
    <w:p w:rsidR="00ED4C4A" w:rsidRPr="0036542A" w:rsidRDefault="00ED4C4A" w:rsidP="00ED4C4A">
      <w:pPr>
        <w:wordWrap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6542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36542A">
        <w:rPr>
          <w:rFonts w:ascii="Times New Roman" w:hAnsi="Times New Roman" w:cs="Times New Roman"/>
          <w:color w:val="000000" w:themeColor="text1"/>
          <w:sz w:val="24"/>
          <w:szCs w:val="24"/>
        </w:rPr>
        <w:t>Center for Thyroid Cancer, National Cancer center, Goyang 10408, Republic of Korea</w:t>
      </w:r>
    </w:p>
    <w:p w:rsidR="00ED4C4A" w:rsidRPr="0036542A" w:rsidRDefault="00ED4C4A" w:rsidP="00ED4C4A">
      <w:pPr>
        <w:wordWrap/>
        <w:spacing w:after="0" w:line="480" w:lineRule="auto"/>
        <w:rPr>
          <w:rFonts w:ascii="Times New Roman" w:eastAsia="Gulim" w:hAnsi="Times New Roman" w:cs="Times New Roman"/>
          <w:color w:val="000000" w:themeColor="text1"/>
          <w:sz w:val="24"/>
          <w:szCs w:val="24"/>
        </w:rPr>
      </w:pPr>
      <w:r w:rsidRPr="0036542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36542A">
        <w:rPr>
          <w:rFonts w:ascii="Times New Roman" w:eastAsia="Gulim" w:hAnsi="Times New Roman" w:cs="Times New Roman"/>
          <w:color w:val="000000" w:themeColor="text1"/>
          <w:sz w:val="24"/>
          <w:szCs w:val="24"/>
        </w:rPr>
        <w:t xml:space="preserve">Division of Endocrinology and Metabolism, Department of Internal Medicine, National Health Insurance Service Ilsan Hospital, </w:t>
      </w:r>
      <w:r w:rsidRPr="0036542A">
        <w:rPr>
          <w:rFonts w:ascii="Times New Roman" w:hAnsi="Times New Roman" w:cs="Times New Roman"/>
          <w:color w:val="000000" w:themeColor="text1"/>
          <w:sz w:val="24"/>
          <w:szCs w:val="24"/>
        </w:rPr>
        <w:t>Goyang</w:t>
      </w:r>
      <w:r w:rsidRPr="0036542A">
        <w:rPr>
          <w:rFonts w:ascii="Times New Roman" w:eastAsia="Gulim" w:hAnsi="Times New Roman" w:cs="Times New Roman"/>
          <w:color w:val="000000" w:themeColor="text1"/>
          <w:sz w:val="24"/>
          <w:szCs w:val="24"/>
        </w:rPr>
        <w:t xml:space="preserve"> 10444, </w:t>
      </w:r>
      <w:r w:rsidRPr="0036542A">
        <w:rPr>
          <w:rFonts w:ascii="Times New Roman" w:hAnsi="Times New Roman" w:cs="Times New Roman"/>
          <w:color w:val="000000" w:themeColor="text1"/>
          <w:sz w:val="24"/>
          <w:szCs w:val="24"/>
        </w:rPr>
        <w:t>Republic of Korea</w:t>
      </w:r>
    </w:p>
    <w:p w:rsidR="00ED4C4A" w:rsidRPr="0036542A" w:rsidRDefault="00ED4C4A" w:rsidP="00ED4C4A">
      <w:pPr>
        <w:wordWrap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6542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Pr="0036542A">
        <w:rPr>
          <w:rFonts w:ascii="Times New Roman" w:eastAsia="Gulim" w:hAnsi="Times New Roman" w:cs="Times New Roman"/>
          <w:color w:val="000000" w:themeColor="text1"/>
          <w:sz w:val="24"/>
          <w:szCs w:val="24"/>
        </w:rPr>
        <w:t xml:space="preserve">Division of Thyroid and Endocrine </w:t>
      </w:r>
      <w:r w:rsidRPr="0036542A">
        <w:rPr>
          <w:rFonts w:ascii="Times New Roman" w:hAnsi="Times New Roman" w:cs="Times New Roman"/>
          <w:color w:val="000000" w:themeColor="text1"/>
          <w:sz w:val="24"/>
          <w:szCs w:val="24"/>
        </w:rPr>
        <w:t>Surgery, Department of Surgery, Yonsei University College of Medicine, Seoul 03722, Republic of Korea.</w:t>
      </w:r>
    </w:p>
    <w:p w:rsidR="00ED4C4A" w:rsidRPr="0036542A" w:rsidRDefault="00ED4C4A" w:rsidP="00ED4C4A">
      <w:pPr>
        <w:wordWrap/>
        <w:spacing w:after="0" w:line="480" w:lineRule="auto"/>
        <w:rPr>
          <w:color w:val="000000" w:themeColor="text1"/>
        </w:rPr>
      </w:pPr>
    </w:p>
    <w:p w:rsidR="00ED4C4A" w:rsidRPr="0036542A" w:rsidRDefault="00ED4C4A" w:rsidP="00ED4C4A">
      <w:pPr>
        <w:pStyle w:val="1"/>
        <w:tabs>
          <w:tab w:val="left" w:pos="800"/>
          <w:tab w:val="left" w:pos="1600"/>
          <w:tab w:val="left" w:pos="2400"/>
          <w:tab w:val="left" w:pos="3200"/>
          <w:tab w:val="left" w:pos="4000"/>
          <w:tab w:val="left" w:pos="4800"/>
          <w:tab w:val="left" w:pos="5600"/>
          <w:tab w:val="left" w:pos="6400"/>
          <w:tab w:val="left" w:pos="7200"/>
          <w:tab w:val="left" w:pos="8000"/>
          <w:tab w:val="left" w:pos="8800"/>
        </w:tabs>
        <w:spacing w:after="0"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36542A">
        <w:rPr>
          <w:rFonts w:ascii="Times New Roman" w:eastAsia="Gulim" w:hAnsi="Times New Roman"/>
          <w:b/>
          <w:color w:val="000000" w:themeColor="text1"/>
          <w:sz w:val="24"/>
          <w:szCs w:val="24"/>
        </w:rPr>
        <w:t>Corresponding author:</w:t>
      </w:r>
      <w:r w:rsidRPr="0036542A">
        <w:rPr>
          <w:rFonts w:ascii="Times New Roman" w:eastAsia="Gulim" w:hAnsi="Times New Roman"/>
          <w:color w:val="000000" w:themeColor="text1"/>
          <w:sz w:val="24"/>
          <w:szCs w:val="24"/>
        </w:rPr>
        <w:t xml:space="preserve"> </w:t>
      </w:r>
      <w:bookmarkStart w:id="0" w:name="_Hlk492027846"/>
      <w:bookmarkStart w:id="1" w:name="_Hlk501029168"/>
      <w:r w:rsidRPr="0036542A">
        <w:rPr>
          <w:rFonts w:ascii="Times New Roman" w:hAnsi="Times New Roman"/>
          <w:color w:val="000000" w:themeColor="text1"/>
          <w:sz w:val="24"/>
          <w:szCs w:val="24"/>
        </w:rPr>
        <w:t xml:space="preserve">Dong Yeob Shin, MD, PhD </w:t>
      </w:r>
    </w:p>
    <w:p w:rsidR="00ED4C4A" w:rsidRPr="0036542A" w:rsidRDefault="00ED4C4A" w:rsidP="00ED4C4A">
      <w:pPr>
        <w:pStyle w:val="1"/>
        <w:tabs>
          <w:tab w:val="left" w:pos="800"/>
          <w:tab w:val="left" w:pos="1600"/>
          <w:tab w:val="left" w:pos="2400"/>
          <w:tab w:val="left" w:pos="3200"/>
          <w:tab w:val="left" w:pos="4000"/>
          <w:tab w:val="left" w:pos="4800"/>
          <w:tab w:val="left" w:pos="5600"/>
          <w:tab w:val="left" w:pos="6400"/>
          <w:tab w:val="left" w:pos="7200"/>
          <w:tab w:val="left" w:pos="8000"/>
          <w:tab w:val="left" w:pos="8800"/>
        </w:tabs>
        <w:spacing w:after="0" w:line="480" w:lineRule="auto"/>
        <w:outlineLvl w:val="0"/>
        <w:rPr>
          <w:rFonts w:ascii="Times New Roman" w:hAnsi="Times New Roman"/>
          <w:color w:val="000000" w:themeColor="text1"/>
          <w:sz w:val="24"/>
          <w:szCs w:val="24"/>
        </w:rPr>
      </w:pPr>
      <w:r w:rsidRPr="0036542A">
        <w:rPr>
          <w:rFonts w:ascii="Times New Roman" w:hAnsi="Times New Roman"/>
          <w:color w:val="000000" w:themeColor="text1"/>
          <w:sz w:val="24"/>
          <w:szCs w:val="24"/>
        </w:rPr>
        <w:t>Division of Endocrinology and Metabolism, Department of Internal Medicine, Yonsei University College of Medicine, 50-1 Yonsei-ro, Seodaemun-gu, Seoul 03722, Republic of Korea</w:t>
      </w:r>
    </w:p>
    <w:p w:rsidR="00ED4C4A" w:rsidRPr="0036542A" w:rsidRDefault="00ED4C4A" w:rsidP="00ED4C4A">
      <w:pPr>
        <w:pStyle w:val="1"/>
        <w:tabs>
          <w:tab w:val="left" w:pos="800"/>
          <w:tab w:val="left" w:pos="1600"/>
          <w:tab w:val="left" w:pos="2400"/>
          <w:tab w:val="left" w:pos="3200"/>
          <w:tab w:val="left" w:pos="4000"/>
          <w:tab w:val="left" w:pos="4800"/>
          <w:tab w:val="left" w:pos="5600"/>
          <w:tab w:val="left" w:pos="6400"/>
          <w:tab w:val="left" w:pos="7200"/>
          <w:tab w:val="left" w:pos="8000"/>
          <w:tab w:val="left" w:pos="8800"/>
        </w:tabs>
        <w:spacing w:after="0"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36542A">
        <w:rPr>
          <w:rFonts w:ascii="Times New Roman" w:hAnsi="Times New Roman"/>
          <w:color w:val="000000" w:themeColor="text1"/>
          <w:sz w:val="24"/>
          <w:szCs w:val="24"/>
        </w:rPr>
        <w:t xml:space="preserve">E-mail: shindongyi@yuhs.ac; </w:t>
      </w:r>
    </w:p>
    <w:p w:rsidR="003E3582" w:rsidRDefault="00ED4C4A" w:rsidP="003E3582">
      <w:pPr>
        <w:pStyle w:val="1"/>
        <w:tabs>
          <w:tab w:val="left" w:pos="800"/>
          <w:tab w:val="left" w:pos="1600"/>
          <w:tab w:val="left" w:pos="2400"/>
          <w:tab w:val="left" w:pos="3200"/>
          <w:tab w:val="left" w:pos="4000"/>
          <w:tab w:val="left" w:pos="4800"/>
          <w:tab w:val="left" w:pos="5600"/>
          <w:tab w:val="left" w:pos="6400"/>
          <w:tab w:val="left" w:pos="7200"/>
          <w:tab w:val="left" w:pos="8000"/>
          <w:tab w:val="left" w:pos="8800"/>
        </w:tabs>
        <w:spacing w:after="0" w:line="480" w:lineRule="auto"/>
        <w:rPr>
          <w:rFonts w:ascii="Times New Roman" w:hAnsi="Times New Roman"/>
          <w:color w:val="000000" w:themeColor="text1"/>
          <w:sz w:val="24"/>
          <w:szCs w:val="24"/>
        </w:rPr>
        <w:sectPr w:rsidR="003E3582" w:rsidSect="00ED4C4A">
          <w:footerReference w:type="default" r:id="rId8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36542A">
        <w:rPr>
          <w:rFonts w:ascii="Times New Roman" w:hAnsi="Times New Roman"/>
          <w:color w:val="000000" w:themeColor="text1"/>
          <w:sz w:val="24"/>
          <w:szCs w:val="24"/>
        </w:rPr>
        <w:t>Tel: +82-2-2228-2261</w:t>
      </w:r>
      <w:r>
        <w:rPr>
          <w:rFonts w:ascii="Times New Roman" w:eastAsiaTheme="minorEastAsia" w:hAnsi="Times New Roman" w:hint="eastAsia"/>
          <w:color w:val="000000" w:themeColor="text1"/>
          <w:sz w:val="24"/>
          <w:szCs w:val="24"/>
        </w:rPr>
        <w:t xml:space="preserve">; </w:t>
      </w:r>
      <w:r w:rsidRPr="0036542A">
        <w:rPr>
          <w:rFonts w:ascii="Times New Roman" w:hAnsi="Times New Roman"/>
          <w:color w:val="000000" w:themeColor="text1"/>
          <w:sz w:val="24"/>
          <w:szCs w:val="24"/>
        </w:rPr>
        <w:t>Fax: +82-2-393-6884</w:t>
      </w:r>
      <w:bookmarkEnd w:id="0"/>
      <w:bookmarkEnd w:id="1"/>
    </w:p>
    <w:p w:rsidR="00F877E9" w:rsidRPr="00ED4C4A" w:rsidRDefault="00F877E9" w:rsidP="00F877E9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D4C4A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Supplementary Table 1. Specific causes of death other than differentiated thyroid cancer </w:t>
      </w:r>
    </w:p>
    <w:tbl>
      <w:tblPr>
        <w:tblW w:w="7521" w:type="dxa"/>
        <w:tblCellMar>
          <w:left w:w="0" w:type="dxa"/>
          <w:right w:w="0" w:type="dxa"/>
        </w:tblCellMar>
        <w:tblLook w:val="04A0"/>
      </w:tblPr>
      <w:tblGrid>
        <w:gridCol w:w="5356"/>
        <w:gridCol w:w="2165"/>
      </w:tblGrid>
      <w:tr w:rsidR="00F877E9" w:rsidRPr="00ED4C4A" w:rsidTr="00FF4B22">
        <w:trPr>
          <w:trHeight w:val="316"/>
        </w:trPr>
        <w:tc>
          <w:tcPr>
            <w:tcW w:w="53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877E9" w:rsidRPr="006344DB" w:rsidRDefault="00F877E9" w:rsidP="00FF4B2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344DB">
              <w:rPr>
                <w:rFonts w:ascii="Times New Roman" w:hAnsi="Times New Roman" w:cs="Times New Roman"/>
                <w:color w:val="000000" w:themeColor="text1"/>
                <w:sz w:val="22"/>
              </w:rPr>
              <w:t>Specific causes of death</w:t>
            </w:r>
          </w:p>
        </w:tc>
        <w:tc>
          <w:tcPr>
            <w:tcW w:w="21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877E9" w:rsidRPr="006344DB" w:rsidRDefault="00F877E9" w:rsidP="00FF4B2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344DB">
              <w:rPr>
                <w:rFonts w:ascii="Times New Roman" w:hAnsi="Times New Roman" w:cs="Times New Roman"/>
                <w:color w:val="000000" w:themeColor="text1"/>
                <w:sz w:val="22"/>
              </w:rPr>
              <w:t>Number of patients</w:t>
            </w:r>
          </w:p>
        </w:tc>
      </w:tr>
      <w:tr w:rsidR="00F877E9" w:rsidRPr="00ED4C4A" w:rsidTr="00FF4B22">
        <w:trPr>
          <w:trHeight w:val="316"/>
        </w:trPr>
        <w:tc>
          <w:tcPr>
            <w:tcW w:w="53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877E9" w:rsidRPr="006344DB" w:rsidRDefault="00F877E9" w:rsidP="00FF4B2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344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Non-thyroidal malignancy </w:t>
            </w:r>
          </w:p>
        </w:tc>
        <w:tc>
          <w:tcPr>
            <w:tcW w:w="21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877E9" w:rsidRPr="006344DB" w:rsidRDefault="00F877E9" w:rsidP="00FF4B2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344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37 </w:t>
            </w:r>
          </w:p>
        </w:tc>
      </w:tr>
      <w:tr w:rsidR="00F877E9" w:rsidRPr="00ED4C4A" w:rsidTr="00FF4B22">
        <w:trPr>
          <w:trHeight w:val="316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877E9" w:rsidRPr="006344DB" w:rsidRDefault="00F877E9" w:rsidP="00FF4B22">
            <w:pPr>
              <w:wordWrap/>
              <w:spacing w:after="0" w:line="240" w:lineRule="atLeast"/>
              <w:ind w:leftChars="150" w:left="30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6344DB"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>L</w:t>
            </w:r>
            <w:r w:rsidRPr="006344DB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ung cancer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877E9" w:rsidRPr="006344DB" w:rsidRDefault="00F877E9" w:rsidP="00FF4B22">
            <w:pPr>
              <w:wordWrap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6344DB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1</w:t>
            </w:r>
          </w:p>
        </w:tc>
      </w:tr>
      <w:tr w:rsidR="00F877E9" w:rsidRPr="00ED4C4A" w:rsidTr="00FF4B22">
        <w:trPr>
          <w:trHeight w:val="316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877E9" w:rsidRPr="006344DB" w:rsidRDefault="00F877E9" w:rsidP="00FF4B22">
            <w:pPr>
              <w:wordWrap/>
              <w:spacing w:after="0" w:line="240" w:lineRule="atLeast"/>
              <w:ind w:leftChars="150" w:left="30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6344DB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Breast cancer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877E9" w:rsidRPr="006344DB" w:rsidRDefault="00F877E9" w:rsidP="00FF4B22">
            <w:pPr>
              <w:wordWrap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6344DB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4</w:t>
            </w:r>
          </w:p>
        </w:tc>
      </w:tr>
      <w:tr w:rsidR="00F877E9" w:rsidRPr="00ED4C4A" w:rsidTr="00FF4B22">
        <w:trPr>
          <w:trHeight w:val="316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877E9" w:rsidRPr="006344DB" w:rsidRDefault="00F877E9" w:rsidP="00FF4B22">
            <w:pPr>
              <w:wordWrap/>
              <w:spacing w:after="0" w:line="240" w:lineRule="atLeast"/>
              <w:ind w:leftChars="150" w:left="30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6344DB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Stomach cancer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877E9" w:rsidRPr="006344DB" w:rsidRDefault="00F877E9" w:rsidP="00FF4B22">
            <w:pPr>
              <w:wordWrap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6344DB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3</w:t>
            </w:r>
          </w:p>
        </w:tc>
      </w:tr>
      <w:tr w:rsidR="00F877E9" w:rsidRPr="00ED4C4A" w:rsidTr="00FF4B22">
        <w:trPr>
          <w:trHeight w:val="316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877E9" w:rsidRPr="006344DB" w:rsidRDefault="00F877E9" w:rsidP="00FF4B22">
            <w:pPr>
              <w:wordWrap/>
              <w:spacing w:after="0" w:line="240" w:lineRule="atLeast"/>
              <w:ind w:leftChars="150" w:left="30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6344DB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Acute myeloid leukemia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877E9" w:rsidRPr="006344DB" w:rsidRDefault="00F877E9" w:rsidP="00FF4B22">
            <w:pPr>
              <w:wordWrap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6344DB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</w:t>
            </w:r>
          </w:p>
        </w:tc>
      </w:tr>
      <w:tr w:rsidR="00F877E9" w:rsidRPr="00ED4C4A" w:rsidTr="00FF4B22">
        <w:trPr>
          <w:trHeight w:val="316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877E9" w:rsidRPr="006344DB" w:rsidRDefault="00F877E9" w:rsidP="00FF4B22">
            <w:pPr>
              <w:wordWrap/>
              <w:spacing w:after="0" w:line="240" w:lineRule="atLeast"/>
              <w:ind w:leftChars="150" w:left="30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6344DB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Colon cancer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877E9" w:rsidRPr="006344DB" w:rsidRDefault="00F877E9" w:rsidP="00FF4B22">
            <w:pPr>
              <w:wordWrap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6344DB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</w:t>
            </w:r>
          </w:p>
        </w:tc>
      </w:tr>
      <w:tr w:rsidR="00F877E9" w:rsidRPr="00ED4C4A" w:rsidTr="00FF4B22">
        <w:trPr>
          <w:trHeight w:val="316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877E9" w:rsidRPr="006344DB" w:rsidRDefault="00F877E9" w:rsidP="00FF4B22">
            <w:pPr>
              <w:wordWrap/>
              <w:spacing w:after="0" w:line="240" w:lineRule="atLeast"/>
              <w:ind w:leftChars="150" w:left="30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6344DB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Esophageal cancer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877E9" w:rsidRPr="006344DB" w:rsidRDefault="00F877E9" w:rsidP="00FF4B22">
            <w:pPr>
              <w:wordWrap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6344DB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</w:t>
            </w:r>
          </w:p>
        </w:tc>
      </w:tr>
      <w:tr w:rsidR="00F877E9" w:rsidRPr="00ED4C4A" w:rsidTr="00FF4B22">
        <w:trPr>
          <w:trHeight w:val="316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877E9" w:rsidRPr="006344DB" w:rsidRDefault="00F877E9" w:rsidP="00FF4B22">
            <w:pPr>
              <w:wordWrap/>
              <w:spacing w:after="0" w:line="240" w:lineRule="atLeast"/>
              <w:ind w:leftChars="150" w:left="30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6344DB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Hepatocellular carcinoma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877E9" w:rsidRPr="006344DB" w:rsidRDefault="00F877E9" w:rsidP="00FF4B22">
            <w:pPr>
              <w:wordWrap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6344DB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</w:t>
            </w:r>
          </w:p>
        </w:tc>
      </w:tr>
      <w:tr w:rsidR="00F877E9" w:rsidRPr="00ED4C4A" w:rsidTr="00FF4B22">
        <w:trPr>
          <w:trHeight w:val="316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877E9" w:rsidRPr="006344DB" w:rsidRDefault="00F877E9" w:rsidP="00FF4B22">
            <w:pPr>
              <w:wordWrap/>
              <w:spacing w:after="0" w:line="240" w:lineRule="atLeast"/>
              <w:ind w:leftChars="150" w:left="30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6344DB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Ovarian cancer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877E9" w:rsidRPr="006344DB" w:rsidRDefault="00F877E9" w:rsidP="00FF4B22">
            <w:pPr>
              <w:wordWrap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6344DB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</w:t>
            </w:r>
          </w:p>
        </w:tc>
      </w:tr>
      <w:tr w:rsidR="00F877E9" w:rsidRPr="00ED4C4A" w:rsidTr="00FF4B22">
        <w:trPr>
          <w:trHeight w:val="316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877E9" w:rsidRPr="006344DB" w:rsidRDefault="00F877E9" w:rsidP="00FF4B22">
            <w:pPr>
              <w:wordWrap/>
              <w:spacing w:after="0" w:line="240" w:lineRule="atLeast"/>
              <w:ind w:leftChars="150" w:left="30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6344DB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Pancreas cancer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877E9" w:rsidRPr="006344DB" w:rsidRDefault="00F877E9" w:rsidP="00FF4B22">
            <w:pPr>
              <w:wordWrap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6344DB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2</w:t>
            </w:r>
          </w:p>
        </w:tc>
      </w:tr>
      <w:tr w:rsidR="00F877E9" w:rsidRPr="00ED4C4A" w:rsidTr="00FF4B22">
        <w:trPr>
          <w:trHeight w:val="316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877E9" w:rsidRPr="006344DB" w:rsidRDefault="00F877E9" w:rsidP="00FF4B22">
            <w:pPr>
              <w:wordWrap/>
              <w:spacing w:after="0" w:line="240" w:lineRule="atLeast"/>
              <w:ind w:leftChars="150" w:left="30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6344DB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Gallbladder cancer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877E9" w:rsidRPr="006344DB" w:rsidRDefault="00F877E9" w:rsidP="00FF4B22">
            <w:pPr>
              <w:wordWrap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6344DB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</w:t>
            </w:r>
          </w:p>
        </w:tc>
      </w:tr>
      <w:tr w:rsidR="00F877E9" w:rsidRPr="00ED4C4A" w:rsidTr="00FF4B22">
        <w:trPr>
          <w:trHeight w:val="316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877E9" w:rsidRPr="006344DB" w:rsidRDefault="00F877E9" w:rsidP="00FF4B22">
            <w:pPr>
              <w:wordWrap/>
              <w:spacing w:after="0" w:line="240" w:lineRule="atLeast"/>
              <w:ind w:leftChars="150" w:left="30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6344DB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Malignant phyllodes tumor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877E9" w:rsidRPr="006344DB" w:rsidRDefault="00F877E9" w:rsidP="00FF4B22">
            <w:pPr>
              <w:wordWrap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6344DB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</w:t>
            </w:r>
          </w:p>
        </w:tc>
      </w:tr>
      <w:tr w:rsidR="00F877E9" w:rsidRPr="00ED4C4A" w:rsidTr="00FF4B22">
        <w:trPr>
          <w:trHeight w:val="316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877E9" w:rsidRPr="006344DB" w:rsidRDefault="00F877E9" w:rsidP="00FF4B22">
            <w:pPr>
              <w:wordWrap/>
              <w:spacing w:after="0" w:line="240" w:lineRule="atLeast"/>
              <w:ind w:leftChars="150" w:left="30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6344DB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Multiple myeloma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877E9" w:rsidRPr="006344DB" w:rsidRDefault="00F877E9" w:rsidP="00FF4B22">
            <w:pPr>
              <w:wordWrap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6344DB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</w:t>
            </w:r>
          </w:p>
        </w:tc>
      </w:tr>
      <w:tr w:rsidR="00F877E9" w:rsidRPr="00ED4C4A" w:rsidTr="00FF4B22">
        <w:trPr>
          <w:trHeight w:val="316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877E9" w:rsidRPr="006344DB" w:rsidRDefault="00F877E9" w:rsidP="00FF4B22">
            <w:pPr>
              <w:wordWrap/>
              <w:spacing w:after="0" w:line="240" w:lineRule="atLeast"/>
              <w:ind w:leftChars="150" w:left="30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6344DB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Prostate cancer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877E9" w:rsidRPr="006344DB" w:rsidRDefault="00F877E9" w:rsidP="00FF4B22">
            <w:pPr>
              <w:wordWrap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6344DB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</w:t>
            </w:r>
          </w:p>
        </w:tc>
      </w:tr>
      <w:tr w:rsidR="00F877E9" w:rsidRPr="00ED4C4A" w:rsidTr="00FF4B22">
        <w:trPr>
          <w:trHeight w:val="316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877E9" w:rsidRPr="006344DB" w:rsidRDefault="00F877E9" w:rsidP="00FF4B22">
            <w:pPr>
              <w:wordWrap/>
              <w:spacing w:after="0" w:line="240" w:lineRule="atLeast"/>
              <w:ind w:leftChars="150" w:left="30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6344DB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Rabdomyosarcoma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877E9" w:rsidRPr="006344DB" w:rsidRDefault="00F877E9" w:rsidP="00FF4B22">
            <w:pPr>
              <w:wordWrap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6344DB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</w:t>
            </w:r>
          </w:p>
        </w:tc>
      </w:tr>
      <w:tr w:rsidR="00F877E9" w:rsidRPr="00ED4C4A" w:rsidTr="00FF4B22">
        <w:trPr>
          <w:trHeight w:val="316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877E9" w:rsidRPr="006344DB" w:rsidRDefault="00F877E9" w:rsidP="00FF4B22">
            <w:pPr>
              <w:wordWrap/>
              <w:spacing w:after="0" w:line="240" w:lineRule="atLeast"/>
              <w:ind w:leftChars="150" w:left="30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6344DB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Renal cellular carcinoma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877E9" w:rsidRPr="006344DB" w:rsidRDefault="00F877E9" w:rsidP="00FF4B22">
            <w:pPr>
              <w:wordWrap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6344DB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</w:t>
            </w:r>
          </w:p>
        </w:tc>
      </w:tr>
      <w:tr w:rsidR="00F877E9" w:rsidRPr="00ED4C4A" w:rsidTr="00FF4B22">
        <w:trPr>
          <w:trHeight w:val="316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877E9" w:rsidRPr="006344DB" w:rsidRDefault="00F877E9" w:rsidP="00FF4B22">
            <w:pPr>
              <w:wordWrap/>
              <w:spacing w:after="0" w:line="240" w:lineRule="atLeast"/>
              <w:ind w:leftChars="150" w:left="300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6344DB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Ureter cancer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877E9" w:rsidRPr="006344DB" w:rsidRDefault="00F877E9" w:rsidP="00FF4B22">
            <w:pPr>
              <w:wordWrap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6344DB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1</w:t>
            </w:r>
          </w:p>
        </w:tc>
      </w:tr>
      <w:tr w:rsidR="00F877E9" w:rsidRPr="00ED4C4A" w:rsidTr="00FF4B22">
        <w:trPr>
          <w:trHeight w:val="316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877E9" w:rsidRPr="006344DB" w:rsidRDefault="00F877E9" w:rsidP="00FF4B2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344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Cardiovascular disease 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877E9" w:rsidRPr="006344DB" w:rsidRDefault="00F877E9" w:rsidP="00FF4B2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344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12 </w:t>
            </w:r>
          </w:p>
        </w:tc>
      </w:tr>
      <w:tr w:rsidR="00F877E9" w:rsidRPr="00ED4C4A" w:rsidTr="00FF4B22">
        <w:trPr>
          <w:trHeight w:val="316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877E9" w:rsidRPr="006344DB" w:rsidRDefault="00F877E9" w:rsidP="00FF4B2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344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Chronic lung disease 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877E9" w:rsidRPr="006344DB" w:rsidRDefault="00F877E9" w:rsidP="00FF4B22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adjustRightInd w:val="0"/>
              <w:snapToGrid w:val="0"/>
              <w:spacing w:after="0" w:line="240" w:lineRule="atLeas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344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3 </w:t>
            </w:r>
          </w:p>
        </w:tc>
      </w:tr>
      <w:tr w:rsidR="00F877E9" w:rsidRPr="00ED4C4A" w:rsidTr="00FF4B22">
        <w:trPr>
          <w:trHeight w:val="316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877E9" w:rsidRPr="006344DB" w:rsidRDefault="00F877E9" w:rsidP="00FF4B22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adjustRightInd w:val="0"/>
              <w:snapToGrid w:val="0"/>
              <w:spacing w:after="0" w:line="240" w:lineRule="atLeas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344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Traffic accident 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877E9" w:rsidRPr="006344DB" w:rsidRDefault="00F877E9" w:rsidP="00FF4B22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adjustRightInd w:val="0"/>
              <w:snapToGrid w:val="0"/>
              <w:spacing w:after="0" w:line="240" w:lineRule="atLeas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344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3 </w:t>
            </w:r>
          </w:p>
        </w:tc>
      </w:tr>
      <w:tr w:rsidR="00F877E9" w:rsidRPr="00ED4C4A" w:rsidTr="00FF4B22">
        <w:trPr>
          <w:trHeight w:val="316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877E9" w:rsidRPr="006344DB" w:rsidRDefault="00F877E9" w:rsidP="00FF4B22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adjustRightInd w:val="0"/>
              <w:snapToGrid w:val="0"/>
              <w:spacing w:after="0" w:line="240" w:lineRule="atLeas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344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Suicide 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877E9" w:rsidRPr="006344DB" w:rsidRDefault="00F877E9" w:rsidP="00FF4B22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adjustRightInd w:val="0"/>
              <w:snapToGrid w:val="0"/>
              <w:spacing w:after="0" w:line="240" w:lineRule="atLeas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344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3 </w:t>
            </w:r>
          </w:p>
        </w:tc>
      </w:tr>
      <w:tr w:rsidR="00F877E9" w:rsidRPr="00ED4C4A" w:rsidTr="00FF4B22">
        <w:trPr>
          <w:trHeight w:val="316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877E9" w:rsidRPr="006344DB" w:rsidRDefault="00F877E9" w:rsidP="00FF4B22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adjustRightInd w:val="0"/>
              <w:snapToGrid w:val="0"/>
              <w:spacing w:after="0" w:line="240" w:lineRule="atLeas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344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Infection 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877E9" w:rsidRPr="006344DB" w:rsidRDefault="00F877E9" w:rsidP="00FF4B22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adjustRightInd w:val="0"/>
              <w:snapToGrid w:val="0"/>
              <w:spacing w:after="0" w:line="240" w:lineRule="atLeas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344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2 </w:t>
            </w:r>
          </w:p>
        </w:tc>
      </w:tr>
      <w:tr w:rsidR="00F877E9" w:rsidRPr="00ED4C4A" w:rsidTr="00FF4B22">
        <w:trPr>
          <w:trHeight w:val="316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877E9" w:rsidRPr="006344DB" w:rsidRDefault="00F877E9" w:rsidP="00FF4B22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adjustRightInd w:val="0"/>
              <w:snapToGrid w:val="0"/>
              <w:spacing w:after="0" w:line="240" w:lineRule="atLeas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344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Senile death 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877E9" w:rsidRPr="006344DB" w:rsidRDefault="00F877E9" w:rsidP="00FF4B22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adjustRightInd w:val="0"/>
              <w:snapToGrid w:val="0"/>
              <w:spacing w:after="0" w:line="240" w:lineRule="atLeas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344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2 </w:t>
            </w:r>
          </w:p>
        </w:tc>
      </w:tr>
      <w:tr w:rsidR="00F877E9" w:rsidRPr="00ED4C4A" w:rsidTr="00FF4B22">
        <w:trPr>
          <w:trHeight w:val="316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877E9" w:rsidRPr="006344DB" w:rsidRDefault="00F877E9" w:rsidP="00FF4B22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adjustRightInd w:val="0"/>
              <w:snapToGrid w:val="0"/>
              <w:spacing w:after="0" w:line="240" w:lineRule="atLeas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344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End-stage renal disease 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877E9" w:rsidRPr="006344DB" w:rsidRDefault="00F877E9" w:rsidP="00FF4B22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adjustRightInd w:val="0"/>
              <w:snapToGrid w:val="0"/>
              <w:spacing w:after="0" w:line="240" w:lineRule="atLeas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344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1 </w:t>
            </w:r>
          </w:p>
        </w:tc>
      </w:tr>
      <w:tr w:rsidR="00F877E9" w:rsidRPr="00ED4C4A" w:rsidTr="00FF4B22">
        <w:trPr>
          <w:trHeight w:val="316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877E9" w:rsidRPr="006344DB" w:rsidRDefault="00F877E9" w:rsidP="00FF4B22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adjustRightInd w:val="0"/>
              <w:snapToGrid w:val="0"/>
              <w:spacing w:after="0" w:line="240" w:lineRule="atLeas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344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Amyotrophic lateral sclerosis 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877E9" w:rsidRPr="006344DB" w:rsidRDefault="00F877E9" w:rsidP="00FF4B22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adjustRightInd w:val="0"/>
              <w:snapToGrid w:val="0"/>
              <w:spacing w:after="0" w:line="240" w:lineRule="atLeas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344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1 </w:t>
            </w:r>
          </w:p>
        </w:tc>
      </w:tr>
      <w:tr w:rsidR="00F877E9" w:rsidRPr="00ED4C4A" w:rsidTr="00FF4B22">
        <w:trPr>
          <w:trHeight w:val="316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877E9" w:rsidRPr="006344DB" w:rsidRDefault="00F877E9" w:rsidP="00FF4B22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adjustRightInd w:val="0"/>
              <w:snapToGrid w:val="0"/>
              <w:spacing w:after="0" w:line="240" w:lineRule="atLeas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344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Alzheimer's disease 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877E9" w:rsidRPr="006344DB" w:rsidRDefault="00F877E9" w:rsidP="00FF4B22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adjustRightInd w:val="0"/>
              <w:snapToGrid w:val="0"/>
              <w:spacing w:after="0" w:line="240" w:lineRule="atLeas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344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1 </w:t>
            </w:r>
          </w:p>
        </w:tc>
      </w:tr>
      <w:tr w:rsidR="00F877E9" w:rsidRPr="00ED4C4A" w:rsidTr="00FF4B22">
        <w:trPr>
          <w:trHeight w:val="316"/>
        </w:trPr>
        <w:tc>
          <w:tcPr>
            <w:tcW w:w="5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877E9" w:rsidRPr="006344DB" w:rsidRDefault="00F877E9" w:rsidP="00FF4B22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adjustRightInd w:val="0"/>
              <w:snapToGrid w:val="0"/>
              <w:spacing w:after="0" w:line="240" w:lineRule="atLeas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344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Diabetes mellitus 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877E9" w:rsidRPr="006344DB" w:rsidRDefault="00F877E9" w:rsidP="00FF4B22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adjustRightInd w:val="0"/>
              <w:snapToGrid w:val="0"/>
              <w:spacing w:after="0" w:line="240" w:lineRule="atLeas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344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1 </w:t>
            </w:r>
          </w:p>
        </w:tc>
      </w:tr>
      <w:tr w:rsidR="00F877E9" w:rsidRPr="00ED4C4A" w:rsidTr="00FF4B22">
        <w:trPr>
          <w:trHeight w:val="316"/>
        </w:trPr>
        <w:tc>
          <w:tcPr>
            <w:tcW w:w="53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877E9" w:rsidRPr="006344DB" w:rsidRDefault="00F877E9" w:rsidP="00FF4B22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adjustRightInd w:val="0"/>
              <w:snapToGrid w:val="0"/>
              <w:spacing w:after="0" w:line="240" w:lineRule="atLeas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344DB">
              <w:rPr>
                <w:rFonts w:ascii="Times New Roman" w:hAnsi="Times New Roman" w:cs="Times New Roman"/>
                <w:color w:val="000000" w:themeColor="text1"/>
                <w:sz w:val="22"/>
              </w:rPr>
              <w:t>Unknown (no evidence of residual thyroid cancer)</w:t>
            </w:r>
            <w:r w:rsidRPr="006344DB">
              <w:rPr>
                <w:rFonts w:ascii="Times New Roman" w:hAnsi="Times New Roman" w:cs="Times New Roman" w:hint="eastAsia"/>
                <w:color w:val="000000" w:themeColor="text1"/>
                <w:sz w:val="22"/>
                <w:vertAlign w:val="superscript"/>
              </w:rPr>
              <w:t>1</w:t>
            </w:r>
            <w:r w:rsidRPr="006344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877E9" w:rsidRPr="006344DB" w:rsidRDefault="00F877E9" w:rsidP="00FF4B22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adjustRightInd w:val="0"/>
              <w:snapToGrid w:val="0"/>
              <w:spacing w:after="0" w:line="240" w:lineRule="atLeas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344DB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29 </w:t>
            </w:r>
          </w:p>
        </w:tc>
      </w:tr>
    </w:tbl>
    <w:p w:rsidR="00F877E9" w:rsidRPr="00ED4C4A" w:rsidRDefault="00F877E9" w:rsidP="00F877E9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F877E9" w:rsidRPr="00ED4C4A" w:rsidSect="00ED4C4A">
          <w:footerReference w:type="default" r:id="rId9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ED4C4A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1</w:t>
      </w:r>
      <w:r w:rsidRPr="00ED4C4A">
        <w:rPr>
          <w:rFonts w:ascii="Times New Roman" w:hAnsi="Times New Roman" w:cs="Times New Roman"/>
          <w:color w:val="000000" w:themeColor="text1"/>
          <w:sz w:val="24"/>
          <w:szCs w:val="24"/>
        </w:rPr>
        <w:t>“Unknown” indicates patients who had neither evidence of residual thyroid cancer nor other proven causes of death</w:t>
      </w:r>
      <w:r w:rsidRPr="00ED4C4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p w:rsidR="00D566D6" w:rsidRPr="003E71AB" w:rsidRDefault="004E0AD9" w:rsidP="00D566D6">
      <w:pPr>
        <w:wordWrap/>
        <w:adjustRightInd w:val="0"/>
        <w:snapToGri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E71AB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Supplementary Table </w:t>
      </w:r>
      <w:r w:rsidR="00F877E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2</w:t>
      </w:r>
      <w:r w:rsidRPr="003E71AB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3E71A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822263" w:rsidRPr="003E71AB">
        <w:rPr>
          <w:rFonts w:ascii="Times New Roman" w:hAnsi="Times New Roman" w:cs="Times New Roman"/>
          <w:color w:val="000000" w:themeColor="text1"/>
          <w:sz w:val="24"/>
          <w:szCs w:val="24"/>
        </w:rPr>
        <w:t>Multivariable c</w:t>
      </w:r>
      <w:r w:rsidRPr="003E71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mpeting risks regression model using the Fine and Gray method for death from DTC and death from other </w:t>
      </w:r>
      <w:r w:rsidR="00D566D6" w:rsidRPr="003E71AB">
        <w:rPr>
          <w:rFonts w:ascii="Times New Roman" w:hAnsi="Times New Roman" w:cs="Times New Roman"/>
          <w:color w:val="000000" w:themeColor="text1"/>
          <w:sz w:val="24"/>
          <w:szCs w:val="24"/>
        </w:rPr>
        <w:t>causes.</w:t>
      </w:r>
    </w:p>
    <w:tbl>
      <w:tblPr>
        <w:tblW w:w="13714" w:type="dxa"/>
        <w:tblCellMar>
          <w:left w:w="0" w:type="dxa"/>
          <w:right w:w="0" w:type="dxa"/>
        </w:tblCellMar>
        <w:tblLook w:val="0600"/>
      </w:tblPr>
      <w:tblGrid>
        <w:gridCol w:w="2706"/>
        <w:gridCol w:w="1670"/>
        <w:gridCol w:w="2828"/>
        <w:gridCol w:w="941"/>
        <w:gridCol w:w="1706"/>
        <w:gridCol w:w="2828"/>
        <w:gridCol w:w="1035"/>
      </w:tblGrid>
      <w:tr w:rsidR="00D566D6" w:rsidRPr="003E71AB" w:rsidTr="0018364A">
        <w:trPr>
          <w:trHeight w:val="255"/>
        </w:trPr>
        <w:tc>
          <w:tcPr>
            <w:tcW w:w="270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566D6" w:rsidRPr="00C359BE" w:rsidRDefault="00D566D6" w:rsidP="003E71AB">
            <w:pPr>
              <w:widowControl/>
              <w:wordWrap/>
              <w:autoSpaceDE/>
              <w:autoSpaceDN/>
              <w:spacing w:after="0" w:line="240" w:lineRule="atLeast"/>
              <w:textAlignment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C359BE">
              <w:rPr>
                <w:rFonts w:ascii="Times New Roman" w:eastAsia="Gulim" w:hAnsi="Times New Roman" w:cs="Times New Roman"/>
                <w:color w:val="000000" w:themeColor="text1"/>
                <w:kern w:val="24"/>
                <w:szCs w:val="20"/>
              </w:rPr>
              <w:t>Variables</w:t>
            </w:r>
          </w:p>
        </w:tc>
        <w:tc>
          <w:tcPr>
            <w:tcW w:w="5439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D566D6" w:rsidRPr="00C359BE" w:rsidRDefault="00D566D6" w:rsidP="003E71AB">
            <w:pPr>
              <w:widowControl/>
              <w:wordWrap/>
              <w:autoSpaceDE/>
              <w:autoSpaceDN/>
              <w:spacing w:after="0" w:line="240" w:lineRule="atLeast"/>
              <w:textAlignment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C359BE">
              <w:rPr>
                <w:rFonts w:ascii="Times New Roman" w:eastAsia="Gulim" w:hAnsi="Times New Roman" w:cs="Times New Roman"/>
                <w:color w:val="000000" w:themeColor="text1"/>
                <w:kern w:val="24"/>
                <w:szCs w:val="20"/>
              </w:rPr>
              <w:t>Death from DTC</w:t>
            </w:r>
          </w:p>
        </w:tc>
        <w:tc>
          <w:tcPr>
            <w:tcW w:w="5569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D566D6" w:rsidRPr="00C359BE" w:rsidRDefault="00D566D6" w:rsidP="003E71AB">
            <w:pPr>
              <w:widowControl/>
              <w:wordWrap/>
              <w:autoSpaceDE/>
              <w:autoSpaceDN/>
              <w:spacing w:after="0" w:line="240" w:lineRule="atLeast"/>
              <w:textAlignment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C359BE">
              <w:rPr>
                <w:rFonts w:ascii="Times New Roman" w:eastAsia="Gulim" w:hAnsi="Times New Roman" w:cs="Times New Roman"/>
                <w:color w:val="000000" w:themeColor="text1"/>
                <w:kern w:val="24"/>
                <w:szCs w:val="20"/>
              </w:rPr>
              <w:t>Death from other causes</w:t>
            </w:r>
          </w:p>
        </w:tc>
      </w:tr>
      <w:tr w:rsidR="00D566D6" w:rsidRPr="003E71AB" w:rsidTr="0018364A">
        <w:trPr>
          <w:trHeight w:val="255"/>
        </w:trPr>
        <w:tc>
          <w:tcPr>
            <w:tcW w:w="270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566D6" w:rsidRPr="00C359BE" w:rsidRDefault="00D566D6" w:rsidP="003E71AB">
            <w:pPr>
              <w:widowControl/>
              <w:wordWrap/>
              <w:autoSpaceDE/>
              <w:autoSpaceDN/>
              <w:spacing w:after="0" w:line="240" w:lineRule="atLeast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6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D566D6" w:rsidRPr="00C359BE" w:rsidRDefault="00D566D6" w:rsidP="003E71AB">
            <w:pPr>
              <w:widowControl/>
              <w:wordWrap/>
              <w:autoSpaceDE/>
              <w:autoSpaceDN/>
              <w:spacing w:after="0" w:line="240" w:lineRule="atLeast"/>
              <w:textAlignment w:val="center"/>
              <w:rPr>
                <w:rFonts w:ascii="Times New Roman" w:eastAsia="Gulim" w:hAnsi="Times New Roman" w:cs="Times New Roman"/>
                <w:color w:val="000000" w:themeColor="text1"/>
                <w:kern w:val="24"/>
                <w:szCs w:val="20"/>
              </w:rPr>
            </w:pPr>
            <w:r w:rsidRPr="00C359BE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Number of deaths</w:t>
            </w:r>
          </w:p>
        </w:tc>
        <w:tc>
          <w:tcPr>
            <w:tcW w:w="28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566D6" w:rsidRPr="00C359BE" w:rsidRDefault="00D566D6" w:rsidP="003E71AB">
            <w:pPr>
              <w:widowControl/>
              <w:wordWrap/>
              <w:autoSpaceDE/>
              <w:autoSpaceDN/>
              <w:spacing w:after="0" w:line="240" w:lineRule="atLeast"/>
              <w:textAlignment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C359BE">
              <w:rPr>
                <w:rFonts w:ascii="Times New Roman" w:eastAsia="Gulim" w:hAnsi="Times New Roman" w:cs="Times New Roman"/>
                <w:color w:val="000000" w:themeColor="text1"/>
                <w:kern w:val="24"/>
                <w:szCs w:val="20"/>
              </w:rPr>
              <w:t>Subhazard ratio (95% CI)</w:t>
            </w:r>
          </w:p>
        </w:tc>
        <w:tc>
          <w:tcPr>
            <w:tcW w:w="9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566D6" w:rsidRPr="00C359BE" w:rsidRDefault="00D566D6" w:rsidP="003E71AB">
            <w:pPr>
              <w:widowControl/>
              <w:wordWrap/>
              <w:autoSpaceDE/>
              <w:autoSpaceDN/>
              <w:spacing w:after="0" w:line="240" w:lineRule="atLeast"/>
              <w:textAlignment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C359BE">
              <w:rPr>
                <w:rFonts w:ascii="Times New Roman" w:eastAsia="Gulim" w:hAnsi="Times New Roman" w:cs="Times New Roman"/>
                <w:i/>
                <w:color w:val="000000" w:themeColor="text1"/>
                <w:kern w:val="24"/>
                <w:szCs w:val="20"/>
              </w:rPr>
              <w:t>P</w:t>
            </w:r>
            <w:r w:rsidRPr="00C359BE">
              <w:rPr>
                <w:rFonts w:ascii="Times New Roman" w:eastAsia="Gulim" w:hAnsi="Times New Roman" w:cs="Times New Roman"/>
                <w:color w:val="000000" w:themeColor="text1"/>
                <w:kern w:val="24"/>
                <w:szCs w:val="20"/>
              </w:rPr>
              <w:t xml:space="preserve"> value</w:t>
            </w:r>
          </w:p>
        </w:tc>
        <w:tc>
          <w:tcPr>
            <w:tcW w:w="17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D566D6" w:rsidRPr="00C359BE" w:rsidRDefault="00D566D6" w:rsidP="003E71AB">
            <w:pPr>
              <w:widowControl/>
              <w:wordWrap/>
              <w:autoSpaceDE/>
              <w:autoSpaceDN/>
              <w:spacing w:after="0" w:line="240" w:lineRule="atLeast"/>
              <w:textAlignment w:val="center"/>
              <w:rPr>
                <w:rFonts w:ascii="Times New Roman" w:eastAsia="Gulim" w:hAnsi="Times New Roman" w:cs="Times New Roman"/>
                <w:color w:val="000000" w:themeColor="text1"/>
                <w:kern w:val="24"/>
                <w:szCs w:val="20"/>
              </w:rPr>
            </w:pPr>
            <w:r w:rsidRPr="00C359BE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Number of deaths</w:t>
            </w:r>
          </w:p>
        </w:tc>
        <w:tc>
          <w:tcPr>
            <w:tcW w:w="28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566D6" w:rsidRPr="00C359BE" w:rsidRDefault="00D566D6" w:rsidP="003E71AB">
            <w:pPr>
              <w:widowControl/>
              <w:wordWrap/>
              <w:autoSpaceDE/>
              <w:autoSpaceDN/>
              <w:spacing w:after="0" w:line="240" w:lineRule="atLeast"/>
              <w:textAlignment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C359BE">
              <w:rPr>
                <w:rFonts w:ascii="Times New Roman" w:eastAsia="Gulim" w:hAnsi="Times New Roman" w:cs="Times New Roman"/>
                <w:color w:val="000000" w:themeColor="text1"/>
                <w:kern w:val="24"/>
                <w:szCs w:val="20"/>
              </w:rPr>
              <w:t>Subhazard ratio (95% CI)</w:t>
            </w:r>
          </w:p>
        </w:tc>
        <w:tc>
          <w:tcPr>
            <w:tcW w:w="10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566D6" w:rsidRPr="00C359BE" w:rsidRDefault="00D566D6" w:rsidP="003E71AB">
            <w:pPr>
              <w:widowControl/>
              <w:wordWrap/>
              <w:autoSpaceDE/>
              <w:autoSpaceDN/>
              <w:spacing w:after="0" w:line="240" w:lineRule="atLeast"/>
              <w:textAlignment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C359BE">
              <w:rPr>
                <w:rFonts w:ascii="Times New Roman" w:eastAsia="Gulim" w:hAnsi="Times New Roman" w:cs="Times New Roman"/>
                <w:i/>
                <w:color w:val="000000" w:themeColor="text1"/>
                <w:kern w:val="24"/>
                <w:szCs w:val="20"/>
              </w:rPr>
              <w:t>P</w:t>
            </w:r>
            <w:r w:rsidRPr="00C359BE">
              <w:rPr>
                <w:rFonts w:ascii="Times New Roman" w:eastAsia="Gulim" w:hAnsi="Times New Roman" w:cs="Times New Roman"/>
                <w:color w:val="000000" w:themeColor="text1"/>
                <w:kern w:val="24"/>
                <w:szCs w:val="20"/>
              </w:rPr>
              <w:t xml:space="preserve"> value</w:t>
            </w:r>
          </w:p>
        </w:tc>
      </w:tr>
      <w:tr w:rsidR="00D566D6" w:rsidRPr="003E71AB" w:rsidTr="0018364A">
        <w:trPr>
          <w:trHeight w:val="255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566D6" w:rsidRPr="0018364A" w:rsidRDefault="00D566D6" w:rsidP="003E71AB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textAlignment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8364A">
              <w:rPr>
                <w:rFonts w:ascii="Times New Roman" w:hAnsi="Times New Roman" w:cs="Times New Roman"/>
                <w:color w:val="000000" w:themeColor="text1"/>
                <w:szCs w:val="20"/>
              </w:rPr>
              <w:t>Age group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6D6" w:rsidRPr="0018364A" w:rsidRDefault="00D566D6" w:rsidP="003E71AB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textAlignment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566D6" w:rsidRPr="0018364A" w:rsidRDefault="00D566D6" w:rsidP="003E71AB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textAlignment w:val="center"/>
              <w:rPr>
                <w:rFonts w:ascii="Times New Roman" w:eastAsia="Gulim" w:hAnsi="Times New Roman" w:cs="Times New Roman"/>
                <w:b/>
                <w:color w:val="000000" w:themeColor="text1"/>
                <w:kern w:val="0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566D6" w:rsidRPr="0018364A" w:rsidRDefault="00D566D6" w:rsidP="003E71AB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textAlignment w:val="center"/>
              <w:rPr>
                <w:rFonts w:ascii="Times New Roman" w:eastAsia="Gulim" w:hAnsi="Times New Roman" w:cs="Times New Roman"/>
                <w:b/>
                <w:color w:val="000000" w:themeColor="text1"/>
                <w:kern w:val="0"/>
                <w:szCs w:val="20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6D6" w:rsidRPr="0018364A" w:rsidRDefault="00D566D6" w:rsidP="003E71AB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textAlignment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566D6" w:rsidRPr="0018364A" w:rsidRDefault="00D566D6" w:rsidP="003E71AB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textAlignment w:val="center"/>
              <w:rPr>
                <w:rFonts w:ascii="Times New Roman" w:eastAsia="Gulim" w:hAnsi="Times New Roman" w:cs="Times New Roman"/>
                <w:b/>
                <w:color w:val="000000" w:themeColor="text1"/>
                <w:kern w:val="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566D6" w:rsidRPr="0018364A" w:rsidRDefault="00D566D6" w:rsidP="003E71AB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textAlignment w:val="center"/>
              <w:rPr>
                <w:rFonts w:ascii="Times New Roman" w:eastAsia="Gulim" w:hAnsi="Times New Roman" w:cs="Times New Roman"/>
                <w:b/>
                <w:color w:val="000000" w:themeColor="text1"/>
                <w:kern w:val="0"/>
                <w:szCs w:val="20"/>
              </w:rPr>
            </w:pPr>
          </w:p>
        </w:tc>
      </w:tr>
      <w:tr w:rsidR="003E71AB" w:rsidRPr="003E71AB" w:rsidTr="0018364A">
        <w:trPr>
          <w:trHeight w:val="255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E71AB" w:rsidRPr="0018364A" w:rsidRDefault="003E71AB" w:rsidP="0018364A">
            <w:pPr>
              <w:wordWrap/>
              <w:adjustRightInd w:val="0"/>
              <w:snapToGrid w:val="0"/>
              <w:spacing w:after="0" w:line="240" w:lineRule="atLeas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8364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&lt;55 years </w:t>
            </w:r>
            <w:r w:rsidRPr="0018364A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(n = 1583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1AB" w:rsidRPr="0018364A" w:rsidRDefault="003E71AB" w:rsidP="0018364A">
            <w:pPr>
              <w:wordWrap/>
              <w:adjustRightInd w:val="0"/>
              <w:snapToGrid w:val="0"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8364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6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E71AB" w:rsidRPr="0018364A" w:rsidRDefault="003E71AB" w:rsidP="0018364A">
            <w:pPr>
              <w:wordWrap/>
              <w:adjustRightInd w:val="0"/>
              <w:snapToGrid w:val="0"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8364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0 (reference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E71AB" w:rsidRPr="0018364A" w:rsidRDefault="003E71AB" w:rsidP="0018364A">
            <w:pPr>
              <w:wordWrap/>
              <w:adjustRightInd w:val="0"/>
              <w:snapToGrid w:val="0"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1AB" w:rsidRPr="0018364A" w:rsidRDefault="003E71AB" w:rsidP="0018364A">
            <w:pPr>
              <w:wordWrap/>
              <w:adjustRightInd w:val="0"/>
              <w:snapToGrid w:val="0"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8364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1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E71AB" w:rsidRPr="0018364A" w:rsidRDefault="003E71AB" w:rsidP="0018364A">
            <w:pPr>
              <w:wordWrap/>
              <w:adjustRightInd w:val="0"/>
              <w:snapToGrid w:val="0"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8364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0 (reference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E71AB" w:rsidRPr="0018364A" w:rsidRDefault="003E71AB" w:rsidP="0018364A">
            <w:pPr>
              <w:wordWrap/>
              <w:adjustRightInd w:val="0"/>
              <w:snapToGrid w:val="0"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</w:tr>
      <w:tr w:rsidR="0018364A" w:rsidRPr="003E71AB" w:rsidTr="0018364A">
        <w:trPr>
          <w:trHeight w:val="255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8364A" w:rsidRPr="0018364A" w:rsidRDefault="0018364A" w:rsidP="0018364A">
            <w:pPr>
              <w:wordWrap/>
              <w:adjustRightInd w:val="0"/>
              <w:snapToGrid w:val="0"/>
              <w:spacing w:after="0" w:line="240" w:lineRule="atLeas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8364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</w:t>
            </w:r>
            <w:r w:rsidRPr="0018364A">
              <w:rPr>
                <w:rFonts w:ascii="Times New Roman" w:hAnsi="Times New Roman" w:cs="Times New Roman"/>
                <w:bCs/>
                <w:color w:val="000000" w:themeColor="text1"/>
                <w:kern w:val="24"/>
                <w:szCs w:val="20"/>
              </w:rPr>
              <w:t>55</w:t>
            </w:r>
            <w:r w:rsidR="009816FA" w:rsidRPr="009816FA">
              <w:rPr>
                <w:rFonts w:ascii="Times New Roman" w:eastAsia="Malgun Gothic" w:hAnsi="Times New Roman" w:cs="Times New Roman"/>
                <w:sz w:val="22"/>
              </w:rPr>
              <w:t>–</w:t>
            </w:r>
            <w:r w:rsidRPr="0018364A">
              <w:rPr>
                <w:rFonts w:ascii="Times New Roman" w:hAnsi="Times New Roman" w:cs="Times New Roman"/>
                <w:bCs/>
                <w:color w:val="000000" w:themeColor="text1"/>
                <w:kern w:val="24"/>
                <w:szCs w:val="20"/>
              </w:rPr>
              <w:t>65 years</w:t>
            </w:r>
            <w:r w:rsidRPr="0018364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8364A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(n = 330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64A" w:rsidRPr="0018364A" w:rsidRDefault="0018364A" w:rsidP="0018364A">
            <w:pPr>
              <w:wordWrap/>
              <w:adjustRightInd w:val="0"/>
              <w:snapToGrid w:val="0"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8364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8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8364A" w:rsidRPr="0018364A" w:rsidRDefault="0018364A" w:rsidP="0018364A">
            <w:pPr>
              <w:wordWrap/>
              <w:adjustRightInd w:val="0"/>
              <w:snapToGrid w:val="0"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8364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.86 (1.41</w:t>
            </w:r>
            <w:r w:rsidR="00A76A4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–</w:t>
            </w:r>
            <w:r w:rsidRPr="0018364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6.80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8364A" w:rsidRPr="0018364A" w:rsidRDefault="0018364A" w:rsidP="0018364A">
            <w:pPr>
              <w:wordWrap/>
              <w:adjustRightInd w:val="0"/>
              <w:snapToGrid w:val="0"/>
              <w:spacing w:after="0" w:line="240" w:lineRule="atLeast"/>
              <w:rPr>
                <w:rFonts w:ascii="Times New Roman" w:eastAsia="맑은 고딕" w:hAnsi="Times New Roman" w:cs="Times New Roman"/>
                <w:b/>
                <w:color w:val="000000" w:themeColor="text1"/>
                <w:szCs w:val="20"/>
              </w:rPr>
            </w:pPr>
            <w:r w:rsidRPr="0018364A">
              <w:rPr>
                <w:rFonts w:ascii="Times New Roman" w:eastAsia="맑은 고딕" w:hAnsi="Times New Roman" w:cs="Times New Roman"/>
                <w:b/>
                <w:color w:val="000000" w:themeColor="text1"/>
                <w:szCs w:val="20"/>
              </w:rPr>
              <w:t>0.0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64A" w:rsidRPr="0018364A" w:rsidRDefault="0018364A" w:rsidP="0018364A">
            <w:pPr>
              <w:wordWrap/>
              <w:adjustRightInd w:val="0"/>
              <w:snapToGrid w:val="0"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8364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6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8364A" w:rsidRPr="0018364A" w:rsidRDefault="0018364A" w:rsidP="0018364A">
            <w:pPr>
              <w:wordWrap/>
              <w:adjustRightInd w:val="0"/>
              <w:snapToGrid w:val="0"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8364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.09 (1.77</w:t>
            </w:r>
            <w:r w:rsidR="00A76A4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–</w:t>
            </w:r>
            <w:r w:rsidRPr="0018364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.38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8364A" w:rsidRPr="0018364A" w:rsidRDefault="0018364A" w:rsidP="0018364A">
            <w:pPr>
              <w:wordWrap/>
              <w:adjustRightInd w:val="0"/>
              <w:snapToGrid w:val="0"/>
              <w:spacing w:after="0" w:line="240" w:lineRule="atLeast"/>
              <w:rPr>
                <w:rFonts w:ascii="Times New Roman" w:eastAsia="맑은 고딕" w:hAnsi="Times New Roman" w:cs="Times New Roman"/>
                <w:b/>
                <w:color w:val="000000" w:themeColor="text1"/>
                <w:szCs w:val="20"/>
              </w:rPr>
            </w:pPr>
            <w:r w:rsidRPr="0018364A">
              <w:rPr>
                <w:rFonts w:ascii="Times New Roman" w:eastAsia="맑은 고딕" w:hAnsi="Times New Roman" w:cs="Times New Roman"/>
                <w:b/>
                <w:color w:val="000000" w:themeColor="text1"/>
                <w:szCs w:val="20"/>
              </w:rPr>
              <w:t>&lt;0.01</w:t>
            </w:r>
          </w:p>
        </w:tc>
      </w:tr>
      <w:tr w:rsidR="0018364A" w:rsidRPr="003E71AB" w:rsidTr="0018364A">
        <w:trPr>
          <w:trHeight w:val="255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8364A" w:rsidRPr="0018364A" w:rsidRDefault="0018364A" w:rsidP="0018364A">
            <w:pPr>
              <w:wordWrap/>
              <w:adjustRightInd w:val="0"/>
              <w:snapToGrid w:val="0"/>
              <w:spacing w:after="0" w:line="240" w:lineRule="atLeas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8364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 ≥</w:t>
            </w:r>
            <w:r w:rsidRPr="0018364A">
              <w:rPr>
                <w:rFonts w:ascii="Times New Roman" w:hAnsi="Times New Roman" w:cs="Times New Roman"/>
                <w:bCs/>
                <w:color w:val="000000" w:themeColor="text1"/>
                <w:kern w:val="24"/>
                <w:szCs w:val="20"/>
              </w:rPr>
              <w:t>65 years</w:t>
            </w:r>
            <w:r w:rsidRPr="0018364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</w:t>
            </w:r>
            <w:r w:rsidRPr="0018364A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(n = 157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64A" w:rsidRPr="0018364A" w:rsidRDefault="0018364A" w:rsidP="0018364A">
            <w:pPr>
              <w:wordWrap/>
              <w:adjustRightInd w:val="0"/>
              <w:snapToGrid w:val="0"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8364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4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8364A" w:rsidRPr="0018364A" w:rsidRDefault="0018364A" w:rsidP="0018364A">
            <w:pPr>
              <w:wordWrap/>
              <w:adjustRightInd w:val="0"/>
              <w:snapToGrid w:val="0"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8364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3.63 (4.15</w:t>
            </w:r>
            <w:r w:rsidR="00A76A4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–</w:t>
            </w:r>
            <w:r w:rsidRPr="0018364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4.75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8364A" w:rsidRPr="0018364A" w:rsidRDefault="0018364A" w:rsidP="0018364A">
            <w:pPr>
              <w:wordWrap/>
              <w:adjustRightInd w:val="0"/>
              <w:snapToGrid w:val="0"/>
              <w:spacing w:after="0" w:line="240" w:lineRule="atLeast"/>
              <w:rPr>
                <w:rFonts w:ascii="Times New Roman" w:eastAsia="맑은 고딕" w:hAnsi="Times New Roman" w:cs="Times New Roman"/>
                <w:b/>
                <w:color w:val="000000" w:themeColor="text1"/>
                <w:szCs w:val="20"/>
              </w:rPr>
            </w:pPr>
            <w:r w:rsidRPr="0018364A">
              <w:rPr>
                <w:rFonts w:ascii="Times New Roman" w:eastAsia="맑은 고딕" w:hAnsi="Times New Roman" w:cs="Times New Roman"/>
                <w:b/>
                <w:color w:val="000000" w:themeColor="text1"/>
                <w:szCs w:val="20"/>
              </w:rPr>
              <w:t>&lt;0.0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64A" w:rsidRPr="0018364A" w:rsidRDefault="0018364A" w:rsidP="0018364A">
            <w:pPr>
              <w:wordWrap/>
              <w:adjustRightInd w:val="0"/>
              <w:snapToGrid w:val="0"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8364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8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8364A" w:rsidRPr="0018364A" w:rsidRDefault="0018364A" w:rsidP="0018364A">
            <w:pPr>
              <w:wordWrap/>
              <w:adjustRightInd w:val="0"/>
              <w:snapToGrid w:val="0"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8364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8.42 (4.84</w:t>
            </w:r>
            <w:r w:rsidR="00A76A4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–</w:t>
            </w:r>
            <w:r w:rsidRPr="0018364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4.65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8364A" w:rsidRPr="0018364A" w:rsidRDefault="0018364A" w:rsidP="0018364A">
            <w:pPr>
              <w:wordWrap/>
              <w:adjustRightInd w:val="0"/>
              <w:snapToGrid w:val="0"/>
              <w:spacing w:after="0" w:line="240" w:lineRule="atLeast"/>
              <w:rPr>
                <w:rFonts w:ascii="Times New Roman" w:eastAsia="맑은 고딕" w:hAnsi="Times New Roman" w:cs="Times New Roman"/>
                <w:b/>
                <w:color w:val="000000" w:themeColor="text1"/>
                <w:szCs w:val="20"/>
              </w:rPr>
            </w:pPr>
            <w:r w:rsidRPr="0018364A">
              <w:rPr>
                <w:rFonts w:ascii="Times New Roman" w:eastAsia="맑은 고딕" w:hAnsi="Times New Roman" w:cs="Times New Roman"/>
                <w:b/>
                <w:color w:val="000000" w:themeColor="text1"/>
                <w:szCs w:val="20"/>
              </w:rPr>
              <w:t>&lt;0.01</w:t>
            </w:r>
          </w:p>
        </w:tc>
      </w:tr>
      <w:tr w:rsidR="003E71AB" w:rsidRPr="003E71AB" w:rsidTr="0018364A">
        <w:trPr>
          <w:trHeight w:val="255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E71AB" w:rsidRPr="0018364A" w:rsidRDefault="003E71AB" w:rsidP="0018364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textAlignment w:val="center"/>
              <w:rPr>
                <w:rFonts w:ascii="Times New Roman" w:eastAsia="Gulim" w:hAnsi="Times New Roman" w:cs="Times New Roman"/>
                <w:color w:val="000000" w:themeColor="text1"/>
                <w:kern w:val="24"/>
                <w:szCs w:val="20"/>
              </w:rPr>
            </w:pPr>
            <w:r w:rsidRPr="0018364A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S</w:t>
            </w:r>
            <w:r w:rsidRPr="0018364A">
              <w:rPr>
                <w:rFonts w:ascii="Times New Roman" w:eastAsia="Gulim" w:hAnsi="Times New Roman" w:cs="Times New Roman"/>
                <w:color w:val="000000" w:themeColor="text1"/>
                <w:kern w:val="24"/>
                <w:szCs w:val="20"/>
              </w:rPr>
              <w:t>ex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1AB" w:rsidRPr="0018364A" w:rsidRDefault="003E71AB" w:rsidP="0018364A">
            <w:pPr>
              <w:wordWrap/>
              <w:adjustRightInd w:val="0"/>
              <w:snapToGrid w:val="0"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E71AB" w:rsidRPr="0018364A" w:rsidRDefault="003E71AB" w:rsidP="0018364A">
            <w:pPr>
              <w:wordWrap/>
              <w:adjustRightInd w:val="0"/>
              <w:snapToGrid w:val="0"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E71AB" w:rsidRPr="0018364A" w:rsidRDefault="003E71AB" w:rsidP="0018364A">
            <w:pPr>
              <w:wordWrap/>
              <w:adjustRightInd w:val="0"/>
              <w:snapToGrid w:val="0"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1AB" w:rsidRPr="0018364A" w:rsidRDefault="003E71AB" w:rsidP="0018364A">
            <w:pPr>
              <w:wordWrap/>
              <w:adjustRightInd w:val="0"/>
              <w:snapToGrid w:val="0"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E71AB" w:rsidRPr="0018364A" w:rsidRDefault="003E71AB" w:rsidP="0018364A">
            <w:pPr>
              <w:wordWrap/>
              <w:adjustRightInd w:val="0"/>
              <w:snapToGrid w:val="0"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E71AB" w:rsidRPr="0018364A" w:rsidRDefault="003E71AB" w:rsidP="0018364A">
            <w:pPr>
              <w:wordWrap/>
              <w:adjustRightInd w:val="0"/>
              <w:snapToGrid w:val="0"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</w:tr>
      <w:tr w:rsidR="003E71AB" w:rsidRPr="003E71AB" w:rsidTr="0018364A">
        <w:trPr>
          <w:trHeight w:val="255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E71AB" w:rsidRPr="0018364A" w:rsidRDefault="003E71AB" w:rsidP="0018364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</w:pPr>
            <w:r w:rsidRPr="0018364A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 xml:space="preserve">  Female (n = 1751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1AB" w:rsidRPr="0018364A" w:rsidRDefault="003E71AB" w:rsidP="0018364A">
            <w:pPr>
              <w:wordWrap/>
              <w:adjustRightInd w:val="0"/>
              <w:snapToGrid w:val="0"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8364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9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E71AB" w:rsidRPr="0018364A" w:rsidRDefault="003E71AB" w:rsidP="0018364A">
            <w:pPr>
              <w:wordWrap/>
              <w:adjustRightInd w:val="0"/>
              <w:snapToGrid w:val="0"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8364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0 (reference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E71AB" w:rsidRPr="0018364A" w:rsidRDefault="003E71AB" w:rsidP="0018364A">
            <w:pPr>
              <w:wordWrap/>
              <w:adjustRightInd w:val="0"/>
              <w:snapToGrid w:val="0"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E71AB" w:rsidRPr="0018364A" w:rsidRDefault="003E71AB" w:rsidP="0018364A">
            <w:pPr>
              <w:wordWrap/>
              <w:adjustRightInd w:val="0"/>
              <w:snapToGrid w:val="0"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8364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72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E71AB" w:rsidRPr="0018364A" w:rsidRDefault="003E71AB" w:rsidP="0018364A">
            <w:pPr>
              <w:wordWrap/>
              <w:adjustRightInd w:val="0"/>
              <w:snapToGrid w:val="0"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8364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0 (reference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E71AB" w:rsidRPr="0018364A" w:rsidRDefault="003E71AB" w:rsidP="0018364A">
            <w:pPr>
              <w:wordWrap/>
              <w:adjustRightInd w:val="0"/>
              <w:snapToGrid w:val="0"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</w:tr>
      <w:tr w:rsidR="0018364A" w:rsidRPr="003E71AB" w:rsidTr="0018364A">
        <w:trPr>
          <w:trHeight w:val="255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8364A" w:rsidRPr="0018364A" w:rsidRDefault="0018364A" w:rsidP="0018364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18364A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 xml:space="preserve">  </w:t>
            </w:r>
            <w:r w:rsidRPr="0018364A">
              <w:rPr>
                <w:rFonts w:ascii="Times New Roman" w:eastAsia="Gulim" w:hAnsi="Times New Roman" w:cs="Times New Roman"/>
                <w:color w:val="000000" w:themeColor="text1"/>
                <w:kern w:val="24"/>
                <w:szCs w:val="20"/>
              </w:rPr>
              <w:t>Male</w:t>
            </w:r>
            <w:r w:rsidRPr="0018364A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 xml:space="preserve"> (n = 319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64A" w:rsidRPr="0018364A" w:rsidRDefault="0018364A" w:rsidP="0018364A">
            <w:pPr>
              <w:wordWrap/>
              <w:adjustRightInd w:val="0"/>
              <w:snapToGrid w:val="0"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8364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9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8364A" w:rsidRPr="0018364A" w:rsidRDefault="0018364A" w:rsidP="0018364A">
            <w:pPr>
              <w:wordWrap/>
              <w:adjustRightInd w:val="0"/>
              <w:snapToGrid w:val="0"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8364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35 (0.52</w:t>
            </w:r>
            <w:r w:rsidR="00A76A4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–</w:t>
            </w:r>
            <w:r w:rsidRPr="0018364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.55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8364A" w:rsidRPr="0018364A" w:rsidRDefault="0018364A" w:rsidP="0018364A">
            <w:pPr>
              <w:wordWrap/>
              <w:adjustRightInd w:val="0"/>
              <w:snapToGrid w:val="0"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8364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54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64A" w:rsidRPr="0018364A" w:rsidRDefault="0018364A" w:rsidP="0018364A">
            <w:pPr>
              <w:wordWrap/>
              <w:adjustRightInd w:val="0"/>
              <w:snapToGrid w:val="0"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8364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3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8364A" w:rsidRPr="0018364A" w:rsidRDefault="0018364A" w:rsidP="0018364A">
            <w:pPr>
              <w:wordWrap/>
              <w:adjustRightInd w:val="0"/>
              <w:snapToGrid w:val="0"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8364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52 (0.94</w:t>
            </w:r>
            <w:r w:rsidR="00A76A4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–</w:t>
            </w:r>
            <w:r w:rsidRPr="0018364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.45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8364A" w:rsidRPr="0018364A" w:rsidRDefault="0018364A" w:rsidP="0018364A">
            <w:pPr>
              <w:wordWrap/>
              <w:adjustRightInd w:val="0"/>
              <w:snapToGrid w:val="0"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8364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09</w:t>
            </w:r>
          </w:p>
        </w:tc>
      </w:tr>
      <w:tr w:rsidR="0018364A" w:rsidRPr="003E71AB" w:rsidTr="0018364A">
        <w:trPr>
          <w:trHeight w:val="255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8364A" w:rsidRPr="0018364A" w:rsidRDefault="0018364A" w:rsidP="00FF4B2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18364A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T classification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64A" w:rsidRPr="0018364A" w:rsidRDefault="0018364A" w:rsidP="0018364A">
            <w:pPr>
              <w:wordWrap/>
              <w:adjustRightInd w:val="0"/>
              <w:snapToGrid w:val="0"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8364A" w:rsidRPr="0018364A" w:rsidRDefault="0018364A" w:rsidP="0018364A">
            <w:pPr>
              <w:wordWrap/>
              <w:adjustRightInd w:val="0"/>
              <w:snapToGrid w:val="0"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8364A" w:rsidRPr="0018364A" w:rsidRDefault="0018364A" w:rsidP="0018364A">
            <w:pPr>
              <w:wordWrap/>
              <w:adjustRightInd w:val="0"/>
              <w:snapToGrid w:val="0"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64A" w:rsidRPr="0018364A" w:rsidRDefault="0018364A" w:rsidP="0018364A">
            <w:pPr>
              <w:wordWrap/>
              <w:adjustRightInd w:val="0"/>
              <w:snapToGrid w:val="0"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8364A" w:rsidRPr="0018364A" w:rsidRDefault="0018364A" w:rsidP="0018364A">
            <w:pPr>
              <w:wordWrap/>
              <w:adjustRightInd w:val="0"/>
              <w:snapToGrid w:val="0"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8364A" w:rsidRPr="0018364A" w:rsidRDefault="0018364A" w:rsidP="0018364A">
            <w:pPr>
              <w:wordWrap/>
              <w:adjustRightInd w:val="0"/>
              <w:snapToGrid w:val="0"/>
              <w:spacing w:after="0" w:line="240" w:lineRule="atLeast"/>
              <w:rPr>
                <w:rFonts w:ascii="Times New Roman" w:eastAsia="맑은 고딕" w:hAnsi="Times New Roman" w:cs="Times New Roman"/>
                <w:b/>
                <w:color w:val="000000" w:themeColor="text1"/>
                <w:szCs w:val="20"/>
              </w:rPr>
            </w:pPr>
          </w:p>
        </w:tc>
      </w:tr>
      <w:tr w:rsidR="0018364A" w:rsidRPr="003E71AB" w:rsidTr="0018364A">
        <w:trPr>
          <w:trHeight w:val="255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8364A" w:rsidRPr="0018364A" w:rsidRDefault="0018364A" w:rsidP="00FF4B2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</w:pPr>
            <w:r w:rsidRPr="0018364A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 xml:space="preserve">  T1</w:t>
            </w:r>
            <w:r w:rsidRPr="0018364A">
              <w:rPr>
                <w:rFonts w:ascii="Times New Roman" w:hAnsi="Times New Roman" w:cs="Times New Roman" w:hint="eastAsia"/>
                <w:color w:val="000000" w:themeColor="text1"/>
                <w:kern w:val="24"/>
                <w:szCs w:val="20"/>
              </w:rPr>
              <w:t xml:space="preserve"> </w:t>
            </w:r>
            <w:r w:rsidRPr="0018364A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(n = 1436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64A" w:rsidRPr="0018364A" w:rsidRDefault="0018364A" w:rsidP="0018364A">
            <w:pPr>
              <w:wordWrap/>
              <w:adjustRightInd w:val="0"/>
              <w:snapToGrid w:val="0"/>
              <w:spacing w:after="0" w:line="240" w:lineRule="atLeast"/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</w:pPr>
            <w:r w:rsidRPr="0018364A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8364A" w:rsidRPr="0018364A" w:rsidRDefault="0018364A" w:rsidP="0018364A">
            <w:pPr>
              <w:wordWrap/>
              <w:adjustRightInd w:val="0"/>
              <w:snapToGrid w:val="0"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8364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0 (reference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8364A" w:rsidRPr="0018364A" w:rsidRDefault="0018364A" w:rsidP="0018364A">
            <w:pPr>
              <w:wordWrap/>
              <w:adjustRightInd w:val="0"/>
              <w:snapToGrid w:val="0"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64A" w:rsidRPr="0018364A" w:rsidRDefault="0018364A" w:rsidP="0018364A">
            <w:pPr>
              <w:wordWrap/>
              <w:adjustRightInd w:val="0"/>
              <w:snapToGrid w:val="0"/>
              <w:spacing w:after="0" w:line="240" w:lineRule="atLeast"/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</w:pPr>
            <w:r w:rsidRPr="0018364A">
              <w:rPr>
                <w:rFonts w:ascii="Times New Roman" w:hAnsi="Times New Roman" w:cs="Times New Roman"/>
                <w:color w:val="000000" w:themeColor="text1"/>
                <w:szCs w:val="20"/>
              </w:rPr>
              <w:t>49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8364A" w:rsidRPr="0018364A" w:rsidRDefault="0018364A" w:rsidP="0018364A">
            <w:pPr>
              <w:wordWrap/>
              <w:adjustRightInd w:val="0"/>
              <w:snapToGrid w:val="0"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8364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0 (reference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8364A" w:rsidRPr="0018364A" w:rsidRDefault="0018364A" w:rsidP="0018364A">
            <w:pPr>
              <w:wordWrap/>
              <w:adjustRightInd w:val="0"/>
              <w:snapToGrid w:val="0"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</w:tr>
      <w:tr w:rsidR="0018364A" w:rsidRPr="003E71AB" w:rsidTr="0018364A">
        <w:trPr>
          <w:trHeight w:val="255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8364A" w:rsidRPr="0018364A" w:rsidRDefault="0018364A" w:rsidP="00FF4B2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</w:pPr>
            <w:r w:rsidRPr="0018364A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 xml:space="preserve">  T2</w:t>
            </w:r>
            <w:r w:rsidRPr="0018364A">
              <w:rPr>
                <w:rFonts w:ascii="Times New Roman" w:hAnsi="Times New Roman" w:cs="Times New Roman" w:hint="eastAsia"/>
                <w:color w:val="000000" w:themeColor="text1"/>
                <w:kern w:val="24"/>
                <w:szCs w:val="20"/>
              </w:rPr>
              <w:t xml:space="preserve"> </w:t>
            </w:r>
            <w:r w:rsidRPr="0018364A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(n = 278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64A" w:rsidRPr="0018364A" w:rsidRDefault="0018364A" w:rsidP="0018364A">
            <w:pPr>
              <w:wordWrap/>
              <w:adjustRightInd w:val="0"/>
              <w:snapToGrid w:val="0"/>
              <w:spacing w:after="0" w:line="240" w:lineRule="atLeast"/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</w:pPr>
            <w:r w:rsidRPr="0018364A">
              <w:rPr>
                <w:rFonts w:ascii="Times New Roman" w:hAnsi="Times New Roman" w:cs="Times New Roman"/>
                <w:color w:val="000000" w:themeColor="text1"/>
                <w:szCs w:val="20"/>
              </w:rPr>
              <w:t>3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8364A" w:rsidRPr="0018364A" w:rsidRDefault="0018364A" w:rsidP="0018364A">
            <w:pPr>
              <w:wordWrap/>
              <w:adjustRightInd w:val="0"/>
              <w:snapToGrid w:val="0"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8364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1.98 (1.24</w:t>
            </w:r>
            <w:r w:rsidR="00A76A4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–</w:t>
            </w:r>
            <w:r w:rsidRPr="0018364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16.06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8364A" w:rsidRPr="0018364A" w:rsidRDefault="0018364A" w:rsidP="0018364A">
            <w:pPr>
              <w:wordWrap/>
              <w:adjustRightInd w:val="0"/>
              <w:snapToGrid w:val="0"/>
              <w:spacing w:after="0" w:line="240" w:lineRule="atLeast"/>
              <w:rPr>
                <w:rFonts w:ascii="Times New Roman" w:eastAsia="맑은 고딕" w:hAnsi="Times New Roman" w:cs="Times New Roman"/>
                <w:b/>
                <w:color w:val="000000" w:themeColor="text1"/>
                <w:szCs w:val="20"/>
              </w:rPr>
            </w:pPr>
            <w:r w:rsidRPr="0018364A">
              <w:rPr>
                <w:rFonts w:ascii="Times New Roman" w:eastAsia="맑은 고딕" w:hAnsi="Times New Roman" w:cs="Times New Roman"/>
                <w:b/>
                <w:color w:val="000000" w:themeColor="text1"/>
                <w:szCs w:val="20"/>
              </w:rPr>
              <w:t>0.03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64A" w:rsidRPr="0018364A" w:rsidRDefault="0018364A" w:rsidP="0018364A">
            <w:pPr>
              <w:wordWrap/>
              <w:adjustRightInd w:val="0"/>
              <w:snapToGrid w:val="0"/>
              <w:spacing w:after="0" w:line="240" w:lineRule="atLeast"/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</w:pPr>
            <w:r w:rsidRPr="0018364A">
              <w:rPr>
                <w:rFonts w:ascii="Times New Roman" w:hAnsi="Times New Roman" w:cs="Times New Roman"/>
                <w:color w:val="000000" w:themeColor="text1"/>
                <w:szCs w:val="20"/>
              </w:rPr>
              <w:t>19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8364A" w:rsidRPr="0018364A" w:rsidRDefault="0018364A" w:rsidP="0018364A">
            <w:pPr>
              <w:wordWrap/>
              <w:adjustRightInd w:val="0"/>
              <w:snapToGrid w:val="0"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8364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86 (1.09</w:t>
            </w:r>
            <w:r w:rsidR="00A76A4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–</w:t>
            </w:r>
            <w:r w:rsidRPr="0018364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.18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8364A" w:rsidRPr="0018364A" w:rsidRDefault="0018364A" w:rsidP="0018364A">
            <w:pPr>
              <w:wordWrap/>
              <w:adjustRightInd w:val="0"/>
              <w:snapToGrid w:val="0"/>
              <w:spacing w:after="0" w:line="240" w:lineRule="atLeast"/>
              <w:rPr>
                <w:rFonts w:ascii="Times New Roman" w:eastAsia="맑은 고딕" w:hAnsi="Times New Roman" w:cs="Times New Roman"/>
                <w:b/>
                <w:color w:val="000000" w:themeColor="text1"/>
                <w:szCs w:val="20"/>
              </w:rPr>
            </w:pPr>
            <w:r w:rsidRPr="0018364A">
              <w:rPr>
                <w:rFonts w:ascii="Times New Roman" w:eastAsia="맑은 고딕" w:hAnsi="Times New Roman" w:cs="Times New Roman"/>
                <w:b/>
                <w:color w:val="000000" w:themeColor="text1"/>
                <w:szCs w:val="20"/>
              </w:rPr>
              <w:t>0.02</w:t>
            </w:r>
          </w:p>
        </w:tc>
      </w:tr>
      <w:tr w:rsidR="0018364A" w:rsidRPr="003E71AB" w:rsidTr="0018364A">
        <w:trPr>
          <w:trHeight w:val="255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8364A" w:rsidRPr="0018364A" w:rsidRDefault="0018364A" w:rsidP="00FF4B2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18364A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 xml:space="preserve">  T3</w:t>
            </w:r>
            <w:r w:rsidRPr="0018364A">
              <w:rPr>
                <w:rFonts w:ascii="Times New Roman" w:hAnsi="Times New Roman" w:cs="Times New Roman" w:hint="eastAsia"/>
                <w:color w:val="000000" w:themeColor="text1"/>
                <w:kern w:val="24"/>
                <w:szCs w:val="20"/>
              </w:rPr>
              <w:t xml:space="preserve"> </w:t>
            </w:r>
            <w:r w:rsidRPr="0018364A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(n = 233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64A" w:rsidRPr="0018364A" w:rsidRDefault="0018364A" w:rsidP="0018364A">
            <w:pPr>
              <w:wordWrap/>
              <w:adjustRightInd w:val="0"/>
              <w:snapToGrid w:val="0"/>
              <w:spacing w:after="0" w:line="240" w:lineRule="atLeast"/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</w:pPr>
            <w:r w:rsidRPr="0018364A">
              <w:rPr>
                <w:rFonts w:ascii="Times New Roman" w:hAnsi="Times New Roman" w:cs="Times New Roman"/>
                <w:color w:val="000000" w:themeColor="text1"/>
                <w:szCs w:val="20"/>
              </w:rPr>
              <w:t>4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8364A" w:rsidRPr="0018364A" w:rsidRDefault="0018364A" w:rsidP="0018364A">
            <w:pPr>
              <w:wordWrap/>
              <w:adjustRightInd w:val="0"/>
              <w:snapToGrid w:val="0"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8364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8.21 (1.97</w:t>
            </w:r>
            <w:r w:rsidR="00A76A4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–</w:t>
            </w:r>
            <w:r w:rsidRPr="0018364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68.50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8364A" w:rsidRPr="0018364A" w:rsidRDefault="0018364A" w:rsidP="0018364A">
            <w:pPr>
              <w:wordWrap/>
              <w:adjustRightInd w:val="0"/>
              <w:snapToGrid w:val="0"/>
              <w:spacing w:after="0" w:line="240" w:lineRule="atLeast"/>
              <w:rPr>
                <w:rFonts w:ascii="Times New Roman" w:eastAsia="맑은 고딕" w:hAnsi="Times New Roman" w:cs="Times New Roman"/>
                <w:b/>
                <w:color w:val="000000" w:themeColor="text1"/>
                <w:szCs w:val="20"/>
              </w:rPr>
            </w:pPr>
            <w:r w:rsidRPr="0018364A">
              <w:rPr>
                <w:rFonts w:ascii="Times New Roman" w:eastAsia="맑은 고딕" w:hAnsi="Times New Roman" w:cs="Times New Roman"/>
                <w:b/>
                <w:color w:val="000000" w:themeColor="text1"/>
                <w:szCs w:val="20"/>
              </w:rPr>
              <w:t>0.0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64A" w:rsidRPr="0018364A" w:rsidRDefault="0018364A" w:rsidP="0018364A">
            <w:pPr>
              <w:wordWrap/>
              <w:adjustRightInd w:val="0"/>
              <w:snapToGrid w:val="0"/>
              <w:spacing w:after="0" w:line="240" w:lineRule="atLeast"/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</w:pPr>
            <w:r w:rsidRPr="0018364A">
              <w:rPr>
                <w:rFonts w:ascii="Times New Roman" w:hAnsi="Times New Roman" w:cs="Times New Roman"/>
                <w:color w:val="000000" w:themeColor="text1"/>
                <w:szCs w:val="20"/>
              </w:rPr>
              <w:t>15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8364A" w:rsidRPr="0018364A" w:rsidRDefault="0018364A" w:rsidP="0018364A">
            <w:pPr>
              <w:wordWrap/>
              <w:adjustRightInd w:val="0"/>
              <w:snapToGrid w:val="0"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8364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45 (0.81</w:t>
            </w:r>
            <w:r w:rsidR="00A76A4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–</w:t>
            </w:r>
            <w:r w:rsidRPr="0018364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.59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8364A" w:rsidRPr="0018364A" w:rsidRDefault="0018364A" w:rsidP="0018364A">
            <w:pPr>
              <w:wordWrap/>
              <w:adjustRightInd w:val="0"/>
              <w:snapToGrid w:val="0"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8364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22</w:t>
            </w:r>
          </w:p>
        </w:tc>
      </w:tr>
      <w:tr w:rsidR="0018364A" w:rsidRPr="003E71AB" w:rsidTr="0018364A">
        <w:trPr>
          <w:trHeight w:val="255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8364A" w:rsidRPr="0018364A" w:rsidRDefault="0018364A" w:rsidP="00FF4B2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18364A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 xml:space="preserve">  T4</w:t>
            </w:r>
            <w:r w:rsidRPr="0018364A">
              <w:rPr>
                <w:rFonts w:ascii="Times New Roman" w:hAnsi="Times New Roman" w:cs="Times New Roman" w:hint="eastAsia"/>
                <w:color w:val="000000" w:themeColor="text1"/>
                <w:kern w:val="24"/>
                <w:szCs w:val="20"/>
              </w:rPr>
              <w:t xml:space="preserve"> </w:t>
            </w:r>
            <w:r w:rsidRPr="0018364A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(n = 123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64A" w:rsidRPr="0018364A" w:rsidRDefault="0018364A" w:rsidP="0018364A">
            <w:pPr>
              <w:wordWrap/>
              <w:adjustRightInd w:val="0"/>
              <w:snapToGrid w:val="0"/>
              <w:spacing w:after="0" w:line="240" w:lineRule="atLeast"/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</w:pPr>
            <w:r w:rsidRPr="0018364A">
              <w:rPr>
                <w:rFonts w:ascii="Times New Roman" w:hAnsi="Times New Roman" w:cs="Times New Roman"/>
                <w:color w:val="000000" w:themeColor="text1"/>
                <w:szCs w:val="20"/>
              </w:rPr>
              <w:t>20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8364A" w:rsidRPr="0018364A" w:rsidRDefault="0018364A" w:rsidP="0018364A">
            <w:pPr>
              <w:wordWrap/>
              <w:adjustRightInd w:val="0"/>
              <w:snapToGrid w:val="0"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8364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82.02 (9.50</w:t>
            </w:r>
            <w:r w:rsidR="00A76A4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–</w:t>
            </w:r>
            <w:r w:rsidRPr="0018364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707.80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8364A" w:rsidRPr="0018364A" w:rsidRDefault="0018364A" w:rsidP="0018364A">
            <w:pPr>
              <w:wordWrap/>
              <w:adjustRightInd w:val="0"/>
              <w:snapToGrid w:val="0"/>
              <w:spacing w:after="0" w:line="240" w:lineRule="atLeast"/>
              <w:rPr>
                <w:rFonts w:ascii="Times New Roman" w:eastAsia="맑은 고딕" w:hAnsi="Times New Roman" w:cs="Times New Roman"/>
                <w:b/>
                <w:color w:val="000000" w:themeColor="text1"/>
                <w:szCs w:val="20"/>
              </w:rPr>
            </w:pPr>
            <w:r w:rsidRPr="0018364A">
              <w:rPr>
                <w:rFonts w:ascii="Times New Roman" w:eastAsia="맑은 고딕" w:hAnsi="Times New Roman" w:cs="Times New Roman"/>
                <w:b/>
                <w:color w:val="000000" w:themeColor="text1"/>
                <w:szCs w:val="20"/>
              </w:rPr>
              <w:t>&lt;0.0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64A" w:rsidRPr="0018364A" w:rsidRDefault="0018364A" w:rsidP="0018364A">
            <w:pPr>
              <w:wordWrap/>
              <w:adjustRightInd w:val="0"/>
              <w:snapToGrid w:val="0"/>
              <w:spacing w:after="0" w:line="240" w:lineRule="atLeast"/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</w:pPr>
            <w:r w:rsidRPr="0018364A">
              <w:rPr>
                <w:rFonts w:ascii="Times New Roman" w:hAnsi="Times New Roman" w:cs="Times New Roman"/>
                <w:color w:val="000000" w:themeColor="text1"/>
                <w:szCs w:val="20"/>
              </w:rPr>
              <w:t>12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8364A" w:rsidRPr="0018364A" w:rsidRDefault="0018364A" w:rsidP="0018364A">
            <w:pPr>
              <w:wordWrap/>
              <w:adjustRightInd w:val="0"/>
              <w:snapToGrid w:val="0"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8364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45 (0.71</w:t>
            </w:r>
            <w:r w:rsidR="00A76A4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–</w:t>
            </w:r>
            <w:r w:rsidRPr="0018364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.96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8364A" w:rsidRPr="0018364A" w:rsidRDefault="0018364A" w:rsidP="0018364A">
            <w:pPr>
              <w:wordWrap/>
              <w:adjustRightInd w:val="0"/>
              <w:snapToGrid w:val="0"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8364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31</w:t>
            </w:r>
          </w:p>
        </w:tc>
      </w:tr>
      <w:tr w:rsidR="0018364A" w:rsidRPr="003E71AB" w:rsidTr="0018364A">
        <w:trPr>
          <w:trHeight w:val="255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8364A" w:rsidRPr="0018364A" w:rsidRDefault="0018364A" w:rsidP="00FF4B2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18364A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N classification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64A" w:rsidRPr="0018364A" w:rsidRDefault="0018364A" w:rsidP="0018364A">
            <w:pPr>
              <w:wordWrap/>
              <w:adjustRightInd w:val="0"/>
              <w:snapToGrid w:val="0"/>
              <w:spacing w:after="0" w:line="240" w:lineRule="atLeast"/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</w:pPr>
            <w:r w:rsidRPr="0018364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　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8364A" w:rsidRPr="0018364A" w:rsidRDefault="0018364A" w:rsidP="0018364A">
            <w:pPr>
              <w:wordWrap/>
              <w:adjustRightInd w:val="0"/>
              <w:snapToGrid w:val="0"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8364A" w:rsidRPr="0018364A" w:rsidRDefault="0018364A" w:rsidP="0018364A">
            <w:pPr>
              <w:wordWrap/>
              <w:adjustRightInd w:val="0"/>
              <w:snapToGrid w:val="0"/>
              <w:spacing w:after="0" w:line="240" w:lineRule="atLeast"/>
              <w:rPr>
                <w:rFonts w:ascii="Times New Roman" w:eastAsia="맑은 고딕" w:hAnsi="Times New Roman" w:cs="Times New Roman"/>
                <w:b/>
                <w:color w:val="000000" w:themeColor="text1"/>
                <w:szCs w:val="20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64A" w:rsidRPr="0018364A" w:rsidRDefault="0018364A" w:rsidP="0018364A">
            <w:pPr>
              <w:wordWrap/>
              <w:adjustRightInd w:val="0"/>
              <w:snapToGrid w:val="0"/>
              <w:spacing w:after="0" w:line="240" w:lineRule="atLeast"/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</w:pPr>
            <w:r w:rsidRPr="0018364A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　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8364A" w:rsidRPr="0018364A" w:rsidRDefault="0018364A" w:rsidP="0018364A">
            <w:pPr>
              <w:wordWrap/>
              <w:adjustRightInd w:val="0"/>
              <w:snapToGrid w:val="0"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8364A" w:rsidRPr="0018364A" w:rsidRDefault="0018364A" w:rsidP="0018364A">
            <w:pPr>
              <w:wordWrap/>
              <w:adjustRightInd w:val="0"/>
              <w:snapToGrid w:val="0"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</w:tr>
      <w:tr w:rsidR="0018364A" w:rsidRPr="003E71AB" w:rsidTr="0018364A">
        <w:trPr>
          <w:trHeight w:val="255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8364A" w:rsidRPr="0018364A" w:rsidRDefault="0018364A" w:rsidP="00FF4B2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</w:pPr>
            <w:r w:rsidRPr="0018364A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 xml:space="preserve">  N0</w:t>
            </w:r>
            <w:r w:rsidRPr="0018364A">
              <w:rPr>
                <w:rFonts w:ascii="Times New Roman" w:hAnsi="Times New Roman" w:cs="Times New Roman" w:hint="eastAsia"/>
                <w:color w:val="000000" w:themeColor="text1"/>
                <w:kern w:val="24"/>
                <w:szCs w:val="20"/>
              </w:rPr>
              <w:t xml:space="preserve"> </w:t>
            </w:r>
            <w:r w:rsidRPr="0018364A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(n = 742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64A" w:rsidRPr="0018364A" w:rsidRDefault="0018364A" w:rsidP="0018364A">
            <w:pPr>
              <w:wordWrap/>
              <w:adjustRightInd w:val="0"/>
              <w:snapToGrid w:val="0"/>
              <w:spacing w:after="0" w:line="240" w:lineRule="atLeast"/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</w:pPr>
            <w:r w:rsidRPr="0018364A">
              <w:rPr>
                <w:rFonts w:ascii="Times New Roman" w:hAnsi="Times New Roman" w:cs="Times New Roman"/>
                <w:color w:val="000000" w:themeColor="text1"/>
                <w:szCs w:val="20"/>
              </w:rPr>
              <w:t>2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8364A" w:rsidRPr="0018364A" w:rsidRDefault="0018364A" w:rsidP="0018364A">
            <w:pPr>
              <w:wordWrap/>
              <w:adjustRightInd w:val="0"/>
              <w:snapToGrid w:val="0"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8364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0 (reference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8364A" w:rsidRPr="0018364A" w:rsidRDefault="0018364A" w:rsidP="0018364A">
            <w:pPr>
              <w:wordWrap/>
              <w:adjustRightInd w:val="0"/>
              <w:snapToGrid w:val="0"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64A" w:rsidRPr="0018364A" w:rsidRDefault="0018364A" w:rsidP="0018364A">
            <w:pPr>
              <w:wordWrap/>
              <w:adjustRightInd w:val="0"/>
              <w:snapToGrid w:val="0"/>
              <w:spacing w:after="0" w:line="240" w:lineRule="atLeast"/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</w:pPr>
            <w:r w:rsidRPr="0018364A">
              <w:rPr>
                <w:rFonts w:ascii="Times New Roman" w:hAnsi="Times New Roman" w:cs="Times New Roman"/>
                <w:color w:val="000000" w:themeColor="text1"/>
                <w:szCs w:val="20"/>
              </w:rPr>
              <w:t>46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8364A" w:rsidRPr="0018364A" w:rsidRDefault="0018364A" w:rsidP="0018364A">
            <w:pPr>
              <w:wordWrap/>
              <w:adjustRightInd w:val="0"/>
              <w:snapToGrid w:val="0"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8364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0 (reference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8364A" w:rsidRPr="0018364A" w:rsidRDefault="0018364A" w:rsidP="0018364A">
            <w:pPr>
              <w:wordWrap/>
              <w:adjustRightInd w:val="0"/>
              <w:snapToGrid w:val="0"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</w:tr>
      <w:tr w:rsidR="0018364A" w:rsidRPr="003E71AB" w:rsidTr="0018364A">
        <w:trPr>
          <w:trHeight w:val="255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8364A" w:rsidRPr="0018364A" w:rsidRDefault="0018364A" w:rsidP="00FF4B2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</w:pPr>
            <w:r w:rsidRPr="0018364A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 xml:space="preserve">  N1a</w:t>
            </w:r>
            <w:r w:rsidRPr="0018364A">
              <w:rPr>
                <w:rFonts w:ascii="Times New Roman" w:hAnsi="Times New Roman" w:cs="Times New Roman" w:hint="eastAsia"/>
                <w:color w:val="000000" w:themeColor="text1"/>
                <w:kern w:val="24"/>
                <w:szCs w:val="20"/>
              </w:rPr>
              <w:t xml:space="preserve"> </w:t>
            </w:r>
            <w:r w:rsidRPr="0018364A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(n = 884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64A" w:rsidRPr="0018364A" w:rsidRDefault="0018364A" w:rsidP="0018364A">
            <w:pPr>
              <w:wordWrap/>
              <w:adjustRightInd w:val="0"/>
              <w:snapToGrid w:val="0"/>
              <w:spacing w:after="0" w:line="240" w:lineRule="atLeast"/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</w:pPr>
            <w:r w:rsidRPr="0018364A">
              <w:rPr>
                <w:rFonts w:ascii="Times New Roman" w:hAnsi="Times New Roman" w:cs="Times New Roman"/>
                <w:color w:val="000000" w:themeColor="text1"/>
                <w:szCs w:val="20"/>
              </w:rPr>
              <w:t>5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8364A" w:rsidRPr="0018364A" w:rsidRDefault="0018364A" w:rsidP="0018364A">
            <w:pPr>
              <w:wordWrap/>
              <w:adjustRightInd w:val="0"/>
              <w:snapToGrid w:val="0"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8364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.12 (0.83</w:t>
            </w:r>
            <w:r w:rsidR="00A76A4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–</w:t>
            </w:r>
            <w:r w:rsidRPr="0018364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0.56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8364A" w:rsidRPr="0018364A" w:rsidRDefault="0018364A" w:rsidP="0018364A">
            <w:pPr>
              <w:wordWrap/>
              <w:adjustRightInd w:val="0"/>
              <w:snapToGrid w:val="0"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8364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08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64A" w:rsidRPr="0018364A" w:rsidRDefault="0018364A" w:rsidP="0018364A">
            <w:pPr>
              <w:wordWrap/>
              <w:adjustRightInd w:val="0"/>
              <w:snapToGrid w:val="0"/>
              <w:spacing w:after="0" w:line="240" w:lineRule="atLeast"/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</w:pPr>
            <w:r w:rsidRPr="0018364A">
              <w:rPr>
                <w:rFonts w:ascii="Times New Roman" w:hAnsi="Times New Roman" w:cs="Times New Roman"/>
                <w:color w:val="000000" w:themeColor="text1"/>
                <w:szCs w:val="20"/>
              </w:rPr>
              <w:t>23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8364A" w:rsidRPr="0018364A" w:rsidRDefault="0018364A" w:rsidP="0018364A">
            <w:pPr>
              <w:wordWrap/>
              <w:adjustRightInd w:val="0"/>
              <w:snapToGrid w:val="0"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8364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67 (0.39</w:t>
            </w:r>
            <w:r w:rsidR="00A76A4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–</w:t>
            </w:r>
            <w:r w:rsidRPr="0018364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14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8364A" w:rsidRPr="0018364A" w:rsidRDefault="0018364A" w:rsidP="0018364A">
            <w:pPr>
              <w:wordWrap/>
              <w:adjustRightInd w:val="0"/>
              <w:snapToGrid w:val="0"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8364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14</w:t>
            </w:r>
          </w:p>
        </w:tc>
      </w:tr>
      <w:tr w:rsidR="0018364A" w:rsidRPr="003E71AB" w:rsidTr="0018364A">
        <w:trPr>
          <w:trHeight w:val="255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8364A" w:rsidRPr="0018364A" w:rsidRDefault="0018364A" w:rsidP="00FF4B2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18364A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 xml:space="preserve">  N1b</w:t>
            </w:r>
            <w:r w:rsidRPr="0018364A">
              <w:rPr>
                <w:rFonts w:ascii="Times New Roman" w:hAnsi="Times New Roman" w:cs="Times New Roman" w:hint="eastAsia"/>
                <w:color w:val="000000" w:themeColor="text1"/>
                <w:kern w:val="24"/>
                <w:szCs w:val="20"/>
              </w:rPr>
              <w:t xml:space="preserve"> </w:t>
            </w:r>
            <w:r w:rsidRPr="0018364A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(n = 444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64A" w:rsidRPr="0018364A" w:rsidRDefault="0018364A" w:rsidP="0018364A">
            <w:pPr>
              <w:wordWrap/>
              <w:adjustRightInd w:val="0"/>
              <w:snapToGrid w:val="0"/>
              <w:spacing w:after="0" w:line="240" w:lineRule="atLeast"/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</w:pPr>
            <w:r w:rsidRPr="0018364A">
              <w:rPr>
                <w:rFonts w:ascii="Times New Roman" w:hAnsi="Times New Roman" w:cs="Times New Roman"/>
                <w:color w:val="000000" w:themeColor="text1"/>
                <w:szCs w:val="20"/>
              </w:rPr>
              <w:t>21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8364A" w:rsidRPr="0018364A" w:rsidRDefault="0018364A" w:rsidP="0018364A">
            <w:pPr>
              <w:wordWrap/>
              <w:adjustRightInd w:val="0"/>
              <w:snapToGrid w:val="0"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8364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0.39 (2.22</w:t>
            </w:r>
            <w:r w:rsidR="00A76A4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–</w:t>
            </w:r>
            <w:r w:rsidRPr="0018364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8.67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8364A" w:rsidRPr="0018364A" w:rsidRDefault="0018364A" w:rsidP="0018364A">
            <w:pPr>
              <w:wordWrap/>
              <w:adjustRightInd w:val="0"/>
              <w:snapToGrid w:val="0"/>
              <w:spacing w:after="0" w:line="240" w:lineRule="atLeast"/>
              <w:rPr>
                <w:rFonts w:ascii="Times New Roman" w:eastAsia="맑은 고딕" w:hAnsi="Times New Roman" w:cs="Times New Roman"/>
                <w:b/>
                <w:color w:val="000000" w:themeColor="text1"/>
                <w:szCs w:val="20"/>
              </w:rPr>
            </w:pPr>
            <w:r w:rsidRPr="0018364A">
              <w:rPr>
                <w:rFonts w:ascii="Times New Roman" w:eastAsia="맑은 고딕" w:hAnsi="Times New Roman" w:cs="Times New Roman"/>
                <w:b/>
                <w:color w:val="000000" w:themeColor="text1"/>
                <w:szCs w:val="20"/>
              </w:rPr>
              <w:t>&lt;0.0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64A" w:rsidRPr="0018364A" w:rsidRDefault="0018364A" w:rsidP="0018364A">
            <w:pPr>
              <w:wordWrap/>
              <w:adjustRightInd w:val="0"/>
              <w:snapToGrid w:val="0"/>
              <w:spacing w:after="0" w:line="240" w:lineRule="atLeast"/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</w:pPr>
            <w:r w:rsidRPr="0018364A">
              <w:rPr>
                <w:rFonts w:ascii="Times New Roman" w:hAnsi="Times New Roman" w:cs="Times New Roman"/>
                <w:color w:val="000000" w:themeColor="text1"/>
                <w:szCs w:val="20"/>
              </w:rPr>
              <w:t>26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8364A" w:rsidRPr="0018364A" w:rsidRDefault="0018364A" w:rsidP="0018364A">
            <w:pPr>
              <w:wordWrap/>
              <w:adjustRightInd w:val="0"/>
              <w:snapToGrid w:val="0"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8364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99 (0.57</w:t>
            </w:r>
            <w:r w:rsidR="00A76A4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–</w:t>
            </w:r>
            <w:r w:rsidRPr="0018364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70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8364A" w:rsidRPr="0018364A" w:rsidRDefault="0018364A" w:rsidP="0018364A">
            <w:pPr>
              <w:wordWrap/>
              <w:adjustRightInd w:val="0"/>
              <w:snapToGrid w:val="0"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8364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96</w:t>
            </w:r>
          </w:p>
        </w:tc>
      </w:tr>
      <w:tr w:rsidR="0018364A" w:rsidRPr="003E71AB" w:rsidTr="0018364A">
        <w:trPr>
          <w:trHeight w:val="255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8364A" w:rsidRPr="0018364A" w:rsidRDefault="0018364A" w:rsidP="00FF4B2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18364A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M classification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64A" w:rsidRPr="0018364A" w:rsidRDefault="0018364A" w:rsidP="0018364A">
            <w:pPr>
              <w:wordWrap/>
              <w:adjustRightInd w:val="0"/>
              <w:snapToGrid w:val="0"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8364A" w:rsidRPr="0018364A" w:rsidRDefault="0018364A" w:rsidP="0018364A">
            <w:pPr>
              <w:wordWrap/>
              <w:adjustRightInd w:val="0"/>
              <w:snapToGrid w:val="0"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8364A" w:rsidRPr="0018364A" w:rsidRDefault="0018364A" w:rsidP="0018364A">
            <w:pPr>
              <w:wordWrap/>
              <w:adjustRightInd w:val="0"/>
              <w:snapToGrid w:val="0"/>
              <w:spacing w:after="0" w:line="240" w:lineRule="atLeast"/>
              <w:rPr>
                <w:rFonts w:ascii="Times New Roman" w:eastAsia="맑은 고딕" w:hAnsi="Times New Roman" w:cs="Times New Roman"/>
                <w:b/>
                <w:color w:val="000000" w:themeColor="text1"/>
                <w:szCs w:val="20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64A" w:rsidRPr="0018364A" w:rsidRDefault="0018364A" w:rsidP="0018364A">
            <w:pPr>
              <w:wordWrap/>
              <w:adjustRightInd w:val="0"/>
              <w:snapToGrid w:val="0"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8364A" w:rsidRPr="0018364A" w:rsidRDefault="0018364A" w:rsidP="0018364A">
            <w:pPr>
              <w:wordWrap/>
              <w:adjustRightInd w:val="0"/>
              <w:snapToGrid w:val="0"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8364A" w:rsidRPr="0018364A" w:rsidRDefault="0018364A" w:rsidP="0018364A">
            <w:pPr>
              <w:wordWrap/>
              <w:adjustRightInd w:val="0"/>
              <w:snapToGrid w:val="0"/>
              <w:spacing w:after="0" w:line="240" w:lineRule="atLeast"/>
              <w:rPr>
                <w:rFonts w:ascii="Times New Roman" w:eastAsia="맑은 고딕" w:hAnsi="Times New Roman" w:cs="Times New Roman"/>
                <w:b/>
                <w:color w:val="000000" w:themeColor="text1"/>
                <w:szCs w:val="20"/>
              </w:rPr>
            </w:pPr>
          </w:p>
        </w:tc>
      </w:tr>
      <w:tr w:rsidR="0018364A" w:rsidRPr="003E71AB" w:rsidTr="0018364A">
        <w:trPr>
          <w:trHeight w:val="255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8364A" w:rsidRPr="0018364A" w:rsidRDefault="0018364A" w:rsidP="00FF4B2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</w:pPr>
            <w:r w:rsidRPr="0018364A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 xml:space="preserve">  M0</w:t>
            </w:r>
            <w:r w:rsidRPr="0018364A">
              <w:rPr>
                <w:rFonts w:ascii="Times New Roman" w:hAnsi="Times New Roman" w:cs="Times New Roman" w:hint="eastAsia"/>
                <w:color w:val="000000" w:themeColor="text1"/>
                <w:kern w:val="24"/>
                <w:szCs w:val="20"/>
              </w:rPr>
              <w:t xml:space="preserve"> </w:t>
            </w:r>
            <w:r w:rsidRPr="0018364A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(n = 2050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64A" w:rsidRPr="0018364A" w:rsidRDefault="0018364A" w:rsidP="0018364A">
            <w:pPr>
              <w:wordWrap/>
              <w:adjustRightInd w:val="0"/>
              <w:snapToGrid w:val="0"/>
              <w:spacing w:after="0" w:line="240" w:lineRule="atLeast"/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</w:pPr>
            <w:r w:rsidRPr="0018364A">
              <w:rPr>
                <w:rFonts w:ascii="Times New Roman" w:hAnsi="Times New Roman" w:cs="Times New Roman"/>
                <w:color w:val="000000" w:themeColor="text1"/>
                <w:szCs w:val="20"/>
              </w:rPr>
              <w:t>24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8364A" w:rsidRPr="0018364A" w:rsidRDefault="0018364A" w:rsidP="0018364A">
            <w:pPr>
              <w:wordWrap/>
              <w:adjustRightInd w:val="0"/>
              <w:snapToGrid w:val="0"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8364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0 (reference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8364A" w:rsidRPr="0018364A" w:rsidRDefault="0018364A" w:rsidP="0018364A">
            <w:pPr>
              <w:wordWrap/>
              <w:adjustRightInd w:val="0"/>
              <w:snapToGrid w:val="0"/>
              <w:spacing w:after="0" w:line="240" w:lineRule="atLeast"/>
              <w:rPr>
                <w:rFonts w:ascii="Times New Roman" w:eastAsia="맑은 고딕" w:hAnsi="Times New Roman" w:cs="Times New Roman"/>
                <w:b/>
                <w:color w:val="000000" w:themeColor="text1"/>
                <w:szCs w:val="20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64A" w:rsidRPr="0018364A" w:rsidRDefault="0018364A" w:rsidP="0018364A">
            <w:pPr>
              <w:wordWrap/>
              <w:adjustRightInd w:val="0"/>
              <w:snapToGrid w:val="0"/>
              <w:spacing w:after="0" w:line="240" w:lineRule="atLeast"/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</w:pPr>
            <w:r w:rsidRPr="0018364A">
              <w:rPr>
                <w:rFonts w:ascii="Times New Roman" w:hAnsi="Times New Roman" w:cs="Times New Roman"/>
                <w:color w:val="000000" w:themeColor="text1"/>
                <w:szCs w:val="20"/>
              </w:rPr>
              <w:t>92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8364A" w:rsidRPr="0018364A" w:rsidRDefault="0018364A" w:rsidP="0018364A">
            <w:pPr>
              <w:wordWrap/>
              <w:adjustRightInd w:val="0"/>
              <w:snapToGrid w:val="0"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8364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0 (reference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8364A" w:rsidRPr="0018364A" w:rsidRDefault="0018364A" w:rsidP="0018364A">
            <w:pPr>
              <w:wordWrap/>
              <w:adjustRightInd w:val="0"/>
              <w:snapToGrid w:val="0"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</w:tr>
      <w:tr w:rsidR="0018364A" w:rsidRPr="003E71AB" w:rsidTr="0018364A">
        <w:trPr>
          <w:trHeight w:val="255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8364A" w:rsidRPr="0018364A" w:rsidRDefault="0018364A" w:rsidP="00FF4B2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</w:pPr>
            <w:r w:rsidRPr="0018364A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 xml:space="preserve">  M1</w:t>
            </w:r>
            <w:r w:rsidRPr="0018364A">
              <w:rPr>
                <w:rFonts w:ascii="Times New Roman" w:hAnsi="Times New Roman" w:cs="Times New Roman" w:hint="eastAsia"/>
                <w:color w:val="000000" w:themeColor="text1"/>
                <w:kern w:val="24"/>
                <w:szCs w:val="20"/>
              </w:rPr>
              <w:t xml:space="preserve"> </w:t>
            </w:r>
            <w:r w:rsidRPr="0018364A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(n = 20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64A" w:rsidRPr="0018364A" w:rsidRDefault="0018364A" w:rsidP="0018364A">
            <w:pPr>
              <w:wordWrap/>
              <w:adjustRightInd w:val="0"/>
              <w:snapToGrid w:val="0"/>
              <w:spacing w:after="0" w:line="240" w:lineRule="atLeast"/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</w:pPr>
            <w:r w:rsidRPr="0018364A">
              <w:rPr>
                <w:rFonts w:ascii="Times New Roman" w:hAnsi="Times New Roman" w:cs="Times New Roman"/>
                <w:color w:val="000000" w:themeColor="text1"/>
                <w:szCs w:val="20"/>
              </w:rPr>
              <w:t>4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8364A" w:rsidRPr="0018364A" w:rsidRDefault="0018364A" w:rsidP="0018364A">
            <w:pPr>
              <w:wordWrap/>
              <w:adjustRightInd w:val="0"/>
              <w:snapToGrid w:val="0"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8364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.61 (1.40</w:t>
            </w:r>
            <w:r w:rsidR="00A76A4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–</w:t>
            </w:r>
            <w:r w:rsidRPr="0018364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22.46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8364A" w:rsidRPr="0018364A" w:rsidRDefault="0018364A" w:rsidP="0018364A">
            <w:pPr>
              <w:wordWrap/>
              <w:adjustRightInd w:val="0"/>
              <w:snapToGrid w:val="0"/>
              <w:spacing w:after="0" w:line="240" w:lineRule="atLeast"/>
              <w:rPr>
                <w:rFonts w:ascii="Times New Roman" w:eastAsia="맑은 고딕" w:hAnsi="Times New Roman" w:cs="Times New Roman"/>
                <w:b/>
                <w:color w:val="000000" w:themeColor="text1"/>
                <w:szCs w:val="20"/>
              </w:rPr>
            </w:pPr>
            <w:r w:rsidRPr="0018364A">
              <w:rPr>
                <w:rFonts w:ascii="Times New Roman" w:eastAsia="맑은 고딕" w:hAnsi="Times New Roman" w:cs="Times New Roman"/>
                <w:b/>
                <w:color w:val="000000" w:themeColor="text1"/>
                <w:szCs w:val="20"/>
              </w:rPr>
              <w:t>0.0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64A" w:rsidRPr="0018364A" w:rsidRDefault="0018364A" w:rsidP="0018364A">
            <w:pPr>
              <w:wordWrap/>
              <w:adjustRightInd w:val="0"/>
              <w:snapToGrid w:val="0"/>
              <w:spacing w:after="0" w:line="240" w:lineRule="atLeast"/>
              <w:rPr>
                <w:rFonts w:ascii="Times New Roman" w:eastAsia="굴림" w:hAnsi="Times New Roman" w:cs="Times New Roman"/>
                <w:color w:val="000000" w:themeColor="text1"/>
                <w:szCs w:val="20"/>
              </w:rPr>
            </w:pPr>
            <w:r w:rsidRPr="0018364A">
              <w:rPr>
                <w:rFonts w:ascii="Times New Roman" w:hAnsi="Times New Roman" w:cs="Times New Roman"/>
                <w:color w:val="000000" w:themeColor="text1"/>
                <w:szCs w:val="20"/>
              </w:rPr>
              <w:t>3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8364A" w:rsidRPr="0018364A" w:rsidRDefault="0018364A" w:rsidP="0018364A">
            <w:pPr>
              <w:wordWrap/>
              <w:adjustRightInd w:val="0"/>
              <w:snapToGrid w:val="0"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8364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72 (0.39</w:t>
            </w:r>
            <w:r w:rsidR="00A76A4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–</w:t>
            </w:r>
            <w:r w:rsidRPr="0018364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7.64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8364A" w:rsidRPr="0018364A" w:rsidRDefault="0018364A" w:rsidP="0018364A">
            <w:pPr>
              <w:wordWrap/>
              <w:adjustRightInd w:val="0"/>
              <w:snapToGrid w:val="0"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8364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48</w:t>
            </w:r>
          </w:p>
        </w:tc>
      </w:tr>
      <w:tr w:rsidR="00C359BE" w:rsidRPr="003E71AB" w:rsidTr="0018364A">
        <w:trPr>
          <w:trHeight w:val="255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359BE" w:rsidRPr="0018364A" w:rsidRDefault="00C359BE" w:rsidP="0018364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30" w:left="60"/>
              <w:textAlignment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  <w:r w:rsidRPr="0018364A">
              <w:rPr>
                <w:rFonts w:ascii="Times New Roman" w:eastAsia="Gulim" w:hAnsi="Times New Roman" w:cs="Times New Roman"/>
                <w:color w:val="000000" w:themeColor="text1"/>
                <w:kern w:val="24"/>
                <w:szCs w:val="20"/>
              </w:rPr>
              <w:t>Charlson comorbidity index</w:t>
            </w:r>
            <w:r w:rsidRPr="0018364A">
              <w:rPr>
                <w:rFonts w:ascii="Times New Roman" w:eastAsia="Gulim" w:hAnsi="Times New Roman" w:cs="Times New Roman"/>
                <w:color w:val="000000" w:themeColor="text1"/>
                <w:kern w:val="24"/>
                <w:szCs w:val="20"/>
                <w:vertAlign w:val="superscript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59BE" w:rsidRPr="0018364A" w:rsidRDefault="00C359BE" w:rsidP="0018364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textAlignment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359BE" w:rsidRPr="0018364A" w:rsidRDefault="00C359BE" w:rsidP="0018364A">
            <w:pPr>
              <w:wordWrap/>
              <w:adjustRightInd w:val="0"/>
              <w:snapToGrid w:val="0"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359BE" w:rsidRPr="0018364A" w:rsidRDefault="00C359BE" w:rsidP="0018364A">
            <w:pPr>
              <w:wordWrap/>
              <w:adjustRightInd w:val="0"/>
              <w:snapToGrid w:val="0"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59BE" w:rsidRPr="0018364A" w:rsidRDefault="00C359BE" w:rsidP="0018364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textAlignment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359BE" w:rsidRPr="0018364A" w:rsidRDefault="00C359BE" w:rsidP="0018364A">
            <w:pPr>
              <w:wordWrap/>
              <w:adjustRightInd w:val="0"/>
              <w:snapToGrid w:val="0"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359BE" w:rsidRPr="0018364A" w:rsidRDefault="00C359BE" w:rsidP="0018364A">
            <w:pPr>
              <w:wordWrap/>
              <w:adjustRightInd w:val="0"/>
              <w:snapToGrid w:val="0"/>
              <w:spacing w:after="0" w:line="240" w:lineRule="atLeast"/>
              <w:rPr>
                <w:rFonts w:ascii="Times New Roman" w:eastAsia="맑은 고딕" w:hAnsi="Times New Roman" w:cs="Times New Roman"/>
                <w:b/>
                <w:color w:val="000000" w:themeColor="text1"/>
                <w:szCs w:val="20"/>
              </w:rPr>
            </w:pPr>
          </w:p>
        </w:tc>
      </w:tr>
      <w:tr w:rsidR="00C359BE" w:rsidRPr="003E71AB" w:rsidTr="0018364A">
        <w:trPr>
          <w:trHeight w:val="255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359BE" w:rsidRPr="0018364A" w:rsidRDefault="00C359BE" w:rsidP="0018364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30" w:left="60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18364A">
              <w:rPr>
                <w:rFonts w:ascii="Times New Roman" w:eastAsia="Gulim" w:hAnsi="Times New Roman" w:cs="Times New Roman"/>
                <w:color w:val="000000" w:themeColor="text1"/>
                <w:kern w:val="24"/>
                <w:szCs w:val="20"/>
              </w:rPr>
              <w:t xml:space="preserve">  0 point</w:t>
            </w:r>
            <w:r w:rsidRPr="0018364A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 xml:space="preserve"> (n = 1781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59BE" w:rsidRPr="0018364A" w:rsidRDefault="00C359BE" w:rsidP="0018364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</w:pPr>
            <w:r w:rsidRPr="0018364A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24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359BE" w:rsidRPr="0018364A" w:rsidRDefault="00C359BE" w:rsidP="0018364A">
            <w:pPr>
              <w:wordWrap/>
              <w:adjustRightInd w:val="0"/>
              <w:snapToGrid w:val="0"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8364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0 (reference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359BE" w:rsidRPr="0018364A" w:rsidRDefault="00C359BE" w:rsidP="0018364A">
            <w:pPr>
              <w:wordWrap/>
              <w:adjustRightInd w:val="0"/>
              <w:snapToGrid w:val="0"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59BE" w:rsidRPr="0018364A" w:rsidRDefault="00C359BE" w:rsidP="0018364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</w:pPr>
            <w:r w:rsidRPr="0018364A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50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359BE" w:rsidRPr="0018364A" w:rsidRDefault="00C359BE" w:rsidP="0018364A">
            <w:pPr>
              <w:wordWrap/>
              <w:adjustRightInd w:val="0"/>
              <w:snapToGrid w:val="0"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8364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00 (reference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C359BE" w:rsidRPr="0018364A" w:rsidRDefault="00C359BE" w:rsidP="0018364A">
            <w:pPr>
              <w:wordWrap/>
              <w:adjustRightInd w:val="0"/>
              <w:snapToGrid w:val="0"/>
              <w:spacing w:after="0" w:line="240" w:lineRule="atLeast"/>
              <w:rPr>
                <w:rFonts w:ascii="Times New Roman" w:eastAsia="맑은 고딕" w:hAnsi="Times New Roman" w:cs="Times New Roman"/>
                <w:b/>
                <w:color w:val="000000" w:themeColor="text1"/>
                <w:szCs w:val="20"/>
              </w:rPr>
            </w:pPr>
          </w:p>
        </w:tc>
      </w:tr>
      <w:tr w:rsidR="0018364A" w:rsidRPr="003E71AB" w:rsidTr="0018364A">
        <w:trPr>
          <w:trHeight w:val="255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8364A" w:rsidRPr="0018364A" w:rsidRDefault="0018364A" w:rsidP="0018364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30" w:left="60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18364A">
              <w:rPr>
                <w:rFonts w:ascii="Times New Roman" w:eastAsia="Gulim" w:hAnsi="Times New Roman" w:cs="Times New Roman"/>
                <w:color w:val="000000" w:themeColor="text1"/>
                <w:kern w:val="24"/>
                <w:szCs w:val="20"/>
              </w:rPr>
              <w:t xml:space="preserve">  1–3 points</w:t>
            </w:r>
            <w:r w:rsidRPr="0018364A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 xml:space="preserve"> (n = 280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64A" w:rsidRPr="0018364A" w:rsidRDefault="0018364A" w:rsidP="0018364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textAlignment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Cs w:val="20"/>
              </w:rPr>
            </w:pPr>
            <w:r w:rsidRPr="0018364A">
              <w:rPr>
                <w:rFonts w:ascii="Times New Roman" w:hAnsi="Times New Roman" w:cs="Times New Roman"/>
                <w:bCs/>
                <w:color w:val="000000" w:themeColor="text1"/>
                <w:kern w:val="24"/>
                <w:szCs w:val="20"/>
              </w:rPr>
              <w:t>4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8364A" w:rsidRPr="0018364A" w:rsidRDefault="0018364A" w:rsidP="0018364A">
            <w:pPr>
              <w:wordWrap/>
              <w:adjustRightInd w:val="0"/>
              <w:snapToGrid w:val="0"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8364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55 (0.18</w:t>
            </w:r>
            <w:r w:rsidR="00A76A4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–</w:t>
            </w:r>
            <w:r w:rsidRPr="0018364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.66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8364A" w:rsidRPr="0018364A" w:rsidRDefault="0018364A" w:rsidP="0018364A">
            <w:pPr>
              <w:wordWrap/>
              <w:adjustRightInd w:val="0"/>
              <w:snapToGrid w:val="0"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8364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0.29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64A" w:rsidRPr="0018364A" w:rsidRDefault="0018364A" w:rsidP="0018364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textAlignment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Cs w:val="20"/>
              </w:rPr>
            </w:pPr>
            <w:r w:rsidRPr="0018364A">
              <w:rPr>
                <w:rFonts w:ascii="Times New Roman" w:hAnsi="Times New Roman" w:cs="Times New Roman"/>
                <w:bCs/>
                <w:color w:val="000000" w:themeColor="text1"/>
                <w:kern w:val="24"/>
                <w:szCs w:val="20"/>
              </w:rPr>
              <w:t>40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8364A" w:rsidRPr="0018364A" w:rsidRDefault="0018364A" w:rsidP="0018364A">
            <w:pPr>
              <w:wordWrap/>
              <w:adjustRightInd w:val="0"/>
              <w:snapToGrid w:val="0"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8364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.09 (1.94</w:t>
            </w:r>
            <w:r w:rsidR="00A76A4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–</w:t>
            </w:r>
            <w:r w:rsidRPr="0018364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4.91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18364A" w:rsidRPr="0018364A" w:rsidRDefault="0018364A" w:rsidP="0018364A">
            <w:pPr>
              <w:wordWrap/>
              <w:adjustRightInd w:val="0"/>
              <w:snapToGrid w:val="0"/>
              <w:spacing w:after="0" w:line="240" w:lineRule="atLeast"/>
              <w:rPr>
                <w:rFonts w:ascii="Times New Roman" w:eastAsia="맑은 고딕" w:hAnsi="Times New Roman" w:cs="Times New Roman"/>
                <w:b/>
                <w:color w:val="000000" w:themeColor="text1"/>
                <w:szCs w:val="20"/>
              </w:rPr>
            </w:pPr>
            <w:r w:rsidRPr="0018364A">
              <w:rPr>
                <w:rFonts w:ascii="Times New Roman" w:eastAsia="맑은 고딕" w:hAnsi="Times New Roman" w:cs="Times New Roman"/>
                <w:b/>
                <w:color w:val="000000" w:themeColor="text1"/>
                <w:szCs w:val="20"/>
              </w:rPr>
              <w:t>&lt;0.01</w:t>
            </w:r>
          </w:p>
        </w:tc>
      </w:tr>
      <w:tr w:rsidR="0018364A" w:rsidRPr="003E71AB" w:rsidTr="0018364A">
        <w:trPr>
          <w:trHeight w:val="255"/>
        </w:trPr>
        <w:tc>
          <w:tcPr>
            <w:tcW w:w="27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18364A" w:rsidRPr="0018364A" w:rsidRDefault="0018364A" w:rsidP="0018364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ind w:leftChars="30" w:left="60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18364A">
              <w:rPr>
                <w:rFonts w:ascii="Times New Roman" w:eastAsia="Gulim" w:hAnsi="Times New Roman" w:cs="Times New Roman"/>
                <w:color w:val="000000" w:themeColor="text1"/>
                <w:kern w:val="24"/>
                <w:szCs w:val="20"/>
              </w:rPr>
              <w:t xml:space="preserve">  ≥4 points</w:t>
            </w:r>
            <w:r w:rsidRPr="0018364A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 xml:space="preserve"> (n = 9)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8364A" w:rsidRPr="0018364A" w:rsidRDefault="0018364A" w:rsidP="0018364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textAlignment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Cs w:val="20"/>
              </w:rPr>
            </w:pPr>
            <w:r w:rsidRPr="0018364A">
              <w:rPr>
                <w:rFonts w:ascii="Times New Roman" w:hAnsi="Times New Roman" w:cs="Times New Roman"/>
                <w:bCs/>
                <w:color w:val="000000" w:themeColor="text1"/>
                <w:kern w:val="24"/>
                <w:szCs w:val="20"/>
              </w:rPr>
              <w:t>0</w:t>
            </w:r>
          </w:p>
        </w:tc>
        <w:tc>
          <w:tcPr>
            <w:tcW w:w="28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18364A" w:rsidRPr="0018364A" w:rsidRDefault="0018364A" w:rsidP="0018364A">
            <w:pPr>
              <w:wordWrap/>
              <w:adjustRightInd w:val="0"/>
              <w:snapToGrid w:val="0"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2</w:t>
            </w:r>
            <w:r w:rsidRPr="0018364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.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15</w:t>
            </w:r>
            <w:r w:rsidRPr="0018364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e-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7</w:t>
            </w:r>
            <w:r w:rsidRPr="0018364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3</w:t>
            </w:r>
            <w:r w:rsidRPr="0018364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.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85</w:t>
            </w:r>
            <w:r w:rsidRPr="0018364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e-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8</w:t>
            </w:r>
            <w:r w:rsidR="00A76A4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–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1</w:t>
            </w:r>
            <w:r w:rsidRPr="0018364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.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20</w:t>
            </w:r>
            <w:r w:rsidRPr="0018364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e-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szCs w:val="20"/>
              </w:rPr>
              <w:t>6</w:t>
            </w:r>
            <w:r w:rsidRPr="0018364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18364A" w:rsidRPr="0018364A" w:rsidRDefault="0018364A" w:rsidP="0018364A">
            <w:pPr>
              <w:wordWrap/>
              <w:adjustRightInd w:val="0"/>
              <w:snapToGrid w:val="0"/>
              <w:spacing w:after="0" w:line="240" w:lineRule="atLeast"/>
              <w:rPr>
                <w:rFonts w:ascii="Times New Roman" w:eastAsia="맑은 고딕" w:hAnsi="Times New Roman" w:cs="Times New Roman"/>
                <w:b/>
                <w:color w:val="000000" w:themeColor="text1"/>
                <w:szCs w:val="20"/>
              </w:rPr>
            </w:pPr>
            <w:r w:rsidRPr="0018364A">
              <w:rPr>
                <w:rFonts w:ascii="Times New Roman" w:eastAsia="맑은 고딕" w:hAnsi="Times New Roman" w:cs="Times New Roman"/>
                <w:b/>
                <w:color w:val="000000" w:themeColor="text1"/>
                <w:szCs w:val="20"/>
              </w:rPr>
              <w:t>&lt;0.01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18364A" w:rsidRPr="0018364A" w:rsidRDefault="0018364A" w:rsidP="0018364A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textAlignment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Cs w:val="20"/>
              </w:rPr>
            </w:pPr>
            <w:r w:rsidRPr="0018364A">
              <w:rPr>
                <w:rFonts w:ascii="Times New Roman" w:hAnsi="Times New Roman" w:cs="Times New Roman"/>
                <w:bCs/>
                <w:color w:val="000000" w:themeColor="text1"/>
                <w:kern w:val="24"/>
                <w:szCs w:val="20"/>
              </w:rPr>
              <w:t>5</w:t>
            </w:r>
          </w:p>
        </w:tc>
        <w:tc>
          <w:tcPr>
            <w:tcW w:w="28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18364A" w:rsidRPr="0018364A" w:rsidRDefault="0018364A" w:rsidP="0018364A">
            <w:pPr>
              <w:wordWrap/>
              <w:adjustRightInd w:val="0"/>
              <w:snapToGrid w:val="0"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</w:pPr>
            <w:r w:rsidRPr="0018364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5.06 (4.24</w:t>
            </w:r>
            <w:r w:rsidR="00A76A4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–</w:t>
            </w:r>
            <w:r w:rsidRPr="0018364A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53.53)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18364A" w:rsidRPr="0018364A" w:rsidRDefault="0018364A" w:rsidP="0018364A">
            <w:pPr>
              <w:wordWrap/>
              <w:adjustRightInd w:val="0"/>
              <w:snapToGrid w:val="0"/>
              <w:spacing w:after="0" w:line="240" w:lineRule="atLeast"/>
              <w:rPr>
                <w:rFonts w:ascii="Times New Roman" w:eastAsia="맑은 고딕" w:hAnsi="Times New Roman" w:cs="Times New Roman"/>
                <w:b/>
                <w:color w:val="000000" w:themeColor="text1"/>
                <w:szCs w:val="20"/>
              </w:rPr>
            </w:pPr>
            <w:r w:rsidRPr="0018364A">
              <w:rPr>
                <w:rFonts w:ascii="Times New Roman" w:eastAsia="맑은 고딕" w:hAnsi="Times New Roman" w:cs="Times New Roman"/>
                <w:b/>
                <w:color w:val="000000" w:themeColor="text1"/>
                <w:szCs w:val="20"/>
              </w:rPr>
              <w:t>&lt;0.01</w:t>
            </w:r>
          </w:p>
        </w:tc>
      </w:tr>
    </w:tbl>
    <w:p w:rsidR="00F877E9" w:rsidRDefault="00D566D6" w:rsidP="004E0AD9">
      <w:pPr>
        <w:wordWrap/>
        <w:adjustRightInd w:val="0"/>
        <w:snapToGri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F877E9" w:rsidSect="00D566D6">
          <w:footerReference w:type="default" r:id="rId10"/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 w:rsidRPr="003E71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bhazard ratios for death from DTC and death from other causes according to </w:t>
      </w:r>
      <w:r w:rsidR="00F877E9" w:rsidRPr="00F877E9">
        <w:rPr>
          <w:rFonts w:ascii="Times New Roman" w:hAnsi="Times New Roman" w:cs="Times New Roman"/>
          <w:color w:val="000000" w:themeColor="text1"/>
          <w:sz w:val="24"/>
          <w:szCs w:val="24"/>
        </w:rPr>
        <w:t>tumor-node-</w:t>
      </w:r>
      <w:r w:rsidR="009816FA">
        <w:rPr>
          <w:rFonts w:ascii="Times New Roman" w:hAnsi="Times New Roman" w:cs="Times New Roman"/>
          <w:color w:val="000000" w:themeColor="text1"/>
          <w:sz w:val="24"/>
          <w:szCs w:val="24"/>
        </w:rPr>
        <w:t>metastasis (TNM) classification</w:t>
      </w:r>
      <w:r w:rsidRPr="003E71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Pr="003E71A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</w:t>
      </w:r>
      <w:r w:rsidRPr="003E71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 Charlson </w:t>
      </w:r>
      <w:r w:rsidRPr="003E71AB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comorbidity index were adjusted for age</w:t>
      </w:r>
      <w:r w:rsidRPr="003E71A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3E71AB">
        <w:rPr>
          <w:rFonts w:ascii="Times New Roman" w:hAnsi="Times New Roman" w:cs="Times New Roman"/>
          <w:color w:val="000000" w:themeColor="text1"/>
          <w:sz w:val="24"/>
          <w:szCs w:val="24"/>
        </w:rPr>
        <w:t>(&lt;55</w:t>
      </w:r>
      <w:r w:rsidRPr="003E71A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Pr="009816FA">
        <w:rPr>
          <w:rFonts w:ascii="Times New Roman" w:hAnsi="Times New Roman" w:cs="Times New Roman"/>
          <w:color w:val="000000" w:themeColor="text1"/>
          <w:sz w:val="24"/>
          <w:szCs w:val="24"/>
        </w:rPr>
        <w:t>55</w:t>
      </w:r>
      <w:r w:rsidR="009816FA" w:rsidRPr="009816FA">
        <w:rPr>
          <w:rFonts w:ascii="Times New Roman" w:hAnsi="Times New Roman" w:cs="Times New Roman"/>
          <w:color w:val="000000" w:themeColor="text1"/>
          <w:sz w:val="24"/>
          <w:szCs w:val="24"/>
        </w:rPr>
        <w:t>–</w:t>
      </w:r>
      <w:r w:rsidRPr="009816FA">
        <w:rPr>
          <w:rFonts w:ascii="Times New Roman" w:hAnsi="Times New Roman" w:cs="Times New Roman"/>
          <w:color w:val="000000" w:themeColor="text1"/>
          <w:sz w:val="24"/>
          <w:szCs w:val="24"/>
        </w:rPr>
        <w:t>65, and</w:t>
      </w:r>
      <w:r w:rsidRPr="003E71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E71AB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>≥</w:t>
      </w:r>
      <w:r w:rsidRPr="003E71A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6</w:t>
      </w:r>
      <w:r w:rsidRPr="003E71AB">
        <w:rPr>
          <w:rFonts w:ascii="Times New Roman" w:hAnsi="Times New Roman" w:cs="Times New Roman"/>
          <w:color w:val="000000" w:themeColor="text1"/>
          <w:sz w:val="24"/>
          <w:szCs w:val="24"/>
        </w:rPr>
        <w:t>5 years)</w:t>
      </w:r>
      <w:r w:rsidR="00F877E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nd</w:t>
      </w:r>
      <w:r w:rsidRPr="003E71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x. DTC, differentiated thyroid carcinoma; CI, confidential interval. </w:t>
      </w:r>
      <w:r w:rsidR="004E0AD9" w:rsidRPr="003E71A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="004E0AD9" w:rsidRPr="003E71AB">
        <w:rPr>
          <w:rFonts w:ascii="Times New Roman" w:hAnsi="Times New Roman" w:cs="Times New Roman"/>
          <w:color w:val="000000" w:themeColor="text1"/>
          <w:sz w:val="24"/>
          <w:szCs w:val="24"/>
        </w:rPr>
        <w:t>Age and thyroid cancer were not used for calculating the Charlson comorbidity index. Significant subhazard ratios are indicated in boldface font.</w:t>
      </w:r>
      <w:r w:rsidRPr="003E71A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</w:p>
    <w:p w:rsidR="00F877E9" w:rsidRPr="003E3582" w:rsidRDefault="00F877E9" w:rsidP="00F877E9">
      <w:pPr>
        <w:pStyle w:val="1"/>
        <w:tabs>
          <w:tab w:val="left" w:pos="800"/>
          <w:tab w:val="left" w:pos="1600"/>
          <w:tab w:val="left" w:pos="2400"/>
          <w:tab w:val="left" w:pos="3200"/>
          <w:tab w:val="left" w:pos="4000"/>
          <w:tab w:val="left" w:pos="4800"/>
          <w:tab w:val="left" w:pos="5600"/>
          <w:tab w:val="left" w:pos="6400"/>
          <w:tab w:val="left" w:pos="7200"/>
          <w:tab w:val="left" w:pos="8000"/>
          <w:tab w:val="left" w:pos="8800"/>
        </w:tabs>
        <w:spacing w:after="0" w:line="480" w:lineRule="auto"/>
        <w:rPr>
          <w:rFonts w:ascii="Times New Roman" w:eastAsiaTheme="minorEastAsia" w:hAnsi="Times New Roman"/>
          <w:color w:val="000000" w:themeColor="text1"/>
          <w:sz w:val="24"/>
          <w:szCs w:val="24"/>
        </w:rPr>
      </w:pPr>
      <w:r w:rsidRPr="00ED4C4A">
        <w:rPr>
          <w:rFonts w:ascii="Times New Roman" w:hAnsi="Times New Roman"/>
          <w:color w:val="000000" w:themeColor="text1"/>
          <w:sz w:val="24"/>
          <w:szCs w:val="24"/>
        </w:rPr>
        <w:lastRenderedPageBreak/>
        <w:t xml:space="preserve">Supplementary Table </w:t>
      </w:r>
      <w:r>
        <w:rPr>
          <w:rFonts w:ascii="Times New Roman" w:eastAsiaTheme="minorEastAsia" w:hAnsi="Times New Roman" w:hint="eastAsia"/>
          <w:color w:val="000000" w:themeColor="text1"/>
          <w:sz w:val="24"/>
          <w:szCs w:val="24"/>
        </w:rPr>
        <w:t>3</w:t>
      </w:r>
      <w:r w:rsidRPr="00ED4C4A">
        <w:rPr>
          <w:rFonts w:ascii="Times New Roman" w:hAnsi="Times New Roman"/>
          <w:color w:val="000000" w:themeColor="text1"/>
          <w:sz w:val="24"/>
          <w:szCs w:val="24"/>
        </w:rPr>
        <w:t xml:space="preserve">. </w:t>
      </w:r>
      <w:r>
        <w:rPr>
          <w:rFonts w:ascii="Times New Roman" w:eastAsiaTheme="minorEastAsia" w:hAnsi="Times New Roman" w:hint="eastAsia"/>
          <w:color w:val="000000" w:themeColor="text1"/>
          <w:sz w:val="24"/>
          <w:szCs w:val="24"/>
        </w:rPr>
        <w:t>C</w:t>
      </w:r>
      <w:r w:rsidRPr="003E3582">
        <w:rPr>
          <w:rFonts w:ascii="Times New Roman" w:hAnsi="Times New Roman"/>
          <w:color w:val="000000" w:themeColor="text1"/>
          <w:sz w:val="24"/>
          <w:szCs w:val="24"/>
        </w:rPr>
        <w:t>omorbidities</w:t>
      </w:r>
      <w:r>
        <w:rPr>
          <w:rFonts w:ascii="Times New Roman" w:eastAsiaTheme="minorEastAsia" w:hAnsi="Times New Roman" w:hint="eastAsia"/>
          <w:color w:val="000000" w:themeColor="text1"/>
          <w:sz w:val="24"/>
          <w:szCs w:val="24"/>
        </w:rPr>
        <w:t xml:space="preserve"> stratified by </w:t>
      </w:r>
      <w:r w:rsidR="00FF4B22">
        <w:rPr>
          <w:rFonts w:ascii="Times New Roman" w:eastAsiaTheme="minorEastAsia" w:hAnsi="Times New Roman" w:hint="eastAsia"/>
          <w:color w:val="000000" w:themeColor="text1"/>
          <w:sz w:val="24"/>
          <w:szCs w:val="24"/>
        </w:rPr>
        <w:t xml:space="preserve">the </w:t>
      </w:r>
      <w:r w:rsidR="00FF4B22" w:rsidRPr="00FF4B22">
        <w:rPr>
          <w:rFonts w:ascii="Times New Roman" w:eastAsiaTheme="minorEastAsia" w:hAnsi="Times New Roman"/>
          <w:color w:val="000000" w:themeColor="text1"/>
          <w:sz w:val="24"/>
          <w:szCs w:val="24"/>
        </w:rPr>
        <w:t xml:space="preserve">tumor-node-metastasis stage </w:t>
      </w:r>
      <w:r w:rsidR="00FF4B22">
        <w:rPr>
          <w:rFonts w:ascii="Times New Roman" w:eastAsiaTheme="minorEastAsia" w:hAnsi="Times New Roman" w:hint="eastAsia"/>
          <w:color w:val="000000" w:themeColor="text1"/>
          <w:sz w:val="24"/>
          <w:szCs w:val="24"/>
        </w:rPr>
        <w:t>of differentiated thyroid carcinoma</w:t>
      </w:r>
    </w:p>
    <w:tbl>
      <w:tblPr>
        <w:tblW w:w="9072" w:type="dxa"/>
        <w:tblCellMar>
          <w:left w:w="0" w:type="dxa"/>
          <w:right w:w="0" w:type="dxa"/>
        </w:tblCellMar>
        <w:tblLook w:val="04A0"/>
      </w:tblPr>
      <w:tblGrid>
        <w:gridCol w:w="4109"/>
        <w:gridCol w:w="1240"/>
        <w:gridCol w:w="1241"/>
        <w:gridCol w:w="1241"/>
        <w:gridCol w:w="1241"/>
      </w:tblGrid>
      <w:tr w:rsidR="00F877E9" w:rsidRPr="00ED4C4A" w:rsidTr="00FF4B22">
        <w:trPr>
          <w:trHeight w:val="316"/>
        </w:trPr>
        <w:tc>
          <w:tcPr>
            <w:tcW w:w="4109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877E9" w:rsidRPr="003E3582" w:rsidRDefault="00F877E9" w:rsidP="00FF4B22">
            <w:pPr>
              <w:adjustRightInd w:val="0"/>
              <w:snapToGrid w:val="0"/>
              <w:spacing w:after="0" w:line="24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E35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haracteristics</w:t>
            </w:r>
          </w:p>
        </w:tc>
        <w:tc>
          <w:tcPr>
            <w:tcW w:w="4963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877E9" w:rsidRPr="003E3582" w:rsidRDefault="00FF4B22" w:rsidP="00255C54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T</w:t>
            </w:r>
            <w:r w:rsidRPr="00FF4B2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umor-node-metastasis stage 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of </w:t>
            </w:r>
            <w:r w:rsidR="00255C54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DTC</w:t>
            </w:r>
          </w:p>
        </w:tc>
      </w:tr>
      <w:tr w:rsidR="00FF4B22" w:rsidRPr="00ED4C4A" w:rsidTr="00FF4B22">
        <w:trPr>
          <w:trHeight w:val="316"/>
        </w:trPr>
        <w:tc>
          <w:tcPr>
            <w:tcW w:w="4109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F4B22" w:rsidRPr="003E3582" w:rsidRDefault="00FF4B22" w:rsidP="00FF4B2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F4B22" w:rsidRDefault="00FF4B22" w:rsidP="00FF4B2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I</w:t>
            </w:r>
            <w:r w:rsidR="004D38C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 (n = 1734)</w:t>
            </w:r>
          </w:p>
        </w:tc>
        <w:tc>
          <w:tcPr>
            <w:tcW w:w="12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F4B22" w:rsidRPr="003E3582" w:rsidRDefault="00FF4B22" w:rsidP="004D38C3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II (n = </w:t>
            </w:r>
            <w:r w:rsidR="004D38C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7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2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F4B22" w:rsidRPr="003E3582" w:rsidRDefault="00FF4B22" w:rsidP="004D38C3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III (n = </w:t>
            </w:r>
            <w:r w:rsidR="004D38C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5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2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FF4B22" w:rsidRPr="003E3582" w:rsidRDefault="00FF4B22" w:rsidP="004D38C3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 xml:space="preserve">IV (n = </w:t>
            </w:r>
            <w:r w:rsidR="004D38C3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)</w:t>
            </w:r>
          </w:p>
        </w:tc>
      </w:tr>
      <w:tr w:rsidR="00FF4B22" w:rsidRPr="00ED4C4A" w:rsidTr="00FF4B22">
        <w:trPr>
          <w:trHeight w:val="316"/>
        </w:trPr>
        <w:tc>
          <w:tcPr>
            <w:tcW w:w="41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F4B22" w:rsidRPr="003E3582" w:rsidRDefault="00FF4B22" w:rsidP="00FF4B22">
            <w:pPr>
              <w:keepNext/>
              <w:wordWrap/>
              <w:adjustRightInd w:val="0"/>
              <w:snapToGrid w:val="0"/>
              <w:spacing w:after="0" w:line="24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E35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reoperative comorbidities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FF4B22" w:rsidRPr="003E3582" w:rsidRDefault="00FF4B22" w:rsidP="00FF4B2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41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FF4B22" w:rsidRPr="003E3582" w:rsidRDefault="00FF4B22" w:rsidP="00FF4B2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41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FF4B22" w:rsidRPr="003E3582" w:rsidRDefault="00FF4B22" w:rsidP="00FF4B2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41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FF4B22" w:rsidRPr="003E3582" w:rsidRDefault="00FF4B22" w:rsidP="00FF4B2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504924" w:rsidRPr="00ED4C4A" w:rsidTr="00FF4B22">
        <w:trPr>
          <w:trHeight w:val="316"/>
        </w:trPr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04924" w:rsidRPr="003E3582" w:rsidRDefault="00504924" w:rsidP="00FF4B22">
            <w:pPr>
              <w:wordWrap/>
              <w:adjustRightInd w:val="0"/>
              <w:snapToGrid w:val="0"/>
              <w:spacing w:after="0" w:line="24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E35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Malignancies other than DTC</w:t>
            </w:r>
          </w:p>
        </w:tc>
        <w:tc>
          <w:tcPr>
            <w:tcW w:w="1240" w:type="dxa"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04924" w:rsidRPr="00504924" w:rsidRDefault="00504924" w:rsidP="00504924">
            <w:pPr>
              <w:wordWrap/>
              <w:spacing w:after="0" w:line="240" w:lineRule="atLeast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504924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63 (3.6%)</w:t>
            </w:r>
          </w:p>
        </w:tc>
        <w:tc>
          <w:tcPr>
            <w:tcW w:w="12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04924" w:rsidRPr="00504924" w:rsidRDefault="00504924" w:rsidP="00504924">
            <w:pPr>
              <w:wordWrap/>
              <w:spacing w:after="0" w:line="240" w:lineRule="atLeast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504924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20 (7.3%)</w:t>
            </w:r>
          </w:p>
        </w:tc>
        <w:tc>
          <w:tcPr>
            <w:tcW w:w="12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04924" w:rsidRPr="00504924" w:rsidRDefault="00504924" w:rsidP="00504924">
            <w:pPr>
              <w:wordWrap/>
              <w:spacing w:after="0" w:line="240" w:lineRule="atLeast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504924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4 (7.4%)</w:t>
            </w:r>
          </w:p>
        </w:tc>
        <w:tc>
          <w:tcPr>
            <w:tcW w:w="12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04924" w:rsidRPr="00504924" w:rsidRDefault="00504924" w:rsidP="00504924">
            <w:pPr>
              <w:wordWrap/>
              <w:spacing w:after="0" w:line="240" w:lineRule="atLeast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504924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0 (0.0%)</w:t>
            </w:r>
          </w:p>
        </w:tc>
      </w:tr>
      <w:tr w:rsidR="00504924" w:rsidRPr="00ED4C4A" w:rsidTr="00FF4B22">
        <w:trPr>
          <w:trHeight w:val="316"/>
        </w:trPr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04924" w:rsidRPr="003E3582" w:rsidRDefault="00504924" w:rsidP="00FF4B22">
            <w:pPr>
              <w:wordWrap/>
              <w:adjustRightInd w:val="0"/>
              <w:snapToGrid w:val="0"/>
              <w:spacing w:after="0" w:line="24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E35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Hypertension</w:t>
            </w:r>
          </w:p>
        </w:tc>
        <w:tc>
          <w:tcPr>
            <w:tcW w:w="1240" w:type="dxa"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04924" w:rsidRPr="00504924" w:rsidRDefault="00504924" w:rsidP="00504924">
            <w:pPr>
              <w:wordWrap/>
              <w:spacing w:after="0" w:line="240" w:lineRule="atLeast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504924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258 (14.9%)</w:t>
            </w:r>
          </w:p>
        </w:tc>
        <w:tc>
          <w:tcPr>
            <w:tcW w:w="12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04924" w:rsidRPr="00504924" w:rsidRDefault="00504924" w:rsidP="00504924">
            <w:pPr>
              <w:wordWrap/>
              <w:spacing w:after="0" w:line="240" w:lineRule="atLeast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504924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125 (45.8%)</w:t>
            </w:r>
          </w:p>
        </w:tc>
        <w:tc>
          <w:tcPr>
            <w:tcW w:w="12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04924" w:rsidRPr="00504924" w:rsidRDefault="00504924" w:rsidP="00504924">
            <w:pPr>
              <w:wordWrap/>
              <w:spacing w:after="0" w:line="240" w:lineRule="atLeast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504924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27 (50.0%)</w:t>
            </w:r>
          </w:p>
        </w:tc>
        <w:tc>
          <w:tcPr>
            <w:tcW w:w="12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04924" w:rsidRPr="00504924" w:rsidRDefault="00504924" w:rsidP="00504924">
            <w:pPr>
              <w:wordWrap/>
              <w:spacing w:after="0" w:line="240" w:lineRule="atLeast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504924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7 (77.8%)</w:t>
            </w:r>
          </w:p>
        </w:tc>
      </w:tr>
      <w:tr w:rsidR="00504924" w:rsidRPr="00ED4C4A" w:rsidTr="00FF4B22">
        <w:trPr>
          <w:trHeight w:val="316"/>
        </w:trPr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04924" w:rsidRPr="003E3582" w:rsidRDefault="00504924" w:rsidP="00FF4B22">
            <w:pPr>
              <w:wordWrap/>
              <w:adjustRightInd w:val="0"/>
              <w:snapToGrid w:val="0"/>
              <w:spacing w:after="0" w:line="24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E35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Coronary artery occlusive disease</w:t>
            </w:r>
          </w:p>
        </w:tc>
        <w:tc>
          <w:tcPr>
            <w:tcW w:w="1240" w:type="dxa"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04924" w:rsidRPr="00504924" w:rsidRDefault="00504924" w:rsidP="00504924">
            <w:pPr>
              <w:wordWrap/>
              <w:spacing w:after="0" w:line="240" w:lineRule="atLeast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504924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7 (0.4%)</w:t>
            </w:r>
          </w:p>
        </w:tc>
        <w:tc>
          <w:tcPr>
            <w:tcW w:w="12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04924" w:rsidRPr="00504924" w:rsidRDefault="00504924" w:rsidP="00504924">
            <w:pPr>
              <w:wordWrap/>
              <w:spacing w:after="0" w:line="240" w:lineRule="atLeast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504924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5 (1.8%)</w:t>
            </w:r>
          </w:p>
        </w:tc>
        <w:tc>
          <w:tcPr>
            <w:tcW w:w="12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04924" w:rsidRPr="00504924" w:rsidRDefault="00504924" w:rsidP="00504924">
            <w:pPr>
              <w:wordWrap/>
              <w:spacing w:after="0" w:line="240" w:lineRule="atLeast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504924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2 (3.7%)</w:t>
            </w:r>
          </w:p>
        </w:tc>
        <w:tc>
          <w:tcPr>
            <w:tcW w:w="12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04924" w:rsidRPr="00504924" w:rsidRDefault="00504924" w:rsidP="00504924">
            <w:pPr>
              <w:wordWrap/>
              <w:spacing w:after="0" w:line="240" w:lineRule="atLeast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504924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1 (11.1%)</w:t>
            </w:r>
          </w:p>
        </w:tc>
      </w:tr>
      <w:tr w:rsidR="00504924" w:rsidRPr="00ED4C4A" w:rsidTr="00FF4B22">
        <w:trPr>
          <w:trHeight w:val="316"/>
        </w:trPr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04924" w:rsidRPr="003E3582" w:rsidRDefault="00504924" w:rsidP="00FF4B22">
            <w:pPr>
              <w:wordWrap/>
              <w:adjustRightInd w:val="0"/>
              <w:snapToGrid w:val="0"/>
              <w:spacing w:after="0" w:line="24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E35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Cerebrovascular accident</w:t>
            </w:r>
          </w:p>
        </w:tc>
        <w:tc>
          <w:tcPr>
            <w:tcW w:w="1240" w:type="dxa"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04924" w:rsidRPr="00504924" w:rsidRDefault="00504924" w:rsidP="00504924">
            <w:pPr>
              <w:wordWrap/>
              <w:spacing w:after="0" w:line="240" w:lineRule="atLeast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504924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9 (0.5%)</w:t>
            </w:r>
          </w:p>
        </w:tc>
        <w:tc>
          <w:tcPr>
            <w:tcW w:w="12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04924" w:rsidRPr="00504924" w:rsidRDefault="00504924" w:rsidP="00504924">
            <w:pPr>
              <w:wordWrap/>
              <w:spacing w:after="0" w:line="240" w:lineRule="atLeast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504924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4 (1.5%)</w:t>
            </w:r>
          </w:p>
        </w:tc>
        <w:tc>
          <w:tcPr>
            <w:tcW w:w="12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04924" w:rsidRPr="00504924" w:rsidRDefault="00504924" w:rsidP="00504924">
            <w:pPr>
              <w:wordWrap/>
              <w:spacing w:after="0" w:line="240" w:lineRule="atLeast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504924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2 (3.7%)</w:t>
            </w:r>
          </w:p>
        </w:tc>
        <w:tc>
          <w:tcPr>
            <w:tcW w:w="12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04924" w:rsidRPr="00504924" w:rsidRDefault="00504924" w:rsidP="00504924">
            <w:pPr>
              <w:wordWrap/>
              <w:spacing w:after="0" w:line="240" w:lineRule="atLeast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504924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0 (0.0%)</w:t>
            </w:r>
          </w:p>
        </w:tc>
      </w:tr>
      <w:tr w:rsidR="00504924" w:rsidRPr="00ED4C4A" w:rsidTr="00FF4B22">
        <w:trPr>
          <w:trHeight w:val="316"/>
        </w:trPr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04924" w:rsidRPr="003E3582" w:rsidRDefault="00504924" w:rsidP="00FF4B22">
            <w:pPr>
              <w:wordWrap/>
              <w:adjustRightInd w:val="0"/>
              <w:snapToGrid w:val="0"/>
              <w:spacing w:after="0" w:line="24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E35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Congestive heart failure</w:t>
            </w:r>
          </w:p>
        </w:tc>
        <w:tc>
          <w:tcPr>
            <w:tcW w:w="1240" w:type="dxa"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04924" w:rsidRPr="00504924" w:rsidRDefault="00504924" w:rsidP="00504924">
            <w:pPr>
              <w:wordWrap/>
              <w:spacing w:after="0" w:line="240" w:lineRule="atLeast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504924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2 (0.1%)</w:t>
            </w:r>
          </w:p>
        </w:tc>
        <w:tc>
          <w:tcPr>
            <w:tcW w:w="12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04924" w:rsidRPr="00504924" w:rsidRDefault="00504924" w:rsidP="00504924">
            <w:pPr>
              <w:wordWrap/>
              <w:spacing w:after="0" w:line="240" w:lineRule="atLeast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504924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2 (0.7%)</w:t>
            </w:r>
          </w:p>
        </w:tc>
        <w:tc>
          <w:tcPr>
            <w:tcW w:w="12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04924" w:rsidRPr="00504924" w:rsidRDefault="00504924" w:rsidP="00504924">
            <w:pPr>
              <w:wordWrap/>
              <w:spacing w:after="0" w:line="240" w:lineRule="atLeast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504924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0 (0.0%)</w:t>
            </w:r>
          </w:p>
        </w:tc>
        <w:tc>
          <w:tcPr>
            <w:tcW w:w="12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04924" w:rsidRPr="00504924" w:rsidRDefault="00504924" w:rsidP="00504924">
            <w:pPr>
              <w:wordWrap/>
              <w:spacing w:after="0" w:line="240" w:lineRule="atLeast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504924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0 (0.0%)</w:t>
            </w:r>
          </w:p>
        </w:tc>
      </w:tr>
      <w:tr w:rsidR="00504924" w:rsidRPr="00ED4C4A" w:rsidTr="00FF4B22">
        <w:trPr>
          <w:trHeight w:val="316"/>
        </w:trPr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04924" w:rsidRPr="003E3582" w:rsidRDefault="00504924" w:rsidP="00FF4B22">
            <w:pPr>
              <w:wordWrap/>
              <w:adjustRightInd w:val="0"/>
              <w:snapToGrid w:val="0"/>
              <w:spacing w:after="0" w:line="24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E35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Valvular heart disease</w:t>
            </w:r>
          </w:p>
        </w:tc>
        <w:tc>
          <w:tcPr>
            <w:tcW w:w="1240" w:type="dxa"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04924" w:rsidRPr="00504924" w:rsidRDefault="00504924" w:rsidP="00504924">
            <w:pPr>
              <w:wordWrap/>
              <w:spacing w:after="0" w:line="240" w:lineRule="atLeast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504924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4 (0.2%)</w:t>
            </w:r>
          </w:p>
        </w:tc>
        <w:tc>
          <w:tcPr>
            <w:tcW w:w="12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04924" w:rsidRPr="00504924" w:rsidRDefault="00504924" w:rsidP="00504924">
            <w:pPr>
              <w:wordWrap/>
              <w:spacing w:after="0" w:line="240" w:lineRule="atLeast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504924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5 (1.8%)</w:t>
            </w:r>
          </w:p>
        </w:tc>
        <w:tc>
          <w:tcPr>
            <w:tcW w:w="12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04924" w:rsidRPr="00504924" w:rsidRDefault="00504924" w:rsidP="00504924">
            <w:pPr>
              <w:wordWrap/>
              <w:spacing w:after="0" w:line="240" w:lineRule="atLeast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504924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1 (1.9%)</w:t>
            </w:r>
          </w:p>
        </w:tc>
        <w:tc>
          <w:tcPr>
            <w:tcW w:w="12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04924" w:rsidRPr="00504924" w:rsidRDefault="00504924" w:rsidP="00504924">
            <w:pPr>
              <w:wordWrap/>
              <w:spacing w:after="0" w:line="240" w:lineRule="atLeast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504924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0 (0.0%)</w:t>
            </w:r>
          </w:p>
        </w:tc>
      </w:tr>
      <w:tr w:rsidR="00504924" w:rsidRPr="00ED4C4A" w:rsidTr="00FF4B22">
        <w:trPr>
          <w:trHeight w:val="316"/>
        </w:trPr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04924" w:rsidRPr="003E3582" w:rsidRDefault="00504924" w:rsidP="00FF4B22">
            <w:pPr>
              <w:wordWrap/>
              <w:adjustRightInd w:val="0"/>
              <w:snapToGrid w:val="0"/>
              <w:spacing w:after="0" w:line="24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E35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Aortic dissection</w:t>
            </w:r>
          </w:p>
        </w:tc>
        <w:tc>
          <w:tcPr>
            <w:tcW w:w="1240" w:type="dxa"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04924" w:rsidRPr="00504924" w:rsidRDefault="00504924" w:rsidP="00504924">
            <w:pPr>
              <w:wordWrap/>
              <w:spacing w:after="0" w:line="240" w:lineRule="atLeast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504924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1 (0.1%)</w:t>
            </w:r>
          </w:p>
        </w:tc>
        <w:tc>
          <w:tcPr>
            <w:tcW w:w="12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04924" w:rsidRPr="00504924" w:rsidRDefault="00504924" w:rsidP="00504924">
            <w:pPr>
              <w:wordWrap/>
              <w:spacing w:after="0" w:line="240" w:lineRule="atLeast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504924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0 (0.0%)</w:t>
            </w:r>
          </w:p>
        </w:tc>
        <w:tc>
          <w:tcPr>
            <w:tcW w:w="12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04924" w:rsidRPr="00504924" w:rsidRDefault="00504924" w:rsidP="00504924">
            <w:pPr>
              <w:wordWrap/>
              <w:spacing w:after="0" w:line="240" w:lineRule="atLeast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504924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0 (0.0%)</w:t>
            </w:r>
          </w:p>
        </w:tc>
        <w:tc>
          <w:tcPr>
            <w:tcW w:w="12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04924" w:rsidRPr="00504924" w:rsidRDefault="00504924" w:rsidP="00504924">
            <w:pPr>
              <w:wordWrap/>
              <w:spacing w:after="0" w:line="240" w:lineRule="atLeast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504924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0 (0.0%)</w:t>
            </w:r>
          </w:p>
        </w:tc>
      </w:tr>
      <w:tr w:rsidR="00504924" w:rsidRPr="00ED4C4A" w:rsidTr="00FF4B22">
        <w:trPr>
          <w:trHeight w:val="316"/>
        </w:trPr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04924" w:rsidRPr="003E3582" w:rsidRDefault="00504924" w:rsidP="00FF4B22">
            <w:pPr>
              <w:wordWrap/>
              <w:adjustRightInd w:val="0"/>
              <w:snapToGrid w:val="0"/>
              <w:spacing w:after="0" w:line="24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E35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Atrial fibrillation</w:t>
            </w:r>
          </w:p>
        </w:tc>
        <w:tc>
          <w:tcPr>
            <w:tcW w:w="1240" w:type="dxa"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04924" w:rsidRPr="00504924" w:rsidRDefault="00504924" w:rsidP="00504924">
            <w:pPr>
              <w:wordWrap/>
              <w:spacing w:after="0" w:line="240" w:lineRule="atLeast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504924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6 (0.3%)</w:t>
            </w:r>
          </w:p>
        </w:tc>
        <w:tc>
          <w:tcPr>
            <w:tcW w:w="12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04924" w:rsidRPr="00504924" w:rsidRDefault="00504924" w:rsidP="00504924">
            <w:pPr>
              <w:wordWrap/>
              <w:spacing w:after="0" w:line="240" w:lineRule="atLeast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504924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1 (0.4%)</w:t>
            </w:r>
          </w:p>
        </w:tc>
        <w:tc>
          <w:tcPr>
            <w:tcW w:w="12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04924" w:rsidRPr="00504924" w:rsidRDefault="00504924" w:rsidP="00504924">
            <w:pPr>
              <w:wordWrap/>
              <w:spacing w:after="0" w:line="240" w:lineRule="atLeast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504924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2 (3.7%)</w:t>
            </w:r>
          </w:p>
        </w:tc>
        <w:tc>
          <w:tcPr>
            <w:tcW w:w="12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04924" w:rsidRPr="00504924" w:rsidRDefault="00504924" w:rsidP="00504924">
            <w:pPr>
              <w:wordWrap/>
              <w:spacing w:after="0" w:line="240" w:lineRule="atLeast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504924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0 (0.0%)</w:t>
            </w:r>
          </w:p>
        </w:tc>
      </w:tr>
      <w:tr w:rsidR="00504924" w:rsidRPr="00ED4C4A" w:rsidTr="00FF4B22">
        <w:trPr>
          <w:trHeight w:val="316"/>
        </w:trPr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04924" w:rsidRPr="003E3582" w:rsidRDefault="00504924" w:rsidP="00FF4B22">
            <w:pPr>
              <w:wordWrap/>
              <w:adjustRightInd w:val="0"/>
              <w:snapToGrid w:val="0"/>
              <w:spacing w:after="0" w:line="24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E35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Diabetes mellitus (any) </w:t>
            </w:r>
          </w:p>
        </w:tc>
        <w:tc>
          <w:tcPr>
            <w:tcW w:w="1240" w:type="dxa"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04924" w:rsidRPr="00504924" w:rsidRDefault="00504924" w:rsidP="00504924">
            <w:pPr>
              <w:wordWrap/>
              <w:spacing w:after="0" w:line="240" w:lineRule="atLeast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504924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62 (3.6%)</w:t>
            </w:r>
          </w:p>
        </w:tc>
        <w:tc>
          <w:tcPr>
            <w:tcW w:w="12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04924" w:rsidRPr="00504924" w:rsidRDefault="00504924" w:rsidP="00504924">
            <w:pPr>
              <w:wordWrap/>
              <w:spacing w:after="0" w:line="240" w:lineRule="atLeast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504924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39 (14.3%)</w:t>
            </w:r>
          </w:p>
        </w:tc>
        <w:tc>
          <w:tcPr>
            <w:tcW w:w="12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04924" w:rsidRPr="00504924" w:rsidRDefault="00504924" w:rsidP="00504924">
            <w:pPr>
              <w:wordWrap/>
              <w:spacing w:after="0" w:line="240" w:lineRule="atLeast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504924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6 (11.1%)</w:t>
            </w:r>
          </w:p>
        </w:tc>
        <w:tc>
          <w:tcPr>
            <w:tcW w:w="12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04924" w:rsidRPr="00504924" w:rsidRDefault="00504924" w:rsidP="00504924">
            <w:pPr>
              <w:wordWrap/>
              <w:spacing w:after="0" w:line="240" w:lineRule="atLeast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504924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1 (11.1%)</w:t>
            </w:r>
          </w:p>
        </w:tc>
      </w:tr>
      <w:tr w:rsidR="00504924" w:rsidRPr="00ED4C4A" w:rsidTr="00FF4B22">
        <w:trPr>
          <w:trHeight w:val="316"/>
        </w:trPr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04924" w:rsidRPr="003E3582" w:rsidRDefault="00504924" w:rsidP="00FF4B22">
            <w:pPr>
              <w:wordWrap/>
              <w:adjustRightInd w:val="0"/>
              <w:snapToGrid w:val="0"/>
              <w:spacing w:after="0" w:line="24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E35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Diabetes mellitus with chronic complications</w:t>
            </w:r>
          </w:p>
        </w:tc>
        <w:tc>
          <w:tcPr>
            <w:tcW w:w="1240" w:type="dxa"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04924" w:rsidRPr="00504924" w:rsidRDefault="00504924" w:rsidP="00504924">
            <w:pPr>
              <w:wordWrap/>
              <w:spacing w:after="0" w:line="240" w:lineRule="atLeast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504924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9 (0.5%)</w:t>
            </w:r>
          </w:p>
        </w:tc>
        <w:tc>
          <w:tcPr>
            <w:tcW w:w="12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04924" w:rsidRPr="00504924" w:rsidRDefault="00504924" w:rsidP="00504924">
            <w:pPr>
              <w:wordWrap/>
              <w:spacing w:after="0" w:line="240" w:lineRule="atLeast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504924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7 (2.6%)</w:t>
            </w:r>
          </w:p>
        </w:tc>
        <w:tc>
          <w:tcPr>
            <w:tcW w:w="12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04924" w:rsidRPr="00504924" w:rsidRDefault="00504924" w:rsidP="00504924">
            <w:pPr>
              <w:wordWrap/>
              <w:spacing w:after="0" w:line="240" w:lineRule="atLeast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504924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2 (3.7%)</w:t>
            </w:r>
          </w:p>
        </w:tc>
        <w:tc>
          <w:tcPr>
            <w:tcW w:w="12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04924" w:rsidRPr="00504924" w:rsidRDefault="00504924" w:rsidP="00504924">
            <w:pPr>
              <w:wordWrap/>
              <w:spacing w:after="0" w:line="240" w:lineRule="atLeast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504924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0 (0.0%)</w:t>
            </w:r>
          </w:p>
        </w:tc>
      </w:tr>
      <w:tr w:rsidR="00504924" w:rsidRPr="00ED4C4A" w:rsidTr="00FF4B22">
        <w:trPr>
          <w:trHeight w:val="316"/>
        </w:trPr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04924" w:rsidRPr="003E3582" w:rsidRDefault="00504924" w:rsidP="00FF4B22">
            <w:pPr>
              <w:wordWrap/>
              <w:adjustRightInd w:val="0"/>
              <w:snapToGrid w:val="0"/>
              <w:spacing w:after="0" w:line="24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E35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Chronic viral hepatitis</w:t>
            </w:r>
          </w:p>
        </w:tc>
        <w:tc>
          <w:tcPr>
            <w:tcW w:w="1240" w:type="dxa"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04924" w:rsidRPr="00504924" w:rsidRDefault="00504924" w:rsidP="00504924">
            <w:pPr>
              <w:wordWrap/>
              <w:spacing w:after="0" w:line="240" w:lineRule="atLeast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504924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67 (3.9%)</w:t>
            </w:r>
          </w:p>
        </w:tc>
        <w:tc>
          <w:tcPr>
            <w:tcW w:w="12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04924" w:rsidRPr="00504924" w:rsidRDefault="00504924" w:rsidP="00504924">
            <w:pPr>
              <w:wordWrap/>
              <w:spacing w:after="0" w:line="240" w:lineRule="atLeast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504924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12 (4.4%)</w:t>
            </w:r>
          </w:p>
        </w:tc>
        <w:tc>
          <w:tcPr>
            <w:tcW w:w="12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04924" w:rsidRPr="00504924" w:rsidRDefault="00504924" w:rsidP="00504924">
            <w:pPr>
              <w:wordWrap/>
              <w:spacing w:after="0" w:line="240" w:lineRule="atLeast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504924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2 (3.7%)</w:t>
            </w:r>
          </w:p>
        </w:tc>
        <w:tc>
          <w:tcPr>
            <w:tcW w:w="12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04924" w:rsidRPr="00504924" w:rsidRDefault="00504924" w:rsidP="00504924">
            <w:pPr>
              <w:wordWrap/>
              <w:spacing w:after="0" w:line="240" w:lineRule="atLeast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504924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0 (0.0%)</w:t>
            </w:r>
          </w:p>
        </w:tc>
      </w:tr>
      <w:tr w:rsidR="00504924" w:rsidRPr="00ED4C4A" w:rsidTr="00FF4B22">
        <w:trPr>
          <w:trHeight w:val="316"/>
        </w:trPr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04924" w:rsidRPr="003E3582" w:rsidRDefault="00504924" w:rsidP="00FF4B22">
            <w:pPr>
              <w:wordWrap/>
              <w:adjustRightInd w:val="0"/>
              <w:snapToGrid w:val="0"/>
              <w:spacing w:after="0" w:line="24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E35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Liver cirrhosis</w:t>
            </w:r>
          </w:p>
        </w:tc>
        <w:tc>
          <w:tcPr>
            <w:tcW w:w="1240" w:type="dxa"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04924" w:rsidRPr="00504924" w:rsidRDefault="00504924" w:rsidP="00504924">
            <w:pPr>
              <w:wordWrap/>
              <w:spacing w:after="0" w:line="240" w:lineRule="atLeast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504924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1 (0.1%)</w:t>
            </w:r>
          </w:p>
        </w:tc>
        <w:tc>
          <w:tcPr>
            <w:tcW w:w="12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04924" w:rsidRPr="00504924" w:rsidRDefault="00504924" w:rsidP="00504924">
            <w:pPr>
              <w:wordWrap/>
              <w:spacing w:after="0" w:line="240" w:lineRule="atLeast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504924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1 (0.4%)</w:t>
            </w:r>
          </w:p>
        </w:tc>
        <w:tc>
          <w:tcPr>
            <w:tcW w:w="12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04924" w:rsidRPr="00504924" w:rsidRDefault="00504924" w:rsidP="00504924">
            <w:pPr>
              <w:wordWrap/>
              <w:spacing w:after="0" w:line="240" w:lineRule="atLeast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504924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0 (0.0%)</w:t>
            </w:r>
          </w:p>
        </w:tc>
        <w:tc>
          <w:tcPr>
            <w:tcW w:w="12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04924" w:rsidRPr="00504924" w:rsidRDefault="00504924" w:rsidP="00504924">
            <w:pPr>
              <w:wordWrap/>
              <w:spacing w:after="0" w:line="240" w:lineRule="atLeast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504924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0 (0.0%)</w:t>
            </w:r>
          </w:p>
        </w:tc>
      </w:tr>
      <w:tr w:rsidR="00504924" w:rsidRPr="00ED4C4A" w:rsidTr="00FF4B22">
        <w:trPr>
          <w:trHeight w:val="316"/>
        </w:trPr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04924" w:rsidRPr="003E3582" w:rsidRDefault="00504924" w:rsidP="00FF4B22">
            <w:pPr>
              <w:wordWrap/>
              <w:adjustRightInd w:val="0"/>
              <w:snapToGrid w:val="0"/>
              <w:spacing w:after="0" w:line="24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E35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Asthma</w:t>
            </w:r>
          </w:p>
        </w:tc>
        <w:tc>
          <w:tcPr>
            <w:tcW w:w="1240" w:type="dxa"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04924" w:rsidRPr="00504924" w:rsidRDefault="00504924" w:rsidP="00504924">
            <w:pPr>
              <w:wordWrap/>
              <w:spacing w:after="0" w:line="240" w:lineRule="atLeast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504924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16 (0.9%)</w:t>
            </w:r>
          </w:p>
        </w:tc>
        <w:tc>
          <w:tcPr>
            <w:tcW w:w="12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04924" w:rsidRPr="00504924" w:rsidRDefault="00504924" w:rsidP="00504924">
            <w:pPr>
              <w:wordWrap/>
              <w:spacing w:after="0" w:line="240" w:lineRule="atLeast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504924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5 (1.8%)</w:t>
            </w:r>
          </w:p>
        </w:tc>
        <w:tc>
          <w:tcPr>
            <w:tcW w:w="12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04924" w:rsidRPr="00504924" w:rsidRDefault="00504924" w:rsidP="00504924">
            <w:pPr>
              <w:wordWrap/>
              <w:spacing w:after="0" w:line="240" w:lineRule="atLeast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504924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0 (0.0%)</w:t>
            </w:r>
          </w:p>
        </w:tc>
        <w:tc>
          <w:tcPr>
            <w:tcW w:w="12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04924" w:rsidRPr="00504924" w:rsidRDefault="00504924" w:rsidP="00504924">
            <w:pPr>
              <w:wordWrap/>
              <w:spacing w:after="0" w:line="240" w:lineRule="atLeast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504924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1 (11.1%)</w:t>
            </w:r>
          </w:p>
        </w:tc>
      </w:tr>
      <w:tr w:rsidR="00504924" w:rsidRPr="00ED4C4A" w:rsidTr="00FF4B22">
        <w:trPr>
          <w:trHeight w:val="316"/>
        </w:trPr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04924" w:rsidRPr="003E3582" w:rsidRDefault="00504924" w:rsidP="00FF4B22">
            <w:pPr>
              <w:wordWrap/>
              <w:adjustRightInd w:val="0"/>
              <w:snapToGrid w:val="0"/>
              <w:spacing w:after="0" w:line="24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E35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Chronic obstructive pulmonary disease</w:t>
            </w:r>
          </w:p>
        </w:tc>
        <w:tc>
          <w:tcPr>
            <w:tcW w:w="1240" w:type="dxa"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04924" w:rsidRPr="00504924" w:rsidRDefault="00504924" w:rsidP="00504924">
            <w:pPr>
              <w:wordWrap/>
              <w:spacing w:after="0" w:line="240" w:lineRule="atLeast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504924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4 (0.2%)</w:t>
            </w:r>
          </w:p>
        </w:tc>
        <w:tc>
          <w:tcPr>
            <w:tcW w:w="12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04924" w:rsidRPr="00504924" w:rsidRDefault="00504924" w:rsidP="00504924">
            <w:pPr>
              <w:wordWrap/>
              <w:spacing w:after="0" w:line="240" w:lineRule="atLeast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504924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3 (1.1%)</w:t>
            </w:r>
          </w:p>
        </w:tc>
        <w:tc>
          <w:tcPr>
            <w:tcW w:w="12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04924" w:rsidRPr="00504924" w:rsidRDefault="00504924" w:rsidP="00504924">
            <w:pPr>
              <w:wordWrap/>
              <w:spacing w:after="0" w:line="240" w:lineRule="atLeast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504924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0 (0.0%)</w:t>
            </w:r>
          </w:p>
        </w:tc>
        <w:tc>
          <w:tcPr>
            <w:tcW w:w="12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04924" w:rsidRPr="00504924" w:rsidRDefault="00504924" w:rsidP="00504924">
            <w:pPr>
              <w:wordWrap/>
              <w:spacing w:after="0" w:line="240" w:lineRule="atLeast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504924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1 (11.1%)</w:t>
            </w:r>
          </w:p>
        </w:tc>
      </w:tr>
      <w:tr w:rsidR="00504924" w:rsidRPr="00ED4C4A" w:rsidTr="00FF4B22">
        <w:trPr>
          <w:trHeight w:val="316"/>
        </w:trPr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04924" w:rsidRPr="003E3582" w:rsidRDefault="00504924" w:rsidP="00FF4B22">
            <w:pPr>
              <w:wordWrap/>
              <w:adjustRightInd w:val="0"/>
              <w:snapToGrid w:val="0"/>
              <w:spacing w:after="0" w:line="24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E35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End-stage renal disease</w:t>
            </w:r>
          </w:p>
        </w:tc>
        <w:tc>
          <w:tcPr>
            <w:tcW w:w="1240" w:type="dxa"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04924" w:rsidRPr="00504924" w:rsidRDefault="00504924" w:rsidP="00504924">
            <w:pPr>
              <w:wordWrap/>
              <w:spacing w:after="0" w:line="240" w:lineRule="atLeast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504924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16 (0.9%)</w:t>
            </w:r>
          </w:p>
        </w:tc>
        <w:tc>
          <w:tcPr>
            <w:tcW w:w="12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04924" w:rsidRPr="00504924" w:rsidRDefault="00504924" w:rsidP="00504924">
            <w:pPr>
              <w:wordWrap/>
              <w:spacing w:after="0" w:line="240" w:lineRule="atLeast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504924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0 (0.0%)</w:t>
            </w:r>
          </w:p>
        </w:tc>
        <w:tc>
          <w:tcPr>
            <w:tcW w:w="12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04924" w:rsidRPr="00504924" w:rsidRDefault="00504924" w:rsidP="00504924">
            <w:pPr>
              <w:wordWrap/>
              <w:spacing w:after="0" w:line="240" w:lineRule="atLeast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504924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0 (0.0%)</w:t>
            </w:r>
          </w:p>
        </w:tc>
        <w:tc>
          <w:tcPr>
            <w:tcW w:w="12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04924" w:rsidRPr="00504924" w:rsidRDefault="00504924" w:rsidP="00504924">
            <w:pPr>
              <w:wordWrap/>
              <w:spacing w:after="0" w:line="240" w:lineRule="atLeast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504924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0 (0.0%)</w:t>
            </w:r>
          </w:p>
        </w:tc>
      </w:tr>
      <w:tr w:rsidR="00504924" w:rsidRPr="00ED4C4A" w:rsidTr="00FF4B22">
        <w:trPr>
          <w:trHeight w:val="316"/>
        </w:trPr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04924" w:rsidRPr="003E3582" w:rsidRDefault="00504924" w:rsidP="00FF4B22">
            <w:pPr>
              <w:wordWrap/>
              <w:adjustRightInd w:val="0"/>
              <w:snapToGrid w:val="0"/>
              <w:spacing w:after="0" w:line="24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E35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Connective tissue disease</w:t>
            </w:r>
          </w:p>
        </w:tc>
        <w:tc>
          <w:tcPr>
            <w:tcW w:w="1240" w:type="dxa"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04924" w:rsidRPr="00504924" w:rsidRDefault="00504924" w:rsidP="00504924">
            <w:pPr>
              <w:wordWrap/>
              <w:spacing w:after="0" w:line="240" w:lineRule="atLeast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504924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4 (0.2%)</w:t>
            </w:r>
          </w:p>
        </w:tc>
        <w:tc>
          <w:tcPr>
            <w:tcW w:w="12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04924" w:rsidRPr="00504924" w:rsidRDefault="00504924" w:rsidP="00504924">
            <w:pPr>
              <w:wordWrap/>
              <w:spacing w:after="0" w:line="240" w:lineRule="atLeast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504924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0 (0.0%)</w:t>
            </w:r>
          </w:p>
        </w:tc>
        <w:tc>
          <w:tcPr>
            <w:tcW w:w="12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04924" w:rsidRPr="00504924" w:rsidRDefault="00504924" w:rsidP="00504924">
            <w:pPr>
              <w:wordWrap/>
              <w:spacing w:after="0" w:line="240" w:lineRule="atLeast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504924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0 (0.0%)</w:t>
            </w:r>
          </w:p>
        </w:tc>
        <w:tc>
          <w:tcPr>
            <w:tcW w:w="12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04924" w:rsidRPr="00504924" w:rsidRDefault="00504924" w:rsidP="00504924">
            <w:pPr>
              <w:wordWrap/>
              <w:spacing w:after="0" w:line="240" w:lineRule="atLeast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504924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0 (0.0%)</w:t>
            </w:r>
          </w:p>
        </w:tc>
      </w:tr>
      <w:tr w:rsidR="00504924" w:rsidRPr="00ED4C4A" w:rsidTr="00FF4B22">
        <w:trPr>
          <w:trHeight w:val="316"/>
        </w:trPr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04924" w:rsidRPr="003E3582" w:rsidRDefault="00504924" w:rsidP="00FF4B22">
            <w:pPr>
              <w:wordWrap/>
              <w:adjustRightInd w:val="0"/>
              <w:snapToGrid w:val="0"/>
              <w:spacing w:after="0" w:line="24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E35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Dementia</w:t>
            </w:r>
          </w:p>
        </w:tc>
        <w:tc>
          <w:tcPr>
            <w:tcW w:w="1240" w:type="dxa"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04924" w:rsidRPr="00504924" w:rsidRDefault="00504924" w:rsidP="00504924">
            <w:pPr>
              <w:wordWrap/>
              <w:spacing w:after="0" w:line="240" w:lineRule="atLeast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504924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0 (0.0%)</w:t>
            </w:r>
          </w:p>
        </w:tc>
        <w:tc>
          <w:tcPr>
            <w:tcW w:w="12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04924" w:rsidRPr="00504924" w:rsidRDefault="00504924" w:rsidP="00504924">
            <w:pPr>
              <w:wordWrap/>
              <w:spacing w:after="0" w:line="240" w:lineRule="atLeast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504924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2 (0.7%)</w:t>
            </w:r>
          </w:p>
        </w:tc>
        <w:tc>
          <w:tcPr>
            <w:tcW w:w="12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04924" w:rsidRPr="00504924" w:rsidRDefault="00504924" w:rsidP="00504924">
            <w:pPr>
              <w:wordWrap/>
              <w:spacing w:after="0" w:line="240" w:lineRule="atLeast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504924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0 (0.0%)</w:t>
            </w:r>
          </w:p>
        </w:tc>
        <w:tc>
          <w:tcPr>
            <w:tcW w:w="12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04924" w:rsidRPr="00504924" w:rsidRDefault="00504924" w:rsidP="00504924">
            <w:pPr>
              <w:wordWrap/>
              <w:spacing w:after="0" w:line="240" w:lineRule="atLeast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504924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0 (0.0%)</w:t>
            </w:r>
          </w:p>
        </w:tc>
      </w:tr>
      <w:tr w:rsidR="00504924" w:rsidRPr="00ED4C4A" w:rsidTr="00FF4B22">
        <w:trPr>
          <w:trHeight w:val="316"/>
        </w:trPr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04924" w:rsidRPr="003E3582" w:rsidRDefault="00504924" w:rsidP="00FF4B22">
            <w:pPr>
              <w:wordWrap/>
              <w:adjustRightInd w:val="0"/>
              <w:snapToGrid w:val="0"/>
              <w:spacing w:after="0" w:line="24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E35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Hemiplegia, paraplegia, and quadriplegia</w:t>
            </w:r>
          </w:p>
        </w:tc>
        <w:tc>
          <w:tcPr>
            <w:tcW w:w="1240" w:type="dxa"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04924" w:rsidRPr="00504924" w:rsidRDefault="00504924" w:rsidP="00504924">
            <w:pPr>
              <w:wordWrap/>
              <w:spacing w:after="0" w:line="240" w:lineRule="atLeast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504924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1 (0.1%)</w:t>
            </w:r>
          </w:p>
        </w:tc>
        <w:tc>
          <w:tcPr>
            <w:tcW w:w="12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04924" w:rsidRPr="00504924" w:rsidRDefault="00504924" w:rsidP="00504924">
            <w:pPr>
              <w:wordWrap/>
              <w:spacing w:after="0" w:line="240" w:lineRule="atLeast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504924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0 (0.0%)</w:t>
            </w:r>
          </w:p>
        </w:tc>
        <w:tc>
          <w:tcPr>
            <w:tcW w:w="12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04924" w:rsidRPr="00504924" w:rsidRDefault="00504924" w:rsidP="00504924">
            <w:pPr>
              <w:wordWrap/>
              <w:spacing w:after="0" w:line="240" w:lineRule="atLeast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504924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1 (1.9%)</w:t>
            </w:r>
          </w:p>
        </w:tc>
        <w:tc>
          <w:tcPr>
            <w:tcW w:w="12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04924" w:rsidRPr="00504924" w:rsidRDefault="00504924" w:rsidP="00504924">
            <w:pPr>
              <w:wordWrap/>
              <w:spacing w:after="0" w:line="240" w:lineRule="atLeast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504924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0 (0.0%)</w:t>
            </w:r>
          </w:p>
        </w:tc>
      </w:tr>
      <w:tr w:rsidR="00504924" w:rsidRPr="00ED4C4A" w:rsidTr="00FF4B22">
        <w:trPr>
          <w:trHeight w:val="316"/>
        </w:trPr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04924" w:rsidRPr="003E3582" w:rsidRDefault="00504924" w:rsidP="00FF4B22">
            <w:pPr>
              <w:wordWrap/>
              <w:adjustRightInd w:val="0"/>
              <w:snapToGrid w:val="0"/>
              <w:spacing w:after="0" w:line="24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E35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otal number of comorbidities in each patient</w:t>
            </w:r>
          </w:p>
        </w:tc>
        <w:tc>
          <w:tcPr>
            <w:tcW w:w="1240" w:type="dxa"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504924" w:rsidRPr="00504924" w:rsidRDefault="00504924" w:rsidP="00504924">
            <w:pPr>
              <w:wordWrap/>
              <w:spacing w:after="0" w:line="240" w:lineRule="atLeast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04924" w:rsidRPr="00504924" w:rsidRDefault="00504924" w:rsidP="00504924">
            <w:pPr>
              <w:wordWrap/>
              <w:spacing w:after="0" w:line="240" w:lineRule="atLeast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04924" w:rsidRPr="00504924" w:rsidRDefault="00504924" w:rsidP="00504924">
            <w:pPr>
              <w:wordWrap/>
              <w:spacing w:after="0" w:line="240" w:lineRule="atLeast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04924" w:rsidRPr="00504924" w:rsidRDefault="00504924" w:rsidP="00504924">
            <w:pPr>
              <w:wordWrap/>
              <w:spacing w:after="0" w:line="240" w:lineRule="atLeast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01491A" w:rsidRPr="00ED4C4A" w:rsidTr="00FF4B22">
        <w:trPr>
          <w:trHeight w:val="316"/>
        </w:trPr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491A" w:rsidRPr="003E3582" w:rsidRDefault="0001491A" w:rsidP="00FF4B22">
            <w:pPr>
              <w:wordWrap/>
              <w:adjustRightInd w:val="0"/>
              <w:snapToGrid w:val="0"/>
              <w:spacing w:after="0" w:line="24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E35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0</w:t>
            </w:r>
          </w:p>
        </w:tc>
        <w:tc>
          <w:tcPr>
            <w:tcW w:w="1240" w:type="dxa"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491A" w:rsidRPr="0001491A" w:rsidRDefault="0001491A" w:rsidP="0001491A">
            <w:pPr>
              <w:adjustRightInd w:val="0"/>
              <w:snapToGrid w:val="0"/>
              <w:spacing w:after="0" w:line="240" w:lineRule="atLeast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01491A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1326 (76.5%)</w:t>
            </w:r>
          </w:p>
        </w:tc>
        <w:tc>
          <w:tcPr>
            <w:tcW w:w="12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1491A" w:rsidRPr="0001491A" w:rsidRDefault="0001491A" w:rsidP="0001491A">
            <w:pPr>
              <w:adjustRightInd w:val="0"/>
              <w:snapToGrid w:val="0"/>
              <w:spacing w:after="0" w:line="240" w:lineRule="atLeast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01491A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115 (42.1%)</w:t>
            </w:r>
          </w:p>
        </w:tc>
        <w:tc>
          <w:tcPr>
            <w:tcW w:w="12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1491A" w:rsidRPr="0001491A" w:rsidRDefault="0001491A" w:rsidP="0001491A">
            <w:pPr>
              <w:adjustRightInd w:val="0"/>
              <w:snapToGrid w:val="0"/>
              <w:spacing w:after="0" w:line="240" w:lineRule="atLeast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01491A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21 (38.9%)</w:t>
            </w:r>
          </w:p>
        </w:tc>
        <w:tc>
          <w:tcPr>
            <w:tcW w:w="12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1491A" w:rsidRPr="0001491A" w:rsidRDefault="0001491A" w:rsidP="0001491A">
            <w:pPr>
              <w:adjustRightInd w:val="0"/>
              <w:snapToGrid w:val="0"/>
              <w:spacing w:after="0" w:line="240" w:lineRule="atLeast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01491A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1 (11.1%)</w:t>
            </w:r>
          </w:p>
        </w:tc>
      </w:tr>
      <w:tr w:rsidR="0001491A" w:rsidRPr="00ED4C4A" w:rsidTr="00FF4B22">
        <w:trPr>
          <w:trHeight w:val="316"/>
        </w:trPr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491A" w:rsidRPr="003E3582" w:rsidRDefault="0001491A" w:rsidP="00FF4B22">
            <w:pPr>
              <w:wordWrap/>
              <w:adjustRightInd w:val="0"/>
              <w:snapToGrid w:val="0"/>
              <w:spacing w:after="0" w:line="24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E35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1</w:t>
            </w:r>
          </w:p>
        </w:tc>
        <w:tc>
          <w:tcPr>
            <w:tcW w:w="1240" w:type="dxa"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491A" w:rsidRPr="0001491A" w:rsidRDefault="0001491A" w:rsidP="0001491A">
            <w:pPr>
              <w:adjustRightInd w:val="0"/>
              <w:snapToGrid w:val="0"/>
              <w:spacing w:after="0" w:line="240" w:lineRule="atLeast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01491A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319 (18.4%)</w:t>
            </w:r>
          </w:p>
        </w:tc>
        <w:tc>
          <w:tcPr>
            <w:tcW w:w="12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1491A" w:rsidRPr="0001491A" w:rsidRDefault="0001491A" w:rsidP="0001491A">
            <w:pPr>
              <w:adjustRightInd w:val="0"/>
              <w:snapToGrid w:val="0"/>
              <w:spacing w:after="0" w:line="240" w:lineRule="atLeast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01491A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105 (38.5%)</w:t>
            </w:r>
          </w:p>
        </w:tc>
        <w:tc>
          <w:tcPr>
            <w:tcW w:w="12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1491A" w:rsidRPr="0001491A" w:rsidRDefault="0001491A" w:rsidP="0001491A">
            <w:pPr>
              <w:adjustRightInd w:val="0"/>
              <w:snapToGrid w:val="0"/>
              <w:spacing w:after="0" w:line="240" w:lineRule="atLeast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01491A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22 (40.7%)</w:t>
            </w:r>
          </w:p>
        </w:tc>
        <w:tc>
          <w:tcPr>
            <w:tcW w:w="12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1491A" w:rsidRPr="0001491A" w:rsidRDefault="0001491A" w:rsidP="0001491A">
            <w:pPr>
              <w:adjustRightInd w:val="0"/>
              <w:snapToGrid w:val="0"/>
              <w:spacing w:after="0" w:line="240" w:lineRule="atLeast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01491A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7 (77.8%)</w:t>
            </w:r>
          </w:p>
        </w:tc>
      </w:tr>
      <w:tr w:rsidR="0001491A" w:rsidRPr="00ED4C4A" w:rsidTr="00FF4B22">
        <w:trPr>
          <w:trHeight w:val="316"/>
        </w:trPr>
        <w:tc>
          <w:tcPr>
            <w:tcW w:w="4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491A" w:rsidRPr="003E3582" w:rsidRDefault="0001491A" w:rsidP="00FF4B22">
            <w:pPr>
              <w:wordWrap/>
              <w:adjustRightInd w:val="0"/>
              <w:snapToGrid w:val="0"/>
              <w:spacing w:after="0" w:line="24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E35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2</w:t>
            </w:r>
          </w:p>
        </w:tc>
        <w:tc>
          <w:tcPr>
            <w:tcW w:w="1240" w:type="dxa"/>
            <w:tcBorders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491A" w:rsidRPr="0001491A" w:rsidRDefault="0001491A" w:rsidP="0001491A">
            <w:pPr>
              <w:adjustRightInd w:val="0"/>
              <w:snapToGrid w:val="0"/>
              <w:spacing w:after="0" w:line="240" w:lineRule="atLeast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01491A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71 (4.1%)</w:t>
            </w:r>
          </w:p>
        </w:tc>
        <w:tc>
          <w:tcPr>
            <w:tcW w:w="12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1491A" w:rsidRPr="0001491A" w:rsidRDefault="0001491A" w:rsidP="0001491A">
            <w:pPr>
              <w:adjustRightInd w:val="0"/>
              <w:snapToGrid w:val="0"/>
              <w:spacing w:after="0" w:line="240" w:lineRule="atLeast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01491A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42 (15.4%)</w:t>
            </w:r>
          </w:p>
        </w:tc>
        <w:tc>
          <w:tcPr>
            <w:tcW w:w="12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1491A" w:rsidRPr="0001491A" w:rsidRDefault="0001491A" w:rsidP="0001491A">
            <w:pPr>
              <w:adjustRightInd w:val="0"/>
              <w:snapToGrid w:val="0"/>
              <w:spacing w:after="0" w:line="240" w:lineRule="atLeast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01491A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8 (14.8%)</w:t>
            </w:r>
          </w:p>
        </w:tc>
        <w:tc>
          <w:tcPr>
            <w:tcW w:w="124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1491A" w:rsidRPr="0001491A" w:rsidRDefault="0001491A" w:rsidP="0001491A">
            <w:pPr>
              <w:adjustRightInd w:val="0"/>
              <w:snapToGrid w:val="0"/>
              <w:spacing w:after="0" w:line="240" w:lineRule="atLeast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01491A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0 (0.0%)</w:t>
            </w:r>
          </w:p>
        </w:tc>
      </w:tr>
      <w:tr w:rsidR="0001491A" w:rsidRPr="00ED4C4A" w:rsidTr="00FF4B22">
        <w:trPr>
          <w:trHeight w:val="316"/>
        </w:trPr>
        <w:tc>
          <w:tcPr>
            <w:tcW w:w="41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491A" w:rsidRPr="003E3582" w:rsidRDefault="0001491A" w:rsidP="00FF4B22">
            <w:pPr>
              <w:wordWrap/>
              <w:adjustRightInd w:val="0"/>
              <w:snapToGrid w:val="0"/>
              <w:spacing w:after="0" w:line="24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E358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≥3</w:t>
            </w:r>
          </w:p>
        </w:tc>
        <w:tc>
          <w:tcPr>
            <w:tcW w:w="124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1491A" w:rsidRPr="0001491A" w:rsidRDefault="0001491A" w:rsidP="0001491A">
            <w:pPr>
              <w:adjustRightInd w:val="0"/>
              <w:snapToGrid w:val="0"/>
              <w:spacing w:after="0" w:line="240" w:lineRule="atLeast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01491A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18 (1.0%)</w:t>
            </w:r>
          </w:p>
        </w:tc>
        <w:tc>
          <w:tcPr>
            <w:tcW w:w="1241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01491A" w:rsidRPr="0001491A" w:rsidRDefault="0001491A" w:rsidP="0001491A">
            <w:pPr>
              <w:adjustRightInd w:val="0"/>
              <w:snapToGrid w:val="0"/>
              <w:spacing w:after="0" w:line="240" w:lineRule="atLeast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01491A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11 (4.0%)</w:t>
            </w:r>
          </w:p>
        </w:tc>
        <w:tc>
          <w:tcPr>
            <w:tcW w:w="1241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01491A" w:rsidRPr="0001491A" w:rsidRDefault="0001491A" w:rsidP="0001491A">
            <w:pPr>
              <w:adjustRightInd w:val="0"/>
              <w:snapToGrid w:val="0"/>
              <w:spacing w:after="0" w:line="240" w:lineRule="atLeast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01491A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3 (5.6%)</w:t>
            </w:r>
          </w:p>
        </w:tc>
        <w:tc>
          <w:tcPr>
            <w:tcW w:w="1241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01491A" w:rsidRPr="0001491A" w:rsidRDefault="0001491A" w:rsidP="0001491A">
            <w:pPr>
              <w:adjustRightInd w:val="0"/>
              <w:snapToGrid w:val="0"/>
              <w:spacing w:after="0" w:line="240" w:lineRule="atLeast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01491A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1 (11.1%)</w:t>
            </w:r>
          </w:p>
        </w:tc>
      </w:tr>
    </w:tbl>
    <w:p w:rsidR="00F877E9" w:rsidRDefault="00255C54" w:rsidP="00F877E9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4"/>
          <w:szCs w:val="24"/>
        </w:rPr>
        <w:sectPr w:rsidR="00F877E9" w:rsidSect="00ED4C4A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3E71AB">
        <w:rPr>
          <w:rFonts w:ascii="Times New Roman" w:hAnsi="Times New Roman" w:cs="Times New Roman"/>
          <w:color w:val="000000" w:themeColor="text1"/>
          <w:sz w:val="24"/>
          <w:szCs w:val="24"/>
        </w:rPr>
        <w:t>DTC, differentiated thyroid carcinoma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. </w:t>
      </w:r>
      <w:r w:rsidR="00F877E9" w:rsidRPr="00B02F16">
        <w:rPr>
          <w:rFonts w:ascii="Times New Roman" w:hAnsi="Times New Roman" w:cs="Times New Roman"/>
          <w:color w:val="000000" w:themeColor="text1"/>
          <w:sz w:val="24"/>
          <w:szCs w:val="24"/>
        </w:rPr>
        <w:t>Values are shown as n (%).</w:t>
      </w:r>
    </w:p>
    <w:p w:rsidR="00F877E9" w:rsidRPr="00ED4C4A" w:rsidRDefault="00F877E9" w:rsidP="00FF4B22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D4C4A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4</w:t>
      </w:r>
      <w:r w:rsidRPr="00ED4C4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Specific causes of death 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stratified by </w:t>
      </w:r>
      <w:r w:rsidR="00FF4B22">
        <w:rPr>
          <w:rFonts w:ascii="Times New Roman" w:hAnsi="Times New Roman" w:hint="eastAsia"/>
          <w:color w:val="000000" w:themeColor="text1"/>
          <w:sz w:val="24"/>
          <w:szCs w:val="24"/>
        </w:rPr>
        <w:t xml:space="preserve">the </w:t>
      </w:r>
      <w:r w:rsidR="00FF4B22" w:rsidRPr="00FF4B22">
        <w:rPr>
          <w:rFonts w:ascii="Times New Roman" w:hAnsi="Times New Roman"/>
          <w:color w:val="000000" w:themeColor="text1"/>
          <w:sz w:val="24"/>
          <w:szCs w:val="24"/>
        </w:rPr>
        <w:t xml:space="preserve">tumor-node-metastasis stage </w:t>
      </w:r>
      <w:r w:rsidR="00FF4B22">
        <w:rPr>
          <w:rFonts w:ascii="Times New Roman" w:hAnsi="Times New Roman" w:hint="eastAsia"/>
          <w:color w:val="000000" w:themeColor="text1"/>
          <w:sz w:val="24"/>
          <w:szCs w:val="24"/>
        </w:rPr>
        <w:t>of differentiated thyroid carcinoma</w:t>
      </w:r>
    </w:p>
    <w:tbl>
      <w:tblPr>
        <w:tblW w:w="9072" w:type="dxa"/>
        <w:tblCellMar>
          <w:left w:w="0" w:type="dxa"/>
          <w:right w:w="0" w:type="dxa"/>
        </w:tblCellMar>
        <w:tblLook w:val="04A0"/>
      </w:tblPr>
      <w:tblGrid>
        <w:gridCol w:w="3430"/>
        <w:gridCol w:w="1410"/>
        <w:gridCol w:w="1411"/>
        <w:gridCol w:w="1410"/>
        <w:gridCol w:w="1411"/>
      </w:tblGrid>
      <w:tr w:rsidR="00232CC3" w:rsidRPr="00ED4C4A" w:rsidTr="00F877E9">
        <w:trPr>
          <w:trHeight w:val="316"/>
        </w:trPr>
        <w:tc>
          <w:tcPr>
            <w:tcW w:w="3430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32CC3" w:rsidRPr="00364F54" w:rsidRDefault="00232CC3" w:rsidP="00FF4B22">
            <w:pPr>
              <w:adjustRightInd w:val="0"/>
              <w:snapToGrid w:val="0"/>
              <w:spacing w:after="0" w:line="24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64F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pecific causes of death</w:t>
            </w:r>
          </w:p>
        </w:tc>
        <w:tc>
          <w:tcPr>
            <w:tcW w:w="5642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32CC3" w:rsidRPr="003E3582" w:rsidRDefault="00232CC3" w:rsidP="00387E8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T</w:t>
            </w:r>
            <w:r w:rsidRPr="00FF4B2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umor-node-metastasis stage 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of DTC</w:t>
            </w:r>
          </w:p>
        </w:tc>
      </w:tr>
      <w:tr w:rsidR="00232CC3" w:rsidRPr="00ED4C4A" w:rsidTr="00255C54">
        <w:trPr>
          <w:trHeight w:val="316"/>
        </w:trPr>
        <w:tc>
          <w:tcPr>
            <w:tcW w:w="3430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32CC3" w:rsidRPr="00364F54" w:rsidRDefault="00232CC3" w:rsidP="00FF4B2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4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32CC3" w:rsidRDefault="00232CC3" w:rsidP="00387E8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I (n = 1734)</w:t>
            </w:r>
          </w:p>
        </w:tc>
        <w:tc>
          <w:tcPr>
            <w:tcW w:w="14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32CC3" w:rsidRPr="003E3582" w:rsidRDefault="00232CC3" w:rsidP="00387E8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II (n = 273)</w:t>
            </w:r>
          </w:p>
        </w:tc>
        <w:tc>
          <w:tcPr>
            <w:tcW w:w="14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32CC3" w:rsidRPr="003E3582" w:rsidRDefault="00232CC3" w:rsidP="00387E8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III (n = 54)</w:t>
            </w:r>
          </w:p>
        </w:tc>
        <w:tc>
          <w:tcPr>
            <w:tcW w:w="14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32CC3" w:rsidRPr="003E3582" w:rsidRDefault="00232CC3" w:rsidP="00387E8C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IV (n = 9)</w:t>
            </w:r>
          </w:p>
        </w:tc>
      </w:tr>
      <w:tr w:rsidR="00255C54" w:rsidRPr="00ED4C4A" w:rsidTr="00255C54">
        <w:trPr>
          <w:trHeight w:val="316"/>
        </w:trPr>
        <w:tc>
          <w:tcPr>
            <w:tcW w:w="34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55C54" w:rsidRPr="00364F54" w:rsidRDefault="00255C54" w:rsidP="00FF4B2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64F54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Thyroid cancer</w:t>
            </w:r>
          </w:p>
        </w:tc>
        <w:tc>
          <w:tcPr>
            <w:tcW w:w="14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5C54" w:rsidRPr="00364F54" w:rsidRDefault="00232CC3" w:rsidP="00FF4B2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14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5C54" w:rsidRPr="00364F54" w:rsidRDefault="00232CC3" w:rsidP="00FF4B2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14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5C54" w:rsidRPr="00364F54" w:rsidRDefault="00232CC3" w:rsidP="00FF4B2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3</w:t>
            </w:r>
          </w:p>
        </w:tc>
        <w:tc>
          <w:tcPr>
            <w:tcW w:w="14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5C54" w:rsidRPr="00364F54" w:rsidRDefault="00232CC3" w:rsidP="00FF4B2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3</w:t>
            </w:r>
          </w:p>
        </w:tc>
      </w:tr>
      <w:tr w:rsidR="00255C54" w:rsidRPr="00ED4C4A" w:rsidTr="00255C54">
        <w:trPr>
          <w:trHeight w:val="316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55C54" w:rsidRPr="00364F54" w:rsidRDefault="00255C54" w:rsidP="00FF4B2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64F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Non-thyroidal malignancy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5C54" w:rsidRPr="00364F54" w:rsidRDefault="00504924" w:rsidP="00FF4B2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5C54" w:rsidRPr="00364F54" w:rsidRDefault="00504924" w:rsidP="00FF4B2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5C54" w:rsidRPr="00364F54" w:rsidRDefault="00504924" w:rsidP="00FF4B2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5C54" w:rsidRPr="00364F54" w:rsidRDefault="00504924" w:rsidP="00FF4B2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</w:p>
        </w:tc>
      </w:tr>
      <w:tr w:rsidR="00255C54" w:rsidRPr="00ED4C4A" w:rsidTr="00255C54">
        <w:trPr>
          <w:trHeight w:val="316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55C54" w:rsidRPr="00364F54" w:rsidRDefault="00255C54" w:rsidP="00FF4B22">
            <w:pPr>
              <w:wordWrap/>
              <w:spacing w:after="0" w:line="240" w:lineRule="atLeast"/>
              <w:ind w:leftChars="150" w:left="300"/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</w:pPr>
            <w:r w:rsidRPr="00364F54">
              <w:rPr>
                <w:rFonts w:ascii="Times New Roman" w:eastAsia="맑은 고딕" w:hAnsi="Times New Roman" w:cs="Times New Roman" w:hint="eastAsia"/>
                <w:color w:val="000000" w:themeColor="text1"/>
                <w:sz w:val="21"/>
                <w:szCs w:val="21"/>
              </w:rPr>
              <w:t>L</w:t>
            </w:r>
            <w:r w:rsidRPr="00364F54"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  <w:t>ung cancer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5C54" w:rsidRPr="00364F54" w:rsidRDefault="00255C54" w:rsidP="00FF4B22">
            <w:pPr>
              <w:wordWrap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5C54" w:rsidRPr="00364F54" w:rsidRDefault="00746129" w:rsidP="00FF4B22">
            <w:pPr>
              <w:wordWrap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5C54" w:rsidRPr="00364F54" w:rsidRDefault="00746129" w:rsidP="00FF4B22">
            <w:pPr>
              <w:wordWrap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5C54" w:rsidRPr="00364F54" w:rsidRDefault="00746129" w:rsidP="00FF4B22">
            <w:pPr>
              <w:wordWrap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</w:p>
        </w:tc>
      </w:tr>
      <w:tr w:rsidR="00255C54" w:rsidRPr="00ED4C4A" w:rsidTr="00255C54">
        <w:trPr>
          <w:trHeight w:val="316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55C54" w:rsidRPr="00364F54" w:rsidRDefault="00255C54" w:rsidP="00FF4B22">
            <w:pPr>
              <w:wordWrap/>
              <w:spacing w:after="0" w:line="240" w:lineRule="atLeast"/>
              <w:ind w:leftChars="150" w:left="300"/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</w:pPr>
            <w:r w:rsidRPr="00364F54"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  <w:t>Breast cancer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5C54" w:rsidRPr="00364F54" w:rsidRDefault="00746129" w:rsidP="00FF4B22">
            <w:pPr>
              <w:wordWrap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5C54" w:rsidRPr="00364F54" w:rsidRDefault="00746129" w:rsidP="00FF4B22">
            <w:pPr>
              <w:wordWrap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5C54" w:rsidRPr="00364F54" w:rsidRDefault="00255C54" w:rsidP="00FF4B22">
            <w:pPr>
              <w:wordWrap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5C54" w:rsidRPr="00364F54" w:rsidRDefault="00255C54" w:rsidP="00FF4B22">
            <w:pPr>
              <w:wordWrap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</w:p>
        </w:tc>
      </w:tr>
      <w:tr w:rsidR="00255C54" w:rsidRPr="00ED4C4A" w:rsidTr="00255C54">
        <w:trPr>
          <w:trHeight w:val="316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55C54" w:rsidRPr="00364F54" w:rsidRDefault="00255C54" w:rsidP="00FF4B22">
            <w:pPr>
              <w:wordWrap/>
              <w:spacing w:after="0" w:line="240" w:lineRule="atLeast"/>
              <w:ind w:leftChars="150" w:left="300"/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</w:pPr>
            <w:r w:rsidRPr="00364F54"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  <w:t>Stomach cancer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5C54" w:rsidRPr="00364F54" w:rsidRDefault="00746129" w:rsidP="00FF4B22">
            <w:pPr>
              <w:wordWrap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5C54" w:rsidRPr="00364F54" w:rsidRDefault="00746129" w:rsidP="00FF4B22">
            <w:pPr>
              <w:wordWrap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5C54" w:rsidRPr="00364F54" w:rsidRDefault="00746129" w:rsidP="00FF4B22">
            <w:pPr>
              <w:wordWrap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5C54" w:rsidRPr="00364F54" w:rsidRDefault="00255C54" w:rsidP="00FF4B22">
            <w:pPr>
              <w:wordWrap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</w:p>
        </w:tc>
      </w:tr>
      <w:tr w:rsidR="00255C54" w:rsidRPr="00ED4C4A" w:rsidTr="00255C54">
        <w:trPr>
          <w:trHeight w:val="316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55C54" w:rsidRPr="00364F54" w:rsidRDefault="00255C54" w:rsidP="00FF4B22">
            <w:pPr>
              <w:wordWrap/>
              <w:spacing w:after="0" w:line="240" w:lineRule="atLeast"/>
              <w:ind w:leftChars="150" w:left="300"/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</w:pPr>
            <w:r w:rsidRPr="00364F54"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  <w:t>Acute myeloid leukemia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5C54" w:rsidRPr="00364F54" w:rsidRDefault="00255C54" w:rsidP="00FF4B22">
            <w:pPr>
              <w:wordWrap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5C54" w:rsidRPr="00364F54" w:rsidRDefault="00504924" w:rsidP="00FF4B22">
            <w:pPr>
              <w:wordWrap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5C54" w:rsidRPr="00364F54" w:rsidRDefault="00504924" w:rsidP="00FF4B22">
            <w:pPr>
              <w:wordWrap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5C54" w:rsidRPr="00364F54" w:rsidRDefault="00255C54" w:rsidP="00FF4B22">
            <w:pPr>
              <w:wordWrap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</w:p>
        </w:tc>
      </w:tr>
      <w:tr w:rsidR="00255C54" w:rsidRPr="00ED4C4A" w:rsidTr="00255C54">
        <w:trPr>
          <w:trHeight w:val="316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55C54" w:rsidRPr="00364F54" w:rsidRDefault="00255C54" w:rsidP="00FF4B22">
            <w:pPr>
              <w:wordWrap/>
              <w:spacing w:after="0" w:line="240" w:lineRule="atLeast"/>
              <w:ind w:leftChars="150" w:left="300"/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</w:pPr>
            <w:r w:rsidRPr="00364F54"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  <w:t>Colon cancer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5C54" w:rsidRPr="00364F54" w:rsidRDefault="00746129" w:rsidP="00FF4B22">
            <w:pPr>
              <w:wordWrap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5C54" w:rsidRPr="00364F54" w:rsidRDefault="00746129" w:rsidP="00FF4B22">
            <w:pPr>
              <w:wordWrap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5C54" w:rsidRPr="00364F54" w:rsidRDefault="00746129" w:rsidP="00FF4B22">
            <w:pPr>
              <w:wordWrap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5C54" w:rsidRPr="00364F54" w:rsidRDefault="00746129" w:rsidP="00FF4B22">
            <w:pPr>
              <w:wordWrap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</w:p>
        </w:tc>
      </w:tr>
      <w:tr w:rsidR="00255C54" w:rsidRPr="00ED4C4A" w:rsidTr="00255C54">
        <w:trPr>
          <w:trHeight w:val="316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55C54" w:rsidRPr="00364F54" w:rsidRDefault="00255C54" w:rsidP="00FF4B22">
            <w:pPr>
              <w:wordWrap/>
              <w:spacing w:after="0" w:line="240" w:lineRule="atLeast"/>
              <w:ind w:leftChars="150" w:left="300"/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</w:pPr>
            <w:r w:rsidRPr="00364F54"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  <w:t>Esophageal cancer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5C54" w:rsidRPr="00364F54" w:rsidRDefault="00746129" w:rsidP="00FF4B22">
            <w:pPr>
              <w:wordWrap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5C54" w:rsidRPr="00364F54" w:rsidRDefault="00746129" w:rsidP="00FF4B22">
            <w:pPr>
              <w:wordWrap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5C54" w:rsidRPr="00364F54" w:rsidRDefault="00255C54" w:rsidP="00FF4B22">
            <w:pPr>
              <w:wordWrap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5C54" w:rsidRPr="00364F54" w:rsidRDefault="00255C54" w:rsidP="00FF4B22">
            <w:pPr>
              <w:wordWrap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</w:p>
        </w:tc>
      </w:tr>
      <w:tr w:rsidR="00255C54" w:rsidRPr="00ED4C4A" w:rsidTr="00255C54">
        <w:trPr>
          <w:trHeight w:val="316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55C54" w:rsidRPr="00364F54" w:rsidRDefault="00255C54" w:rsidP="00FF4B22">
            <w:pPr>
              <w:wordWrap/>
              <w:spacing w:after="0" w:line="240" w:lineRule="atLeast"/>
              <w:ind w:leftChars="150" w:left="300"/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</w:pPr>
            <w:r w:rsidRPr="00364F54"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  <w:t>Hepatocellular carcinoma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5C54" w:rsidRPr="00364F54" w:rsidRDefault="00746129" w:rsidP="00FF4B22">
            <w:pPr>
              <w:wordWrap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5C54" w:rsidRPr="00364F54" w:rsidRDefault="00746129" w:rsidP="00FF4B22">
            <w:pPr>
              <w:wordWrap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5C54" w:rsidRPr="00364F54" w:rsidRDefault="00746129" w:rsidP="00FF4B22">
            <w:pPr>
              <w:wordWrap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5C54" w:rsidRPr="00364F54" w:rsidRDefault="00255C54" w:rsidP="00FF4B22">
            <w:pPr>
              <w:wordWrap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</w:p>
        </w:tc>
      </w:tr>
      <w:tr w:rsidR="00255C54" w:rsidRPr="00ED4C4A" w:rsidTr="00255C54">
        <w:trPr>
          <w:trHeight w:val="316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55C54" w:rsidRPr="00364F54" w:rsidRDefault="00255C54" w:rsidP="00FF4B22">
            <w:pPr>
              <w:wordWrap/>
              <w:spacing w:after="0" w:line="240" w:lineRule="atLeast"/>
              <w:ind w:leftChars="150" w:left="300"/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</w:pPr>
            <w:r w:rsidRPr="00364F54"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  <w:t>Ovarian cancer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5C54" w:rsidRPr="00364F54" w:rsidRDefault="00746129" w:rsidP="00FF4B22">
            <w:pPr>
              <w:wordWrap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5C54" w:rsidRPr="00364F54" w:rsidRDefault="00746129" w:rsidP="00FF4B22">
            <w:pPr>
              <w:wordWrap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5C54" w:rsidRPr="00364F54" w:rsidRDefault="00746129" w:rsidP="00FF4B22">
            <w:pPr>
              <w:wordWrap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5C54" w:rsidRPr="00364F54" w:rsidRDefault="00746129" w:rsidP="00FF4B22">
            <w:pPr>
              <w:wordWrap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</w:p>
        </w:tc>
      </w:tr>
      <w:tr w:rsidR="00255C54" w:rsidRPr="00ED4C4A" w:rsidTr="00255C54">
        <w:trPr>
          <w:trHeight w:val="316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55C54" w:rsidRPr="00364F54" w:rsidRDefault="00255C54" w:rsidP="00FF4B22">
            <w:pPr>
              <w:wordWrap/>
              <w:spacing w:after="0" w:line="240" w:lineRule="atLeast"/>
              <w:ind w:leftChars="150" w:left="300"/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</w:pPr>
            <w:r w:rsidRPr="00364F54"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  <w:t>Pancreas cancer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5C54" w:rsidRPr="00364F54" w:rsidRDefault="00255C54" w:rsidP="00FF4B22">
            <w:pPr>
              <w:wordWrap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5C54" w:rsidRPr="00364F54" w:rsidRDefault="00504924" w:rsidP="00FF4B22">
            <w:pPr>
              <w:wordWrap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5C54" w:rsidRPr="00364F54" w:rsidRDefault="00504924" w:rsidP="00FF4B22">
            <w:pPr>
              <w:wordWrap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5C54" w:rsidRPr="00364F54" w:rsidRDefault="00255C54" w:rsidP="00FF4B22">
            <w:pPr>
              <w:wordWrap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</w:p>
        </w:tc>
      </w:tr>
      <w:tr w:rsidR="00255C54" w:rsidRPr="00ED4C4A" w:rsidTr="00255C54">
        <w:trPr>
          <w:trHeight w:val="316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55C54" w:rsidRPr="00364F54" w:rsidRDefault="00255C54" w:rsidP="00FF4B22">
            <w:pPr>
              <w:wordWrap/>
              <w:spacing w:after="0" w:line="240" w:lineRule="atLeast"/>
              <w:ind w:leftChars="150" w:left="300"/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</w:pPr>
            <w:r w:rsidRPr="00364F54"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  <w:t>Gallbladder cancer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5C54" w:rsidRPr="00364F54" w:rsidRDefault="00255C54" w:rsidP="00FF4B22">
            <w:pPr>
              <w:wordWrap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5C54" w:rsidRPr="00364F54" w:rsidRDefault="00504924" w:rsidP="00FF4B22">
            <w:pPr>
              <w:wordWrap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5C54" w:rsidRPr="00364F54" w:rsidRDefault="00255C54" w:rsidP="00FF4B22">
            <w:pPr>
              <w:wordWrap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5C54" w:rsidRPr="00364F54" w:rsidRDefault="00255C54" w:rsidP="00FF4B22">
            <w:pPr>
              <w:wordWrap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</w:p>
        </w:tc>
      </w:tr>
      <w:tr w:rsidR="00255C54" w:rsidRPr="00ED4C4A" w:rsidTr="00255C54">
        <w:trPr>
          <w:trHeight w:val="316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55C54" w:rsidRPr="00364F54" w:rsidRDefault="00255C54" w:rsidP="00FF4B22">
            <w:pPr>
              <w:wordWrap/>
              <w:spacing w:after="0" w:line="240" w:lineRule="atLeast"/>
              <w:ind w:leftChars="150" w:left="300"/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</w:pPr>
            <w:r w:rsidRPr="00364F54"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  <w:t>Malignant phyllodes tumor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5C54" w:rsidRPr="00364F54" w:rsidRDefault="00255C54" w:rsidP="00FF4B22">
            <w:pPr>
              <w:wordWrap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5C54" w:rsidRPr="00364F54" w:rsidRDefault="00746129" w:rsidP="00FF4B22">
            <w:pPr>
              <w:wordWrap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5C54" w:rsidRPr="00364F54" w:rsidRDefault="00255C54" w:rsidP="00FF4B22">
            <w:pPr>
              <w:wordWrap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5C54" w:rsidRPr="00364F54" w:rsidRDefault="00255C54" w:rsidP="00FF4B22">
            <w:pPr>
              <w:wordWrap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</w:p>
        </w:tc>
      </w:tr>
      <w:tr w:rsidR="00255C54" w:rsidRPr="00ED4C4A" w:rsidTr="00255C54">
        <w:trPr>
          <w:trHeight w:val="316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55C54" w:rsidRPr="00364F54" w:rsidRDefault="00255C54" w:rsidP="00FF4B22">
            <w:pPr>
              <w:wordWrap/>
              <w:spacing w:after="0" w:line="240" w:lineRule="atLeast"/>
              <w:ind w:leftChars="150" w:left="300"/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</w:pPr>
            <w:r w:rsidRPr="00364F54"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  <w:t>Multiple myeloma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5C54" w:rsidRPr="00364F54" w:rsidRDefault="00255C54" w:rsidP="00FF4B22">
            <w:pPr>
              <w:wordWrap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5C54" w:rsidRPr="00364F54" w:rsidRDefault="00746129" w:rsidP="00FF4B22">
            <w:pPr>
              <w:wordWrap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5C54" w:rsidRPr="00364F54" w:rsidRDefault="00255C54" w:rsidP="00FF4B22">
            <w:pPr>
              <w:wordWrap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5C54" w:rsidRPr="00364F54" w:rsidRDefault="00255C54" w:rsidP="00FF4B22">
            <w:pPr>
              <w:wordWrap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</w:p>
        </w:tc>
      </w:tr>
      <w:tr w:rsidR="00255C54" w:rsidRPr="00ED4C4A" w:rsidTr="00255C54">
        <w:trPr>
          <w:trHeight w:val="316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55C54" w:rsidRPr="00364F54" w:rsidRDefault="00255C54" w:rsidP="00FF4B22">
            <w:pPr>
              <w:wordWrap/>
              <w:spacing w:after="0" w:line="240" w:lineRule="atLeast"/>
              <w:ind w:leftChars="150" w:left="300"/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</w:pPr>
            <w:r w:rsidRPr="00364F54"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  <w:t>Prostate cancer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5C54" w:rsidRPr="00364F54" w:rsidRDefault="00504924" w:rsidP="00FF4B22">
            <w:pPr>
              <w:wordWrap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5C54" w:rsidRPr="00364F54" w:rsidRDefault="00504924" w:rsidP="00FF4B22">
            <w:pPr>
              <w:wordWrap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5C54" w:rsidRPr="00364F54" w:rsidRDefault="00255C54" w:rsidP="00FF4B22">
            <w:pPr>
              <w:wordWrap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5C54" w:rsidRPr="00364F54" w:rsidRDefault="00255C54" w:rsidP="00FF4B22">
            <w:pPr>
              <w:wordWrap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</w:p>
        </w:tc>
      </w:tr>
      <w:tr w:rsidR="00255C54" w:rsidRPr="00ED4C4A" w:rsidTr="00255C54">
        <w:trPr>
          <w:trHeight w:val="316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55C54" w:rsidRPr="00364F54" w:rsidRDefault="00255C54" w:rsidP="00FF4B22">
            <w:pPr>
              <w:wordWrap/>
              <w:spacing w:after="0" w:line="240" w:lineRule="atLeast"/>
              <w:ind w:leftChars="150" w:left="300"/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</w:pPr>
            <w:r w:rsidRPr="00364F54"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  <w:t>Rabdomyosarcoma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5C54" w:rsidRPr="00364F54" w:rsidRDefault="00255C54" w:rsidP="00FF4B22">
            <w:pPr>
              <w:wordWrap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5C54" w:rsidRPr="00364F54" w:rsidRDefault="00504924" w:rsidP="00FF4B22">
            <w:pPr>
              <w:wordWrap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5C54" w:rsidRPr="00364F54" w:rsidRDefault="00255C54" w:rsidP="00FF4B22">
            <w:pPr>
              <w:wordWrap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5C54" w:rsidRPr="00364F54" w:rsidRDefault="00255C54" w:rsidP="00FF4B22">
            <w:pPr>
              <w:wordWrap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</w:p>
        </w:tc>
      </w:tr>
      <w:tr w:rsidR="00255C54" w:rsidRPr="00ED4C4A" w:rsidTr="00255C54">
        <w:trPr>
          <w:trHeight w:val="316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55C54" w:rsidRPr="00364F54" w:rsidRDefault="00255C54" w:rsidP="00FF4B22">
            <w:pPr>
              <w:wordWrap/>
              <w:spacing w:after="0" w:line="240" w:lineRule="atLeast"/>
              <w:ind w:leftChars="150" w:left="300"/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</w:pPr>
            <w:r w:rsidRPr="00364F54"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  <w:t>Renal cellular carcinoma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5C54" w:rsidRPr="00364F54" w:rsidRDefault="00255C54" w:rsidP="00FF4B22">
            <w:pPr>
              <w:wordWrap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5C54" w:rsidRPr="00364F54" w:rsidRDefault="00504924" w:rsidP="00FF4B22">
            <w:pPr>
              <w:wordWrap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5C54" w:rsidRPr="00364F54" w:rsidRDefault="00504924" w:rsidP="00FF4B22">
            <w:pPr>
              <w:wordWrap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5C54" w:rsidRPr="00364F54" w:rsidRDefault="00255C54" w:rsidP="00FF4B22">
            <w:pPr>
              <w:wordWrap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</w:p>
        </w:tc>
      </w:tr>
      <w:tr w:rsidR="00255C54" w:rsidRPr="00ED4C4A" w:rsidTr="00255C54">
        <w:trPr>
          <w:trHeight w:val="316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55C54" w:rsidRPr="00364F54" w:rsidRDefault="00255C54" w:rsidP="00FF4B22">
            <w:pPr>
              <w:wordWrap/>
              <w:spacing w:after="0" w:line="240" w:lineRule="atLeast"/>
              <w:ind w:leftChars="150" w:left="300"/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</w:pPr>
            <w:r w:rsidRPr="00364F54"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  <w:t>Ureter cancer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5C54" w:rsidRPr="00364F54" w:rsidRDefault="00504924" w:rsidP="00FF4B22">
            <w:pPr>
              <w:wordWrap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5C54" w:rsidRPr="00364F54" w:rsidRDefault="00504924" w:rsidP="00FF4B22">
            <w:pPr>
              <w:wordWrap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5C54" w:rsidRPr="00364F54" w:rsidRDefault="00255C54" w:rsidP="00FF4B22">
            <w:pPr>
              <w:wordWrap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5C54" w:rsidRPr="00364F54" w:rsidRDefault="00255C54" w:rsidP="00FF4B22">
            <w:pPr>
              <w:wordWrap/>
              <w:spacing w:after="0" w:line="240" w:lineRule="atLeast"/>
              <w:rPr>
                <w:rFonts w:ascii="Times New Roman" w:eastAsia="맑은 고딕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</w:p>
        </w:tc>
      </w:tr>
      <w:tr w:rsidR="00255C54" w:rsidRPr="00ED4C4A" w:rsidTr="00255C54">
        <w:trPr>
          <w:trHeight w:val="316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55C54" w:rsidRPr="00364F54" w:rsidRDefault="00255C54" w:rsidP="00FF4B2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64F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Cardiovascular disease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5C54" w:rsidRPr="00364F54" w:rsidRDefault="00746129" w:rsidP="00FF4B2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5C54" w:rsidRPr="00364F54" w:rsidRDefault="00746129" w:rsidP="00FF4B2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5C54" w:rsidRPr="00364F54" w:rsidRDefault="00746129" w:rsidP="00FF4B2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5C54" w:rsidRPr="00364F54" w:rsidRDefault="00255C54" w:rsidP="00FF4B2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</w:p>
        </w:tc>
      </w:tr>
      <w:tr w:rsidR="00255C54" w:rsidRPr="00ED4C4A" w:rsidTr="00255C54">
        <w:trPr>
          <w:trHeight w:val="316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55C54" w:rsidRPr="00364F54" w:rsidRDefault="00255C54" w:rsidP="00FF4B22">
            <w:pPr>
              <w:widowControl/>
              <w:wordWrap/>
              <w:autoSpaceDE/>
              <w:autoSpaceDN/>
              <w:adjustRightInd w:val="0"/>
              <w:snapToGrid w:val="0"/>
              <w:spacing w:after="0" w:line="24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64F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Chronic lung disease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5C54" w:rsidRPr="00364F54" w:rsidRDefault="00255C54" w:rsidP="00FF4B22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adjustRightInd w:val="0"/>
              <w:snapToGrid w:val="0"/>
              <w:spacing w:after="0" w:line="24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5C54" w:rsidRPr="00364F54" w:rsidRDefault="00746129" w:rsidP="00FF4B22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adjustRightInd w:val="0"/>
              <w:snapToGrid w:val="0"/>
              <w:spacing w:after="0" w:line="24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5C54" w:rsidRPr="00364F54" w:rsidRDefault="00746129" w:rsidP="00FF4B22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adjustRightInd w:val="0"/>
              <w:snapToGrid w:val="0"/>
              <w:spacing w:after="0" w:line="24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5C54" w:rsidRPr="00364F54" w:rsidRDefault="00255C54" w:rsidP="00FF4B22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adjustRightInd w:val="0"/>
              <w:snapToGrid w:val="0"/>
              <w:spacing w:after="0" w:line="24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</w:p>
        </w:tc>
      </w:tr>
      <w:tr w:rsidR="00255C54" w:rsidRPr="00ED4C4A" w:rsidTr="00255C54">
        <w:trPr>
          <w:trHeight w:val="316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55C54" w:rsidRPr="00364F54" w:rsidRDefault="00255C54" w:rsidP="00FF4B22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adjustRightInd w:val="0"/>
              <w:snapToGrid w:val="0"/>
              <w:spacing w:after="0" w:line="24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64F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Traffic accident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5C54" w:rsidRPr="00364F54" w:rsidRDefault="00255C54" w:rsidP="00FF4B22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adjustRightInd w:val="0"/>
              <w:snapToGrid w:val="0"/>
              <w:spacing w:after="0" w:line="24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5C54" w:rsidRPr="00364F54" w:rsidRDefault="00746129" w:rsidP="00FF4B22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adjustRightInd w:val="0"/>
              <w:snapToGrid w:val="0"/>
              <w:spacing w:after="0" w:line="24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5C54" w:rsidRPr="00364F54" w:rsidRDefault="00255C54" w:rsidP="00FF4B22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adjustRightInd w:val="0"/>
              <w:snapToGrid w:val="0"/>
              <w:spacing w:after="0" w:line="24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5C54" w:rsidRPr="00364F54" w:rsidRDefault="00746129" w:rsidP="00FF4B22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adjustRightInd w:val="0"/>
              <w:snapToGrid w:val="0"/>
              <w:spacing w:after="0" w:line="24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</w:p>
        </w:tc>
      </w:tr>
      <w:tr w:rsidR="00255C54" w:rsidRPr="00ED4C4A" w:rsidTr="00255C54">
        <w:trPr>
          <w:trHeight w:val="316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255C54" w:rsidRPr="00364F54" w:rsidRDefault="00255C54" w:rsidP="00FF4B22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adjustRightInd w:val="0"/>
              <w:snapToGrid w:val="0"/>
              <w:spacing w:after="0" w:line="24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64F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Suicide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5C54" w:rsidRPr="00364F54" w:rsidRDefault="00746129" w:rsidP="00FF4B22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adjustRightInd w:val="0"/>
              <w:snapToGrid w:val="0"/>
              <w:spacing w:after="0" w:line="24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5C54" w:rsidRPr="00364F54" w:rsidRDefault="00746129" w:rsidP="00FF4B22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adjustRightInd w:val="0"/>
              <w:snapToGrid w:val="0"/>
              <w:spacing w:after="0" w:line="24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5C54" w:rsidRPr="00364F54" w:rsidRDefault="00746129" w:rsidP="00FF4B22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adjustRightInd w:val="0"/>
              <w:snapToGrid w:val="0"/>
              <w:spacing w:after="0" w:line="24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55C54" w:rsidRPr="00364F54" w:rsidRDefault="00746129" w:rsidP="00FF4B22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adjustRightInd w:val="0"/>
              <w:snapToGrid w:val="0"/>
              <w:spacing w:after="0" w:line="24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</w:p>
        </w:tc>
      </w:tr>
      <w:tr w:rsidR="00746129" w:rsidRPr="00ED4C4A" w:rsidTr="00255C54">
        <w:trPr>
          <w:trHeight w:val="316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46129" w:rsidRPr="00364F54" w:rsidRDefault="00746129" w:rsidP="00FF4B22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adjustRightInd w:val="0"/>
              <w:snapToGrid w:val="0"/>
              <w:spacing w:after="0" w:line="24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64F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Infection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6129" w:rsidRPr="00364F54" w:rsidRDefault="00746129" w:rsidP="00FF4B22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adjustRightInd w:val="0"/>
              <w:snapToGrid w:val="0"/>
              <w:spacing w:after="0" w:line="24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6129" w:rsidRPr="00364F54" w:rsidRDefault="00746129" w:rsidP="00387E8C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adjustRightInd w:val="0"/>
              <w:snapToGrid w:val="0"/>
              <w:spacing w:after="0" w:line="24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6129" w:rsidRPr="00364F54" w:rsidRDefault="00746129" w:rsidP="00387E8C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adjustRightInd w:val="0"/>
              <w:snapToGrid w:val="0"/>
              <w:spacing w:after="0" w:line="24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6129" w:rsidRPr="00364F54" w:rsidRDefault="00746129" w:rsidP="00FF4B22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adjustRightInd w:val="0"/>
              <w:snapToGrid w:val="0"/>
              <w:spacing w:after="0" w:line="24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</w:p>
        </w:tc>
      </w:tr>
      <w:tr w:rsidR="00746129" w:rsidRPr="00ED4C4A" w:rsidTr="00255C54">
        <w:trPr>
          <w:trHeight w:val="316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46129" w:rsidRPr="00364F54" w:rsidRDefault="00746129" w:rsidP="00FF4B22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adjustRightInd w:val="0"/>
              <w:snapToGrid w:val="0"/>
              <w:spacing w:after="0" w:line="24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64F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Senile death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6129" w:rsidRPr="00364F54" w:rsidRDefault="00746129" w:rsidP="00FF4B22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adjustRightInd w:val="0"/>
              <w:snapToGrid w:val="0"/>
              <w:spacing w:after="0" w:line="24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6129" w:rsidRPr="00364F54" w:rsidRDefault="00746129" w:rsidP="00FF4B22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adjustRightInd w:val="0"/>
              <w:snapToGrid w:val="0"/>
              <w:spacing w:after="0" w:line="24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6129" w:rsidRPr="00364F54" w:rsidRDefault="00746129" w:rsidP="00FF4B22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adjustRightInd w:val="0"/>
              <w:snapToGrid w:val="0"/>
              <w:spacing w:after="0" w:line="24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6129" w:rsidRPr="00364F54" w:rsidRDefault="00746129" w:rsidP="00FF4B22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adjustRightInd w:val="0"/>
              <w:snapToGrid w:val="0"/>
              <w:spacing w:after="0" w:line="24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</w:p>
        </w:tc>
      </w:tr>
      <w:tr w:rsidR="00746129" w:rsidRPr="00ED4C4A" w:rsidTr="00255C54">
        <w:trPr>
          <w:trHeight w:val="316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46129" w:rsidRPr="00364F54" w:rsidRDefault="00746129" w:rsidP="00FF4B22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adjustRightInd w:val="0"/>
              <w:snapToGrid w:val="0"/>
              <w:spacing w:after="0" w:line="24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64F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End-stage renal disease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6129" w:rsidRPr="00364F54" w:rsidRDefault="00746129" w:rsidP="00FF4B22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adjustRightInd w:val="0"/>
              <w:snapToGrid w:val="0"/>
              <w:spacing w:after="0" w:line="24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6129" w:rsidRPr="00364F54" w:rsidRDefault="00746129" w:rsidP="00FF4B22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adjustRightInd w:val="0"/>
              <w:snapToGrid w:val="0"/>
              <w:spacing w:after="0" w:line="24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6129" w:rsidRPr="00364F54" w:rsidRDefault="00746129" w:rsidP="00FF4B22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adjustRightInd w:val="0"/>
              <w:snapToGrid w:val="0"/>
              <w:spacing w:after="0" w:line="24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6129" w:rsidRPr="00364F54" w:rsidRDefault="00746129" w:rsidP="00FF4B22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adjustRightInd w:val="0"/>
              <w:snapToGrid w:val="0"/>
              <w:spacing w:after="0" w:line="24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</w:p>
        </w:tc>
      </w:tr>
      <w:tr w:rsidR="00746129" w:rsidRPr="00ED4C4A" w:rsidTr="00255C54">
        <w:trPr>
          <w:trHeight w:val="316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46129" w:rsidRPr="00364F54" w:rsidRDefault="00746129" w:rsidP="00FF4B22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adjustRightInd w:val="0"/>
              <w:snapToGrid w:val="0"/>
              <w:spacing w:after="0" w:line="24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64F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Amyotrophic lateral sclerosis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6129" w:rsidRPr="00364F54" w:rsidRDefault="00746129" w:rsidP="00FF4B22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adjustRightInd w:val="0"/>
              <w:snapToGrid w:val="0"/>
              <w:spacing w:after="0" w:line="24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6129" w:rsidRPr="00364F54" w:rsidRDefault="00746129" w:rsidP="00FF4B22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adjustRightInd w:val="0"/>
              <w:snapToGrid w:val="0"/>
              <w:spacing w:after="0" w:line="24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6129" w:rsidRPr="00364F54" w:rsidRDefault="00746129" w:rsidP="00FF4B22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adjustRightInd w:val="0"/>
              <w:snapToGrid w:val="0"/>
              <w:spacing w:after="0" w:line="24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6129" w:rsidRPr="00364F54" w:rsidRDefault="00746129" w:rsidP="00FF4B22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adjustRightInd w:val="0"/>
              <w:snapToGrid w:val="0"/>
              <w:spacing w:after="0" w:line="24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</w:p>
        </w:tc>
      </w:tr>
      <w:tr w:rsidR="00746129" w:rsidRPr="00ED4C4A" w:rsidTr="00255C54">
        <w:trPr>
          <w:trHeight w:val="316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46129" w:rsidRPr="00364F54" w:rsidRDefault="00746129" w:rsidP="00FF4B22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adjustRightInd w:val="0"/>
              <w:snapToGrid w:val="0"/>
              <w:spacing w:after="0" w:line="24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64F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Alzheimer's disease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6129" w:rsidRPr="00364F54" w:rsidRDefault="00746129" w:rsidP="00FF4B22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adjustRightInd w:val="0"/>
              <w:snapToGrid w:val="0"/>
              <w:spacing w:after="0" w:line="24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6129" w:rsidRPr="00364F54" w:rsidRDefault="00746129" w:rsidP="00FF4B22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adjustRightInd w:val="0"/>
              <w:snapToGrid w:val="0"/>
              <w:spacing w:after="0" w:line="24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6129" w:rsidRPr="00364F54" w:rsidRDefault="00746129" w:rsidP="00FF4B22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adjustRightInd w:val="0"/>
              <w:snapToGrid w:val="0"/>
              <w:spacing w:after="0" w:line="24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6129" w:rsidRPr="00364F54" w:rsidRDefault="00746129" w:rsidP="00FF4B22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adjustRightInd w:val="0"/>
              <w:snapToGrid w:val="0"/>
              <w:spacing w:after="0" w:line="24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</w:p>
        </w:tc>
      </w:tr>
      <w:tr w:rsidR="00746129" w:rsidRPr="00ED4C4A" w:rsidTr="00255C54">
        <w:trPr>
          <w:trHeight w:val="316"/>
        </w:trPr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46129" w:rsidRPr="00364F54" w:rsidRDefault="00746129" w:rsidP="00FF4B22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adjustRightInd w:val="0"/>
              <w:snapToGrid w:val="0"/>
              <w:spacing w:after="0" w:line="24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64F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Diabetes mellitus 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6129" w:rsidRPr="00364F54" w:rsidRDefault="00746129" w:rsidP="00FF4B22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adjustRightInd w:val="0"/>
              <w:snapToGrid w:val="0"/>
              <w:spacing w:after="0" w:line="24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6129" w:rsidRPr="00364F54" w:rsidRDefault="00746129" w:rsidP="00FF4B22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adjustRightInd w:val="0"/>
              <w:snapToGrid w:val="0"/>
              <w:spacing w:after="0" w:line="24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6129" w:rsidRPr="00364F54" w:rsidRDefault="00746129" w:rsidP="00FF4B22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adjustRightInd w:val="0"/>
              <w:snapToGrid w:val="0"/>
              <w:spacing w:after="0" w:line="24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46129" w:rsidRPr="00364F54" w:rsidRDefault="00746129" w:rsidP="00FF4B22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adjustRightInd w:val="0"/>
              <w:snapToGrid w:val="0"/>
              <w:spacing w:after="0" w:line="24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</w:p>
        </w:tc>
      </w:tr>
      <w:tr w:rsidR="00746129" w:rsidRPr="00ED4C4A" w:rsidTr="00255C54">
        <w:trPr>
          <w:trHeight w:val="316"/>
        </w:trPr>
        <w:tc>
          <w:tcPr>
            <w:tcW w:w="34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46129" w:rsidRPr="00364F54" w:rsidRDefault="00746129" w:rsidP="00FF4B22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adjustRightInd w:val="0"/>
              <w:snapToGrid w:val="0"/>
              <w:spacing w:after="0" w:line="24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64F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Unknown</w:t>
            </w:r>
          </w:p>
          <w:p w:rsidR="00746129" w:rsidRPr="00364F54" w:rsidRDefault="00746129" w:rsidP="00FF4B22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adjustRightInd w:val="0"/>
              <w:snapToGrid w:val="0"/>
              <w:spacing w:after="0" w:line="24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64F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no evidence of residual thyroid cancer)</w:t>
            </w:r>
            <w:r w:rsidRPr="00364F54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  <w:vertAlign w:val="superscript"/>
              </w:rPr>
              <w:t>1</w:t>
            </w:r>
            <w:r w:rsidRPr="00364F5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746129" w:rsidRPr="00364F54" w:rsidRDefault="00746129" w:rsidP="00FF4B22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adjustRightInd w:val="0"/>
              <w:snapToGrid w:val="0"/>
              <w:spacing w:after="0" w:line="24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7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746129" w:rsidRPr="00364F54" w:rsidRDefault="00746129" w:rsidP="00FF4B22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adjustRightInd w:val="0"/>
              <w:snapToGrid w:val="0"/>
              <w:spacing w:after="0" w:line="24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9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746129" w:rsidRPr="00364F54" w:rsidRDefault="00746129" w:rsidP="00FF4B22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adjustRightInd w:val="0"/>
              <w:snapToGrid w:val="0"/>
              <w:spacing w:after="0" w:line="24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746129" w:rsidRPr="00364F54" w:rsidRDefault="00746129" w:rsidP="00FF4B22">
            <w:pPr>
              <w:widowControl/>
              <w:tabs>
                <w:tab w:val="center" w:pos="4513"/>
                <w:tab w:val="right" w:pos="9026"/>
              </w:tabs>
              <w:wordWrap/>
              <w:autoSpaceDE/>
              <w:autoSpaceDN/>
              <w:adjustRightInd w:val="0"/>
              <w:snapToGrid w:val="0"/>
              <w:spacing w:after="0" w:line="240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</w:t>
            </w:r>
          </w:p>
        </w:tc>
      </w:tr>
    </w:tbl>
    <w:p w:rsidR="004E0AD9" w:rsidRPr="00F877E9" w:rsidRDefault="00F877E9" w:rsidP="00F877E9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F0A48">
        <w:rPr>
          <w:rFonts w:ascii="Times New Roman" w:hAnsi="Times New Roman" w:cs="Times New Roman"/>
          <w:color w:val="000000" w:themeColor="text1"/>
          <w:sz w:val="24"/>
          <w:szCs w:val="24"/>
        </w:rPr>
        <w:t>The number of deaths for each cause was presented.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ED4C4A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1</w:t>
      </w:r>
      <w:r w:rsidRPr="00ED4C4A">
        <w:rPr>
          <w:rFonts w:ascii="Times New Roman" w:hAnsi="Times New Roman" w:cs="Times New Roman"/>
          <w:color w:val="000000" w:themeColor="text1"/>
          <w:sz w:val="24"/>
          <w:szCs w:val="24"/>
        </w:rPr>
        <w:t>“Unknown” indicates patients who had neither evidence of residual thyroid cancer nor other proven causes of death</w:t>
      </w:r>
      <w:r w:rsidRPr="00ED4C4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sectPr w:rsidR="004E0AD9" w:rsidRPr="00F877E9" w:rsidSect="00F877E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2DAB1239" w15:done="0"/>
  <w15:commentEx w15:paraId="567AA2E6" w15:done="0"/>
  <w15:commentEx w15:paraId="4EBE0333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DAB1239" w16cid:durableId="2003F301"/>
  <w16cid:commentId w16cid:paraId="567AA2E6" w16cid:durableId="2003F196"/>
  <w16cid:commentId w16cid:paraId="4EBE0333" w16cid:durableId="2003020F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76DBB" w:rsidRDefault="00476DBB" w:rsidP="009C7E44">
      <w:pPr>
        <w:spacing w:after="0" w:line="240" w:lineRule="auto"/>
      </w:pPr>
      <w:r>
        <w:separator/>
      </w:r>
    </w:p>
  </w:endnote>
  <w:endnote w:type="continuationSeparator" w:id="0">
    <w:p w:rsidR="00476DBB" w:rsidRDefault="00476DBB" w:rsidP="009C7E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Gulim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Malgun Gothic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ヒラギノ角ゴ Pro W3">
    <w:altName w:val="MS Gothic"/>
    <w:charset w:val="80"/>
    <w:family w:val="swiss"/>
    <w:pitch w:val="variable"/>
    <w:sig w:usb0="00000000" w:usb1="7AC7FFFF" w:usb2="00000012" w:usb3="00000000" w:csb0="0002000D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4921362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F4B22" w:rsidRDefault="00FB3B25">
        <w:pPr>
          <w:pStyle w:val="a5"/>
          <w:jc w:val="center"/>
        </w:pPr>
        <w:fldSimple w:instr=" PAGE   \* MERGEFORMAT ">
          <w:r w:rsidR="009816FA">
            <w:rPr>
              <w:noProof/>
            </w:rPr>
            <w:t>1</w:t>
          </w:r>
        </w:fldSimple>
      </w:p>
    </w:sdtContent>
  </w:sdt>
  <w:p w:rsidR="00FF4B22" w:rsidRDefault="00FF4B22">
    <w:pPr>
      <w:pStyle w:val="a5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4464203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F4B22" w:rsidRDefault="00FB3B25">
        <w:pPr>
          <w:pStyle w:val="a5"/>
          <w:jc w:val="center"/>
        </w:pPr>
        <w:fldSimple w:instr=" PAGE   \* MERGEFORMAT ">
          <w:r w:rsidR="009816FA">
            <w:rPr>
              <w:noProof/>
            </w:rPr>
            <w:t>2</w:t>
          </w:r>
        </w:fldSimple>
      </w:p>
    </w:sdtContent>
  </w:sdt>
  <w:p w:rsidR="00FF4B22" w:rsidRDefault="00FF4B22">
    <w:pPr>
      <w:pStyle w:val="a5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167123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F4B22" w:rsidRDefault="00FB3B25">
        <w:pPr>
          <w:pStyle w:val="a5"/>
          <w:jc w:val="center"/>
        </w:pPr>
        <w:fldSimple w:instr=" PAGE   \* MERGEFORMAT ">
          <w:r w:rsidR="009816FA">
            <w:rPr>
              <w:noProof/>
            </w:rPr>
            <w:t>3</w:t>
          </w:r>
        </w:fldSimple>
      </w:p>
    </w:sdtContent>
  </w:sdt>
  <w:p w:rsidR="00FF4B22" w:rsidRDefault="00FF4B22">
    <w:pPr>
      <w:pStyle w:val="a5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76DBB" w:rsidRDefault="00476DBB" w:rsidP="009C7E44">
      <w:pPr>
        <w:spacing w:after="0" w:line="240" w:lineRule="auto"/>
      </w:pPr>
      <w:r>
        <w:separator/>
      </w:r>
    </w:p>
  </w:footnote>
  <w:footnote w:type="continuationSeparator" w:id="0">
    <w:p w:rsidR="00476DBB" w:rsidRDefault="00476DBB" w:rsidP="009C7E4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F4262FB"/>
    <w:multiLevelType w:val="hybridMultilevel"/>
    <w:tmpl w:val="1396BD8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DDF1B69"/>
    <w:multiLevelType w:val="hybridMultilevel"/>
    <w:tmpl w:val="625271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DateAndTime/>
  <w:bordersDoNotSurroundHeader/>
  <w:bordersDoNotSurroundFooter/>
  <w:activeWritingStyle w:appName="MSWord" w:lang="en-US" w:vendorID="64" w:dllVersion="0" w:nlCheck="1" w:checkStyle="0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645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Thyroi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tsr9edt55rzr8ewpzdv2spqpztx5tdwa5zz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2&lt;/item&gt;&lt;/record-ids&gt;&lt;/item&gt;&lt;/Libraries&gt;"/>
  </w:docVars>
  <w:rsids>
    <w:rsidRoot w:val="005D3FD6"/>
    <w:rsid w:val="0001491A"/>
    <w:rsid w:val="0001574F"/>
    <w:rsid w:val="000157A0"/>
    <w:rsid w:val="000221A5"/>
    <w:rsid w:val="0002628F"/>
    <w:rsid w:val="00027F69"/>
    <w:rsid w:val="00035020"/>
    <w:rsid w:val="00036E9A"/>
    <w:rsid w:val="00037A0B"/>
    <w:rsid w:val="00040CE9"/>
    <w:rsid w:val="0004501B"/>
    <w:rsid w:val="0004566B"/>
    <w:rsid w:val="00046DF9"/>
    <w:rsid w:val="00047159"/>
    <w:rsid w:val="000563C7"/>
    <w:rsid w:val="000579F4"/>
    <w:rsid w:val="000616E3"/>
    <w:rsid w:val="00061F6E"/>
    <w:rsid w:val="00070B42"/>
    <w:rsid w:val="0007164F"/>
    <w:rsid w:val="00072123"/>
    <w:rsid w:val="00081BB9"/>
    <w:rsid w:val="00084987"/>
    <w:rsid w:val="00090048"/>
    <w:rsid w:val="00091BCB"/>
    <w:rsid w:val="00093E4F"/>
    <w:rsid w:val="00094ED4"/>
    <w:rsid w:val="00096232"/>
    <w:rsid w:val="00097261"/>
    <w:rsid w:val="000A0749"/>
    <w:rsid w:val="000A2234"/>
    <w:rsid w:val="000A4F7C"/>
    <w:rsid w:val="000A5BDD"/>
    <w:rsid w:val="000B723C"/>
    <w:rsid w:val="000B7443"/>
    <w:rsid w:val="000C0504"/>
    <w:rsid w:val="000C32B4"/>
    <w:rsid w:val="000D6DFA"/>
    <w:rsid w:val="000E1B04"/>
    <w:rsid w:val="000E4949"/>
    <w:rsid w:val="000E5279"/>
    <w:rsid w:val="000F3000"/>
    <w:rsid w:val="000F3F63"/>
    <w:rsid w:val="001041C2"/>
    <w:rsid w:val="00107ECD"/>
    <w:rsid w:val="00110B19"/>
    <w:rsid w:val="00113B74"/>
    <w:rsid w:val="001144EF"/>
    <w:rsid w:val="00114F2B"/>
    <w:rsid w:val="00122C29"/>
    <w:rsid w:val="00123D61"/>
    <w:rsid w:val="001261E4"/>
    <w:rsid w:val="00130B85"/>
    <w:rsid w:val="00140474"/>
    <w:rsid w:val="001411E4"/>
    <w:rsid w:val="00143220"/>
    <w:rsid w:val="001506FC"/>
    <w:rsid w:val="0015447B"/>
    <w:rsid w:val="0015638E"/>
    <w:rsid w:val="00161A0C"/>
    <w:rsid w:val="001649D3"/>
    <w:rsid w:val="001671EB"/>
    <w:rsid w:val="00174DCF"/>
    <w:rsid w:val="001750DF"/>
    <w:rsid w:val="00176C0F"/>
    <w:rsid w:val="001800DC"/>
    <w:rsid w:val="00180D37"/>
    <w:rsid w:val="00182BE7"/>
    <w:rsid w:val="0018302E"/>
    <w:rsid w:val="00183412"/>
    <w:rsid w:val="0018364A"/>
    <w:rsid w:val="00191F75"/>
    <w:rsid w:val="00193CBD"/>
    <w:rsid w:val="00194D0D"/>
    <w:rsid w:val="001A355F"/>
    <w:rsid w:val="001B0D8F"/>
    <w:rsid w:val="001B18B6"/>
    <w:rsid w:val="001B2A9D"/>
    <w:rsid w:val="001B700A"/>
    <w:rsid w:val="001C0C28"/>
    <w:rsid w:val="001D11D7"/>
    <w:rsid w:val="001D2E9B"/>
    <w:rsid w:val="001D2F62"/>
    <w:rsid w:val="001D3FA9"/>
    <w:rsid w:val="001D5831"/>
    <w:rsid w:val="001D7FD2"/>
    <w:rsid w:val="001E3FD5"/>
    <w:rsid w:val="001E447C"/>
    <w:rsid w:val="001E5815"/>
    <w:rsid w:val="001F25D0"/>
    <w:rsid w:val="001F3859"/>
    <w:rsid w:val="001F7775"/>
    <w:rsid w:val="00201825"/>
    <w:rsid w:val="002031B2"/>
    <w:rsid w:val="00204765"/>
    <w:rsid w:val="00205876"/>
    <w:rsid w:val="00205899"/>
    <w:rsid w:val="002136A4"/>
    <w:rsid w:val="0021452F"/>
    <w:rsid w:val="00216D28"/>
    <w:rsid w:val="00220325"/>
    <w:rsid w:val="0022095A"/>
    <w:rsid w:val="00232CC3"/>
    <w:rsid w:val="00233EBB"/>
    <w:rsid w:val="002344C4"/>
    <w:rsid w:val="002347C1"/>
    <w:rsid w:val="002417DE"/>
    <w:rsid w:val="00242A42"/>
    <w:rsid w:val="002453CE"/>
    <w:rsid w:val="00252CAA"/>
    <w:rsid w:val="002532B5"/>
    <w:rsid w:val="0025425E"/>
    <w:rsid w:val="00255047"/>
    <w:rsid w:val="00255C54"/>
    <w:rsid w:val="00256E08"/>
    <w:rsid w:val="00257AC4"/>
    <w:rsid w:val="00257D0D"/>
    <w:rsid w:val="0026206B"/>
    <w:rsid w:val="00266346"/>
    <w:rsid w:val="00270AF9"/>
    <w:rsid w:val="00270DFF"/>
    <w:rsid w:val="002721C6"/>
    <w:rsid w:val="002741AE"/>
    <w:rsid w:val="0027561D"/>
    <w:rsid w:val="00276549"/>
    <w:rsid w:val="00281144"/>
    <w:rsid w:val="0028251F"/>
    <w:rsid w:val="002919F8"/>
    <w:rsid w:val="00291FE4"/>
    <w:rsid w:val="00294761"/>
    <w:rsid w:val="00295B2F"/>
    <w:rsid w:val="00295EF3"/>
    <w:rsid w:val="002A4A25"/>
    <w:rsid w:val="002A5DBD"/>
    <w:rsid w:val="002A5FFD"/>
    <w:rsid w:val="002B239F"/>
    <w:rsid w:val="002B2737"/>
    <w:rsid w:val="002C0A15"/>
    <w:rsid w:val="002C0BBE"/>
    <w:rsid w:val="002C1A5B"/>
    <w:rsid w:val="002C253B"/>
    <w:rsid w:val="002C47B1"/>
    <w:rsid w:val="002C4DC3"/>
    <w:rsid w:val="002C603B"/>
    <w:rsid w:val="002D1710"/>
    <w:rsid w:val="002D6B46"/>
    <w:rsid w:val="002E1D62"/>
    <w:rsid w:val="002E235E"/>
    <w:rsid w:val="002E3A14"/>
    <w:rsid w:val="002E4FD6"/>
    <w:rsid w:val="002E6957"/>
    <w:rsid w:val="002E6B59"/>
    <w:rsid w:val="002E7F94"/>
    <w:rsid w:val="002F4418"/>
    <w:rsid w:val="002F7E65"/>
    <w:rsid w:val="00301623"/>
    <w:rsid w:val="00302C91"/>
    <w:rsid w:val="00304689"/>
    <w:rsid w:val="003052AF"/>
    <w:rsid w:val="0031024A"/>
    <w:rsid w:val="00311F7D"/>
    <w:rsid w:val="00313A9D"/>
    <w:rsid w:val="00316F25"/>
    <w:rsid w:val="00321C6A"/>
    <w:rsid w:val="00326B90"/>
    <w:rsid w:val="00330A49"/>
    <w:rsid w:val="0033180B"/>
    <w:rsid w:val="00336403"/>
    <w:rsid w:val="003379E1"/>
    <w:rsid w:val="00345069"/>
    <w:rsid w:val="00345605"/>
    <w:rsid w:val="003524A6"/>
    <w:rsid w:val="003536CD"/>
    <w:rsid w:val="0035445A"/>
    <w:rsid w:val="003544FC"/>
    <w:rsid w:val="0035465D"/>
    <w:rsid w:val="003550F7"/>
    <w:rsid w:val="00362FC2"/>
    <w:rsid w:val="00364F54"/>
    <w:rsid w:val="00366647"/>
    <w:rsid w:val="00366E58"/>
    <w:rsid w:val="003765C2"/>
    <w:rsid w:val="00376716"/>
    <w:rsid w:val="00376D4F"/>
    <w:rsid w:val="00383745"/>
    <w:rsid w:val="00392E42"/>
    <w:rsid w:val="00393620"/>
    <w:rsid w:val="003958BA"/>
    <w:rsid w:val="003A0C9C"/>
    <w:rsid w:val="003B0CBF"/>
    <w:rsid w:val="003B1D89"/>
    <w:rsid w:val="003B3D7E"/>
    <w:rsid w:val="003B4140"/>
    <w:rsid w:val="003C3DD6"/>
    <w:rsid w:val="003C4022"/>
    <w:rsid w:val="003C40FA"/>
    <w:rsid w:val="003D157E"/>
    <w:rsid w:val="003D68AF"/>
    <w:rsid w:val="003E02E7"/>
    <w:rsid w:val="003E2E08"/>
    <w:rsid w:val="003E3582"/>
    <w:rsid w:val="003E71AB"/>
    <w:rsid w:val="003F398C"/>
    <w:rsid w:val="004036D6"/>
    <w:rsid w:val="00407AA8"/>
    <w:rsid w:val="00412552"/>
    <w:rsid w:val="00413859"/>
    <w:rsid w:val="00413A79"/>
    <w:rsid w:val="0041552A"/>
    <w:rsid w:val="00420491"/>
    <w:rsid w:val="00421004"/>
    <w:rsid w:val="004217EA"/>
    <w:rsid w:val="00421C70"/>
    <w:rsid w:val="00422746"/>
    <w:rsid w:val="00423A0C"/>
    <w:rsid w:val="00423B79"/>
    <w:rsid w:val="00424AF7"/>
    <w:rsid w:val="004263EF"/>
    <w:rsid w:val="004279AE"/>
    <w:rsid w:val="004310FC"/>
    <w:rsid w:val="00434042"/>
    <w:rsid w:val="00443738"/>
    <w:rsid w:val="00444CFC"/>
    <w:rsid w:val="00445EBE"/>
    <w:rsid w:val="0045121A"/>
    <w:rsid w:val="004524D4"/>
    <w:rsid w:val="004577E1"/>
    <w:rsid w:val="0046030B"/>
    <w:rsid w:val="0046078B"/>
    <w:rsid w:val="00464AAD"/>
    <w:rsid w:val="0047056E"/>
    <w:rsid w:val="00476DBB"/>
    <w:rsid w:val="00484943"/>
    <w:rsid w:val="004859C3"/>
    <w:rsid w:val="0049094C"/>
    <w:rsid w:val="00491A79"/>
    <w:rsid w:val="0049696E"/>
    <w:rsid w:val="004A1BAB"/>
    <w:rsid w:val="004A587C"/>
    <w:rsid w:val="004A59D0"/>
    <w:rsid w:val="004C1886"/>
    <w:rsid w:val="004C3E07"/>
    <w:rsid w:val="004C5C03"/>
    <w:rsid w:val="004D110C"/>
    <w:rsid w:val="004D38C3"/>
    <w:rsid w:val="004D6F6A"/>
    <w:rsid w:val="004D72AE"/>
    <w:rsid w:val="004D78E3"/>
    <w:rsid w:val="004E0AD9"/>
    <w:rsid w:val="004E1D26"/>
    <w:rsid w:val="004E4737"/>
    <w:rsid w:val="004E56D5"/>
    <w:rsid w:val="004F73D0"/>
    <w:rsid w:val="00500377"/>
    <w:rsid w:val="00501BCE"/>
    <w:rsid w:val="00504924"/>
    <w:rsid w:val="0050630B"/>
    <w:rsid w:val="00517F0D"/>
    <w:rsid w:val="005204CA"/>
    <w:rsid w:val="005211B7"/>
    <w:rsid w:val="00532409"/>
    <w:rsid w:val="005335AF"/>
    <w:rsid w:val="00535D74"/>
    <w:rsid w:val="00536C59"/>
    <w:rsid w:val="00537F09"/>
    <w:rsid w:val="0054582A"/>
    <w:rsid w:val="0054655B"/>
    <w:rsid w:val="00550055"/>
    <w:rsid w:val="00550C5D"/>
    <w:rsid w:val="005514FA"/>
    <w:rsid w:val="00551E7B"/>
    <w:rsid w:val="00552FF5"/>
    <w:rsid w:val="00557968"/>
    <w:rsid w:val="005612D8"/>
    <w:rsid w:val="00562764"/>
    <w:rsid w:val="00564E3D"/>
    <w:rsid w:val="0056733B"/>
    <w:rsid w:val="00572547"/>
    <w:rsid w:val="0057453C"/>
    <w:rsid w:val="0057479B"/>
    <w:rsid w:val="005772F5"/>
    <w:rsid w:val="005817D0"/>
    <w:rsid w:val="00582DE4"/>
    <w:rsid w:val="005833A9"/>
    <w:rsid w:val="00595161"/>
    <w:rsid w:val="0059536C"/>
    <w:rsid w:val="00595665"/>
    <w:rsid w:val="005A17BE"/>
    <w:rsid w:val="005A3400"/>
    <w:rsid w:val="005A6D68"/>
    <w:rsid w:val="005B5C6F"/>
    <w:rsid w:val="005B6D37"/>
    <w:rsid w:val="005C2250"/>
    <w:rsid w:val="005C28C3"/>
    <w:rsid w:val="005C3FEB"/>
    <w:rsid w:val="005C5940"/>
    <w:rsid w:val="005D07E5"/>
    <w:rsid w:val="005D0CD5"/>
    <w:rsid w:val="005D28A5"/>
    <w:rsid w:val="005D3FD6"/>
    <w:rsid w:val="005E195E"/>
    <w:rsid w:val="005F0947"/>
    <w:rsid w:val="005F3154"/>
    <w:rsid w:val="005F61C3"/>
    <w:rsid w:val="005F6F1D"/>
    <w:rsid w:val="006025BF"/>
    <w:rsid w:val="00604630"/>
    <w:rsid w:val="0060746A"/>
    <w:rsid w:val="00616C28"/>
    <w:rsid w:val="00620ED4"/>
    <w:rsid w:val="00624242"/>
    <w:rsid w:val="006272B7"/>
    <w:rsid w:val="00632184"/>
    <w:rsid w:val="00633EF1"/>
    <w:rsid w:val="006344DB"/>
    <w:rsid w:val="00646F18"/>
    <w:rsid w:val="00650285"/>
    <w:rsid w:val="0065487D"/>
    <w:rsid w:val="00666A5F"/>
    <w:rsid w:val="00671070"/>
    <w:rsid w:val="00681494"/>
    <w:rsid w:val="00685426"/>
    <w:rsid w:val="00690822"/>
    <w:rsid w:val="00695CB1"/>
    <w:rsid w:val="00697288"/>
    <w:rsid w:val="0069753C"/>
    <w:rsid w:val="006A439C"/>
    <w:rsid w:val="006A7936"/>
    <w:rsid w:val="006B027F"/>
    <w:rsid w:val="006B161E"/>
    <w:rsid w:val="006B28FB"/>
    <w:rsid w:val="006B3464"/>
    <w:rsid w:val="006B490A"/>
    <w:rsid w:val="006B6B84"/>
    <w:rsid w:val="006B6BE0"/>
    <w:rsid w:val="006C183A"/>
    <w:rsid w:val="006C1D25"/>
    <w:rsid w:val="006C1D88"/>
    <w:rsid w:val="006C25A4"/>
    <w:rsid w:val="006C3021"/>
    <w:rsid w:val="006C4340"/>
    <w:rsid w:val="006C477D"/>
    <w:rsid w:val="006C6E2F"/>
    <w:rsid w:val="006C712B"/>
    <w:rsid w:val="006D4B54"/>
    <w:rsid w:val="006D5550"/>
    <w:rsid w:val="006D7098"/>
    <w:rsid w:val="006E5BD5"/>
    <w:rsid w:val="006F361F"/>
    <w:rsid w:val="006F55FD"/>
    <w:rsid w:val="00701DAE"/>
    <w:rsid w:val="00702784"/>
    <w:rsid w:val="00702DE1"/>
    <w:rsid w:val="0070717A"/>
    <w:rsid w:val="00712CAB"/>
    <w:rsid w:val="00716600"/>
    <w:rsid w:val="0072040B"/>
    <w:rsid w:val="0072214F"/>
    <w:rsid w:val="0072327F"/>
    <w:rsid w:val="007238A1"/>
    <w:rsid w:val="0072671F"/>
    <w:rsid w:val="00727F08"/>
    <w:rsid w:val="00735B6F"/>
    <w:rsid w:val="00740887"/>
    <w:rsid w:val="007460A2"/>
    <w:rsid w:val="00746129"/>
    <w:rsid w:val="0074709F"/>
    <w:rsid w:val="007470C4"/>
    <w:rsid w:val="0075668C"/>
    <w:rsid w:val="00756EB0"/>
    <w:rsid w:val="00757579"/>
    <w:rsid w:val="007628A7"/>
    <w:rsid w:val="007635D7"/>
    <w:rsid w:val="00766BEB"/>
    <w:rsid w:val="007738BE"/>
    <w:rsid w:val="00781086"/>
    <w:rsid w:val="00786B36"/>
    <w:rsid w:val="007872CB"/>
    <w:rsid w:val="00791F8D"/>
    <w:rsid w:val="00792757"/>
    <w:rsid w:val="00794FFD"/>
    <w:rsid w:val="00795027"/>
    <w:rsid w:val="007A2C57"/>
    <w:rsid w:val="007A3A22"/>
    <w:rsid w:val="007A7F0A"/>
    <w:rsid w:val="007B0949"/>
    <w:rsid w:val="007B20EA"/>
    <w:rsid w:val="007B2BA2"/>
    <w:rsid w:val="007B437F"/>
    <w:rsid w:val="007B7697"/>
    <w:rsid w:val="007C17C7"/>
    <w:rsid w:val="007C1F3B"/>
    <w:rsid w:val="007C62CB"/>
    <w:rsid w:val="007C7471"/>
    <w:rsid w:val="007C7DDF"/>
    <w:rsid w:val="007D11F0"/>
    <w:rsid w:val="007D1A76"/>
    <w:rsid w:val="007E50A8"/>
    <w:rsid w:val="007F0A48"/>
    <w:rsid w:val="007F1E45"/>
    <w:rsid w:val="007F676F"/>
    <w:rsid w:val="007F684B"/>
    <w:rsid w:val="00800428"/>
    <w:rsid w:val="00800A43"/>
    <w:rsid w:val="00800B8A"/>
    <w:rsid w:val="0080456F"/>
    <w:rsid w:val="00805B61"/>
    <w:rsid w:val="00805F56"/>
    <w:rsid w:val="008069DB"/>
    <w:rsid w:val="00812E50"/>
    <w:rsid w:val="00813217"/>
    <w:rsid w:val="0081418F"/>
    <w:rsid w:val="00815896"/>
    <w:rsid w:val="00822263"/>
    <w:rsid w:val="00830D25"/>
    <w:rsid w:val="008316A2"/>
    <w:rsid w:val="008335DB"/>
    <w:rsid w:val="00846903"/>
    <w:rsid w:val="00846F34"/>
    <w:rsid w:val="00863BAF"/>
    <w:rsid w:val="008663B7"/>
    <w:rsid w:val="008669E9"/>
    <w:rsid w:val="00866D11"/>
    <w:rsid w:val="0088255D"/>
    <w:rsid w:val="0088263A"/>
    <w:rsid w:val="00882CD7"/>
    <w:rsid w:val="00886377"/>
    <w:rsid w:val="00886ED1"/>
    <w:rsid w:val="00886EE4"/>
    <w:rsid w:val="00886FA4"/>
    <w:rsid w:val="00887A54"/>
    <w:rsid w:val="00894008"/>
    <w:rsid w:val="00894622"/>
    <w:rsid w:val="00895A11"/>
    <w:rsid w:val="00897A86"/>
    <w:rsid w:val="008A27E2"/>
    <w:rsid w:val="008A29DE"/>
    <w:rsid w:val="008B24DF"/>
    <w:rsid w:val="008B71FC"/>
    <w:rsid w:val="008C449A"/>
    <w:rsid w:val="008C6042"/>
    <w:rsid w:val="008D3DF8"/>
    <w:rsid w:val="008D4F14"/>
    <w:rsid w:val="008D646E"/>
    <w:rsid w:val="008D6F92"/>
    <w:rsid w:val="008E02C9"/>
    <w:rsid w:val="008E10C6"/>
    <w:rsid w:val="008E186B"/>
    <w:rsid w:val="008E364A"/>
    <w:rsid w:val="008E3EA3"/>
    <w:rsid w:val="008F0686"/>
    <w:rsid w:val="008F19D2"/>
    <w:rsid w:val="008F5FCB"/>
    <w:rsid w:val="00901833"/>
    <w:rsid w:val="00905AD9"/>
    <w:rsid w:val="00905B34"/>
    <w:rsid w:val="00910762"/>
    <w:rsid w:val="00914E42"/>
    <w:rsid w:val="00915D16"/>
    <w:rsid w:val="00922B72"/>
    <w:rsid w:val="00924359"/>
    <w:rsid w:val="00925BB8"/>
    <w:rsid w:val="0092773B"/>
    <w:rsid w:val="00930A51"/>
    <w:rsid w:val="009365C5"/>
    <w:rsid w:val="009418AB"/>
    <w:rsid w:val="00951DE0"/>
    <w:rsid w:val="0095552C"/>
    <w:rsid w:val="00962DF8"/>
    <w:rsid w:val="00963755"/>
    <w:rsid w:val="00964A2D"/>
    <w:rsid w:val="0096651F"/>
    <w:rsid w:val="00967143"/>
    <w:rsid w:val="0097692D"/>
    <w:rsid w:val="00976B0B"/>
    <w:rsid w:val="0098087F"/>
    <w:rsid w:val="009816FA"/>
    <w:rsid w:val="00984A35"/>
    <w:rsid w:val="0099090D"/>
    <w:rsid w:val="009A27AC"/>
    <w:rsid w:val="009A3CAB"/>
    <w:rsid w:val="009A64E6"/>
    <w:rsid w:val="009A78BD"/>
    <w:rsid w:val="009B0F15"/>
    <w:rsid w:val="009B2396"/>
    <w:rsid w:val="009B5BF0"/>
    <w:rsid w:val="009C0D17"/>
    <w:rsid w:val="009C4681"/>
    <w:rsid w:val="009C5BD0"/>
    <w:rsid w:val="009C6D04"/>
    <w:rsid w:val="009C7E44"/>
    <w:rsid w:val="009D08A7"/>
    <w:rsid w:val="009E2C46"/>
    <w:rsid w:val="009E6E57"/>
    <w:rsid w:val="009F02A7"/>
    <w:rsid w:val="009F1A02"/>
    <w:rsid w:val="009F42F2"/>
    <w:rsid w:val="009F6154"/>
    <w:rsid w:val="00A05406"/>
    <w:rsid w:val="00A06428"/>
    <w:rsid w:val="00A13272"/>
    <w:rsid w:val="00A14A6B"/>
    <w:rsid w:val="00A20169"/>
    <w:rsid w:val="00A206C7"/>
    <w:rsid w:val="00A24993"/>
    <w:rsid w:val="00A33640"/>
    <w:rsid w:val="00A35C14"/>
    <w:rsid w:val="00A36B50"/>
    <w:rsid w:val="00A36C9A"/>
    <w:rsid w:val="00A37A3E"/>
    <w:rsid w:val="00A432F2"/>
    <w:rsid w:val="00A44550"/>
    <w:rsid w:val="00A46E6B"/>
    <w:rsid w:val="00A51289"/>
    <w:rsid w:val="00A6112C"/>
    <w:rsid w:val="00A64C01"/>
    <w:rsid w:val="00A65831"/>
    <w:rsid w:val="00A725EE"/>
    <w:rsid w:val="00A7299C"/>
    <w:rsid w:val="00A737FF"/>
    <w:rsid w:val="00A74522"/>
    <w:rsid w:val="00A76A4A"/>
    <w:rsid w:val="00A77715"/>
    <w:rsid w:val="00A841AB"/>
    <w:rsid w:val="00A852C5"/>
    <w:rsid w:val="00A912DB"/>
    <w:rsid w:val="00A917B9"/>
    <w:rsid w:val="00A92A83"/>
    <w:rsid w:val="00A938D0"/>
    <w:rsid w:val="00A979FA"/>
    <w:rsid w:val="00AA02D6"/>
    <w:rsid w:val="00AA0E1F"/>
    <w:rsid w:val="00AA5BAF"/>
    <w:rsid w:val="00AB12EE"/>
    <w:rsid w:val="00AB3AA0"/>
    <w:rsid w:val="00AB7E5A"/>
    <w:rsid w:val="00AC53A8"/>
    <w:rsid w:val="00AD3C1B"/>
    <w:rsid w:val="00AD432C"/>
    <w:rsid w:val="00AD46EE"/>
    <w:rsid w:val="00AE076C"/>
    <w:rsid w:val="00AE566B"/>
    <w:rsid w:val="00AF3FF0"/>
    <w:rsid w:val="00AF4D1A"/>
    <w:rsid w:val="00AF5249"/>
    <w:rsid w:val="00B01573"/>
    <w:rsid w:val="00B02EA0"/>
    <w:rsid w:val="00B05226"/>
    <w:rsid w:val="00B06198"/>
    <w:rsid w:val="00B06A11"/>
    <w:rsid w:val="00B07EB9"/>
    <w:rsid w:val="00B13100"/>
    <w:rsid w:val="00B153FD"/>
    <w:rsid w:val="00B15D13"/>
    <w:rsid w:val="00B20FED"/>
    <w:rsid w:val="00B24298"/>
    <w:rsid w:val="00B279D7"/>
    <w:rsid w:val="00B34A21"/>
    <w:rsid w:val="00B37996"/>
    <w:rsid w:val="00B40496"/>
    <w:rsid w:val="00B41133"/>
    <w:rsid w:val="00B4312D"/>
    <w:rsid w:val="00B432A9"/>
    <w:rsid w:val="00B43F68"/>
    <w:rsid w:val="00B52452"/>
    <w:rsid w:val="00B5327E"/>
    <w:rsid w:val="00B53347"/>
    <w:rsid w:val="00B61019"/>
    <w:rsid w:val="00B61202"/>
    <w:rsid w:val="00B62167"/>
    <w:rsid w:val="00B6262B"/>
    <w:rsid w:val="00B62BD4"/>
    <w:rsid w:val="00B645D5"/>
    <w:rsid w:val="00B7051F"/>
    <w:rsid w:val="00B708AB"/>
    <w:rsid w:val="00B7250E"/>
    <w:rsid w:val="00B735CF"/>
    <w:rsid w:val="00B8702F"/>
    <w:rsid w:val="00B87673"/>
    <w:rsid w:val="00B92DDC"/>
    <w:rsid w:val="00B9543E"/>
    <w:rsid w:val="00BA36EB"/>
    <w:rsid w:val="00BA3F5A"/>
    <w:rsid w:val="00BA41DE"/>
    <w:rsid w:val="00BA6EFA"/>
    <w:rsid w:val="00BB10DA"/>
    <w:rsid w:val="00BB13C6"/>
    <w:rsid w:val="00BB4012"/>
    <w:rsid w:val="00BC572F"/>
    <w:rsid w:val="00BD2EEA"/>
    <w:rsid w:val="00BD3C44"/>
    <w:rsid w:val="00BD4EDF"/>
    <w:rsid w:val="00BD73EB"/>
    <w:rsid w:val="00BE5DC3"/>
    <w:rsid w:val="00BE656A"/>
    <w:rsid w:val="00BE6885"/>
    <w:rsid w:val="00BE6955"/>
    <w:rsid w:val="00BF1772"/>
    <w:rsid w:val="00BF239E"/>
    <w:rsid w:val="00BF3D2D"/>
    <w:rsid w:val="00BF4335"/>
    <w:rsid w:val="00BF6F0C"/>
    <w:rsid w:val="00C0203E"/>
    <w:rsid w:val="00C02161"/>
    <w:rsid w:val="00C03C17"/>
    <w:rsid w:val="00C06F3C"/>
    <w:rsid w:val="00C06F6D"/>
    <w:rsid w:val="00C156CB"/>
    <w:rsid w:val="00C207FC"/>
    <w:rsid w:val="00C21D53"/>
    <w:rsid w:val="00C23129"/>
    <w:rsid w:val="00C2412F"/>
    <w:rsid w:val="00C24693"/>
    <w:rsid w:val="00C26342"/>
    <w:rsid w:val="00C30E0F"/>
    <w:rsid w:val="00C311D1"/>
    <w:rsid w:val="00C31259"/>
    <w:rsid w:val="00C316B3"/>
    <w:rsid w:val="00C33751"/>
    <w:rsid w:val="00C357BE"/>
    <w:rsid w:val="00C359BE"/>
    <w:rsid w:val="00C405B7"/>
    <w:rsid w:val="00C453F1"/>
    <w:rsid w:val="00C465FC"/>
    <w:rsid w:val="00C46961"/>
    <w:rsid w:val="00C52435"/>
    <w:rsid w:val="00C53D64"/>
    <w:rsid w:val="00C60AD5"/>
    <w:rsid w:val="00C62DE2"/>
    <w:rsid w:val="00C65907"/>
    <w:rsid w:val="00C67584"/>
    <w:rsid w:val="00C757A1"/>
    <w:rsid w:val="00C8076C"/>
    <w:rsid w:val="00C8606A"/>
    <w:rsid w:val="00C87BAB"/>
    <w:rsid w:val="00C9158B"/>
    <w:rsid w:val="00C920EC"/>
    <w:rsid w:val="00C94CEF"/>
    <w:rsid w:val="00C95A0E"/>
    <w:rsid w:val="00C96BC7"/>
    <w:rsid w:val="00C96BFA"/>
    <w:rsid w:val="00CA0E49"/>
    <w:rsid w:val="00CA2757"/>
    <w:rsid w:val="00CA2856"/>
    <w:rsid w:val="00CA40DC"/>
    <w:rsid w:val="00CA4431"/>
    <w:rsid w:val="00CA49A4"/>
    <w:rsid w:val="00CA7AB0"/>
    <w:rsid w:val="00CB12BD"/>
    <w:rsid w:val="00CB3497"/>
    <w:rsid w:val="00CB42AC"/>
    <w:rsid w:val="00CB4DB5"/>
    <w:rsid w:val="00CB7F26"/>
    <w:rsid w:val="00CC31D2"/>
    <w:rsid w:val="00CC385E"/>
    <w:rsid w:val="00CC4A36"/>
    <w:rsid w:val="00CC59D7"/>
    <w:rsid w:val="00CC5A7D"/>
    <w:rsid w:val="00CD059C"/>
    <w:rsid w:val="00CD1DF0"/>
    <w:rsid w:val="00CD74FD"/>
    <w:rsid w:val="00CE043A"/>
    <w:rsid w:val="00CE070F"/>
    <w:rsid w:val="00CF4A20"/>
    <w:rsid w:val="00CF5F4C"/>
    <w:rsid w:val="00CF6A04"/>
    <w:rsid w:val="00D0052B"/>
    <w:rsid w:val="00D00829"/>
    <w:rsid w:val="00D03CFD"/>
    <w:rsid w:val="00D05E9C"/>
    <w:rsid w:val="00D06A3F"/>
    <w:rsid w:val="00D1289A"/>
    <w:rsid w:val="00D17173"/>
    <w:rsid w:val="00D23C2E"/>
    <w:rsid w:val="00D23C51"/>
    <w:rsid w:val="00D31310"/>
    <w:rsid w:val="00D3224E"/>
    <w:rsid w:val="00D34734"/>
    <w:rsid w:val="00D35AD7"/>
    <w:rsid w:val="00D37713"/>
    <w:rsid w:val="00D40BB7"/>
    <w:rsid w:val="00D5196B"/>
    <w:rsid w:val="00D566D6"/>
    <w:rsid w:val="00D56CC7"/>
    <w:rsid w:val="00D63384"/>
    <w:rsid w:val="00D7080A"/>
    <w:rsid w:val="00D7144F"/>
    <w:rsid w:val="00D75E05"/>
    <w:rsid w:val="00D76027"/>
    <w:rsid w:val="00D7724A"/>
    <w:rsid w:val="00D77BF0"/>
    <w:rsid w:val="00D8102D"/>
    <w:rsid w:val="00D850CA"/>
    <w:rsid w:val="00D97880"/>
    <w:rsid w:val="00DA222A"/>
    <w:rsid w:val="00DB163A"/>
    <w:rsid w:val="00DB3C82"/>
    <w:rsid w:val="00DB51EF"/>
    <w:rsid w:val="00DB6724"/>
    <w:rsid w:val="00DC07C9"/>
    <w:rsid w:val="00DC1355"/>
    <w:rsid w:val="00DC2B24"/>
    <w:rsid w:val="00DC3317"/>
    <w:rsid w:val="00DC55F9"/>
    <w:rsid w:val="00DD249E"/>
    <w:rsid w:val="00DD2603"/>
    <w:rsid w:val="00DD3E4A"/>
    <w:rsid w:val="00DD6F19"/>
    <w:rsid w:val="00DE03E0"/>
    <w:rsid w:val="00DE25EE"/>
    <w:rsid w:val="00DE5C14"/>
    <w:rsid w:val="00DF4DA1"/>
    <w:rsid w:val="00DF55A4"/>
    <w:rsid w:val="00E01AB8"/>
    <w:rsid w:val="00E03D7C"/>
    <w:rsid w:val="00E04003"/>
    <w:rsid w:val="00E05F73"/>
    <w:rsid w:val="00E06754"/>
    <w:rsid w:val="00E07CAE"/>
    <w:rsid w:val="00E1359E"/>
    <w:rsid w:val="00E2475D"/>
    <w:rsid w:val="00E25582"/>
    <w:rsid w:val="00E25B29"/>
    <w:rsid w:val="00E268DE"/>
    <w:rsid w:val="00E316F7"/>
    <w:rsid w:val="00E4427B"/>
    <w:rsid w:val="00E54468"/>
    <w:rsid w:val="00E54475"/>
    <w:rsid w:val="00E57F4D"/>
    <w:rsid w:val="00E61356"/>
    <w:rsid w:val="00E62CAB"/>
    <w:rsid w:val="00E7020C"/>
    <w:rsid w:val="00E7034B"/>
    <w:rsid w:val="00E723C0"/>
    <w:rsid w:val="00E760FA"/>
    <w:rsid w:val="00E773AB"/>
    <w:rsid w:val="00E80F7B"/>
    <w:rsid w:val="00E846A7"/>
    <w:rsid w:val="00E8520C"/>
    <w:rsid w:val="00E862F8"/>
    <w:rsid w:val="00E8730A"/>
    <w:rsid w:val="00E9018E"/>
    <w:rsid w:val="00E9094D"/>
    <w:rsid w:val="00E915A7"/>
    <w:rsid w:val="00E91D40"/>
    <w:rsid w:val="00E9222A"/>
    <w:rsid w:val="00E92D60"/>
    <w:rsid w:val="00E94280"/>
    <w:rsid w:val="00E95859"/>
    <w:rsid w:val="00EA229F"/>
    <w:rsid w:val="00EA29BB"/>
    <w:rsid w:val="00EA4303"/>
    <w:rsid w:val="00EA5C0D"/>
    <w:rsid w:val="00EA63EF"/>
    <w:rsid w:val="00EA7E47"/>
    <w:rsid w:val="00EB1C33"/>
    <w:rsid w:val="00EB47E2"/>
    <w:rsid w:val="00EB74CC"/>
    <w:rsid w:val="00ED0A00"/>
    <w:rsid w:val="00ED4C4A"/>
    <w:rsid w:val="00EE01E3"/>
    <w:rsid w:val="00EE1086"/>
    <w:rsid w:val="00EE7F77"/>
    <w:rsid w:val="00EF12C6"/>
    <w:rsid w:val="00EF3DD5"/>
    <w:rsid w:val="00EF4B04"/>
    <w:rsid w:val="00EF5ACF"/>
    <w:rsid w:val="00F01047"/>
    <w:rsid w:val="00F045D5"/>
    <w:rsid w:val="00F05388"/>
    <w:rsid w:val="00F237DF"/>
    <w:rsid w:val="00F24E58"/>
    <w:rsid w:val="00F2638E"/>
    <w:rsid w:val="00F26FF1"/>
    <w:rsid w:val="00F27040"/>
    <w:rsid w:val="00F31533"/>
    <w:rsid w:val="00F347D3"/>
    <w:rsid w:val="00F4230A"/>
    <w:rsid w:val="00F43463"/>
    <w:rsid w:val="00F4724A"/>
    <w:rsid w:val="00F475BD"/>
    <w:rsid w:val="00F62A0D"/>
    <w:rsid w:val="00F6392A"/>
    <w:rsid w:val="00F71BAF"/>
    <w:rsid w:val="00F71DDB"/>
    <w:rsid w:val="00F726D8"/>
    <w:rsid w:val="00F74463"/>
    <w:rsid w:val="00F76B4C"/>
    <w:rsid w:val="00F77D47"/>
    <w:rsid w:val="00F83237"/>
    <w:rsid w:val="00F877E9"/>
    <w:rsid w:val="00F8787C"/>
    <w:rsid w:val="00F90192"/>
    <w:rsid w:val="00F9353B"/>
    <w:rsid w:val="00F954A8"/>
    <w:rsid w:val="00F97E68"/>
    <w:rsid w:val="00FA54B5"/>
    <w:rsid w:val="00FA5D6B"/>
    <w:rsid w:val="00FB14C7"/>
    <w:rsid w:val="00FB3B25"/>
    <w:rsid w:val="00FB6CF4"/>
    <w:rsid w:val="00FC12DA"/>
    <w:rsid w:val="00FC14AC"/>
    <w:rsid w:val="00FC595C"/>
    <w:rsid w:val="00FC6529"/>
    <w:rsid w:val="00FD2E31"/>
    <w:rsid w:val="00FD32B8"/>
    <w:rsid w:val="00FD5BFD"/>
    <w:rsid w:val="00FE24B9"/>
    <w:rsid w:val="00FE4466"/>
    <w:rsid w:val="00FE695B"/>
    <w:rsid w:val="00FE76CC"/>
    <w:rsid w:val="00FF2492"/>
    <w:rsid w:val="00FF4A82"/>
    <w:rsid w:val="00FF4B22"/>
    <w:rsid w:val="00FF596D"/>
    <w:rsid w:val="00FF6D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45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357B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03D7C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9C7E4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C7E44"/>
  </w:style>
  <w:style w:type="paragraph" w:styleId="a5">
    <w:name w:val="footer"/>
    <w:basedOn w:val="a"/>
    <w:link w:val="Char0"/>
    <w:uiPriority w:val="99"/>
    <w:unhideWhenUsed/>
    <w:rsid w:val="009C7E4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C7E44"/>
  </w:style>
  <w:style w:type="paragraph" w:styleId="a6">
    <w:name w:val="Normal (Web)"/>
    <w:basedOn w:val="a"/>
    <w:uiPriority w:val="99"/>
    <w:unhideWhenUsed/>
    <w:rsid w:val="00B07EB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D76027"/>
    <w:pPr>
      <w:spacing w:after="0"/>
      <w:jc w:val="center"/>
    </w:pPr>
    <w:rPr>
      <w:rFonts w:ascii="Times New Roman" w:eastAsia="Malgun Gothic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D76027"/>
    <w:rPr>
      <w:rFonts w:ascii="Times New Roman" w:eastAsia="Malgun Gothic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D76027"/>
    <w:pPr>
      <w:spacing w:line="480" w:lineRule="auto"/>
    </w:pPr>
    <w:rPr>
      <w:rFonts w:ascii="Times New Roman" w:eastAsia="Malgun Gothic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D76027"/>
    <w:rPr>
      <w:rFonts w:ascii="Times New Roman" w:eastAsia="Malgun Gothic" w:hAnsi="Times New Roman" w:cs="Times New Roman"/>
      <w:noProof/>
      <w:sz w:val="24"/>
    </w:rPr>
  </w:style>
  <w:style w:type="paragraph" w:styleId="a7">
    <w:name w:val="Balloon Text"/>
    <w:basedOn w:val="a"/>
    <w:link w:val="Char1"/>
    <w:uiPriority w:val="99"/>
    <w:semiHidden/>
    <w:unhideWhenUsed/>
    <w:rsid w:val="00366E5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366E58"/>
    <w:rPr>
      <w:rFonts w:asciiTheme="majorHAnsi" w:eastAsiaTheme="majorEastAsia" w:hAnsiTheme="majorHAnsi" w:cstheme="majorBidi"/>
      <w:sz w:val="18"/>
      <w:szCs w:val="18"/>
    </w:rPr>
  </w:style>
  <w:style w:type="paragraph" w:customStyle="1" w:styleId="1">
    <w:name w:val="표준1"/>
    <w:rsid w:val="00413859"/>
    <w:pPr>
      <w:widowControl w:val="0"/>
    </w:pPr>
    <w:rPr>
      <w:rFonts w:ascii="Lucida Grande" w:eastAsia="ヒラギノ角ゴ Pro W3" w:hAnsi="Lucida Grande" w:cs="Times New Roman"/>
      <w:color w:val="000000"/>
      <w:szCs w:val="20"/>
    </w:rPr>
  </w:style>
  <w:style w:type="character" w:styleId="a8">
    <w:name w:val="annotation reference"/>
    <w:basedOn w:val="a0"/>
    <w:uiPriority w:val="99"/>
    <w:semiHidden/>
    <w:unhideWhenUsed/>
    <w:rsid w:val="003E02E7"/>
    <w:rPr>
      <w:sz w:val="18"/>
      <w:szCs w:val="18"/>
    </w:rPr>
  </w:style>
  <w:style w:type="paragraph" w:styleId="a9">
    <w:name w:val="annotation text"/>
    <w:basedOn w:val="a"/>
    <w:link w:val="Char2"/>
    <w:uiPriority w:val="99"/>
    <w:unhideWhenUsed/>
    <w:rsid w:val="003E02E7"/>
    <w:pPr>
      <w:spacing w:line="240" w:lineRule="auto"/>
    </w:pPr>
    <w:rPr>
      <w:sz w:val="24"/>
      <w:szCs w:val="24"/>
    </w:rPr>
  </w:style>
  <w:style w:type="character" w:customStyle="1" w:styleId="Char2">
    <w:name w:val="메모 텍스트 Char"/>
    <w:basedOn w:val="a0"/>
    <w:link w:val="a9"/>
    <w:uiPriority w:val="99"/>
    <w:rsid w:val="003E02E7"/>
    <w:rPr>
      <w:sz w:val="24"/>
      <w:szCs w:val="24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3E02E7"/>
    <w:rPr>
      <w:b/>
      <w:bCs/>
      <w:sz w:val="20"/>
      <w:szCs w:val="20"/>
    </w:rPr>
  </w:style>
  <w:style w:type="character" w:customStyle="1" w:styleId="Char3">
    <w:name w:val="메모 주제 Char"/>
    <w:basedOn w:val="Char2"/>
    <w:link w:val="aa"/>
    <w:uiPriority w:val="99"/>
    <w:semiHidden/>
    <w:rsid w:val="003E02E7"/>
    <w:rPr>
      <w:b/>
      <w:bCs/>
      <w:sz w:val="24"/>
      <w:szCs w:val="20"/>
    </w:rPr>
  </w:style>
  <w:style w:type="paragraph" w:styleId="ab">
    <w:name w:val="Revision"/>
    <w:hidden/>
    <w:uiPriority w:val="99"/>
    <w:semiHidden/>
    <w:rsid w:val="00291FE4"/>
    <w:pPr>
      <w:spacing w:after="0" w:line="240" w:lineRule="auto"/>
      <w:jc w:val="left"/>
    </w:pPr>
  </w:style>
  <w:style w:type="character" w:styleId="ac">
    <w:name w:val="line number"/>
    <w:basedOn w:val="a0"/>
    <w:uiPriority w:val="99"/>
    <w:semiHidden/>
    <w:unhideWhenUsed/>
    <w:rsid w:val="0046030B"/>
  </w:style>
  <w:style w:type="character" w:styleId="ad">
    <w:name w:val="Hyperlink"/>
    <w:basedOn w:val="a0"/>
    <w:uiPriority w:val="99"/>
    <w:unhideWhenUsed/>
    <w:rsid w:val="002C47B1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46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6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9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352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780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2154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7518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71371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61758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93545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458280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594288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84705558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8490963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1706478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53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01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8592207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503788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811802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001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68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0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6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00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586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02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9523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150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60607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0838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973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10010967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631221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50358394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37692675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0615111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837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37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12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25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2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38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8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6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3671769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400170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073375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900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148686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606152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685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4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9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9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19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92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35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37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369239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121807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047469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801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159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746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7996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1185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5036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00252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03659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3161738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646089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43614390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7586733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866598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136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6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279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991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7026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840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81685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85321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12505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0517256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182654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7503859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45240283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2846964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258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54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5917228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413444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920958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738031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183598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443213">
          <w:marLeft w:val="180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539495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515724">
          <w:marLeft w:val="180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519127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718606">
          <w:marLeft w:val="1800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433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26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268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77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8750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0195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12411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47369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68757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12633332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375639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24249176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55582571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9673954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833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8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0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15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2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8104369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534570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500016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039286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952062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966164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740237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629427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387791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582388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442232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580512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590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538338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544913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330206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817105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869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67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7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0400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786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6027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2314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34155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12834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54390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9487893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101519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13218070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2158954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6239336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173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7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9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088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332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9186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5956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71299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83717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44691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28316040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658663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8891132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8307524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254715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11/relationships/commentsExtended" Target="commentsExtended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AE69B16-DF02-41A7-9E63-A5088828B5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6</Pages>
  <Words>1059</Words>
  <Characters>6037</Characters>
  <Application>Microsoft Office Word</Application>
  <DocSecurity>0</DocSecurity>
  <Lines>50</Lines>
  <Paragraphs>1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0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이영기(내과학교실)</dc:creator>
  <cp:lastModifiedBy>Lee</cp:lastModifiedBy>
  <cp:revision>4</cp:revision>
  <cp:lastPrinted>2018-01-31T05:36:00Z</cp:lastPrinted>
  <dcterms:created xsi:type="dcterms:W3CDTF">2019-05-20T01:56:00Z</dcterms:created>
  <dcterms:modified xsi:type="dcterms:W3CDTF">2019-05-24T06:54:00Z</dcterms:modified>
</cp:coreProperties>
</file>